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01EBE1" w14:textId="5CB282AE" w:rsidR="00201EDB" w:rsidRDefault="00552D58">
      <w:pPr>
        <w:rPr>
          <w:b/>
        </w:rPr>
      </w:pPr>
      <w:r>
        <w:rPr>
          <w:b/>
        </w:rPr>
        <w:t xml:space="preserve">Table </w:t>
      </w:r>
      <w:r w:rsidR="003A15A1">
        <w:rPr>
          <w:b/>
        </w:rPr>
        <w:t>S</w:t>
      </w:r>
      <w:bookmarkStart w:id="0" w:name="_GoBack"/>
      <w:bookmarkEnd w:id="0"/>
      <w:r>
        <w:rPr>
          <w:b/>
        </w:rPr>
        <w:t>1.  Patient biopsies.</w:t>
      </w:r>
    </w:p>
    <w:tbl>
      <w:tblPr>
        <w:tblStyle w:val="TableGrid"/>
        <w:tblW w:w="8512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900"/>
        <w:gridCol w:w="900"/>
        <w:gridCol w:w="1260"/>
        <w:gridCol w:w="1222"/>
        <w:gridCol w:w="1530"/>
        <w:gridCol w:w="1620"/>
        <w:gridCol w:w="1080"/>
      </w:tblGrid>
      <w:tr w:rsidR="00B213C2" w14:paraId="71410DAB" w14:textId="31979AB2" w:rsidTr="00416C74">
        <w:tc>
          <w:tcPr>
            <w:tcW w:w="900" w:type="dxa"/>
            <w:shd w:val="clear" w:color="auto" w:fill="auto"/>
          </w:tcPr>
          <w:p w14:paraId="690D69F9" w14:textId="68707CBA" w:rsidR="00B213C2" w:rsidRDefault="00B213C2" w:rsidP="00B213C2">
            <w:pPr>
              <w:rPr>
                <w:b/>
              </w:rPr>
            </w:pPr>
            <w:r>
              <w:rPr>
                <w:b/>
              </w:rPr>
              <w:t>Patient ID</w:t>
            </w:r>
          </w:p>
        </w:tc>
        <w:tc>
          <w:tcPr>
            <w:tcW w:w="900" w:type="dxa"/>
            <w:shd w:val="clear" w:color="auto" w:fill="auto"/>
          </w:tcPr>
          <w:p w14:paraId="42A75358" w14:textId="176669E2" w:rsidR="00B213C2" w:rsidRDefault="00B213C2" w:rsidP="00B213C2">
            <w:pPr>
              <w:rPr>
                <w:b/>
              </w:rPr>
            </w:pPr>
            <w:r>
              <w:rPr>
                <w:b/>
              </w:rPr>
              <w:t>Cohort</w:t>
            </w:r>
          </w:p>
        </w:tc>
        <w:tc>
          <w:tcPr>
            <w:tcW w:w="1260" w:type="dxa"/>
            <w:shd w:val="clear" w:color="auto" w:fill="auto"/>
          </w:tcPr>
          <w:p w14:paraId="725DAB9E" w14:textId="6E579AC7" w:rsidR="00B213C2" w:rsidRDefault="00B213C2" w:rsidP="00B213C2">
            <w:pPr>
              <w:rPr>
                <w:b/>
              </w:rPr>
            </w:pPr>
            <w:r>
              <w:rPr>
                <w:b/>
              </w:rPr>
              <w:t>Responder (Y/N)</w:t>
            </w:r>
          </w:p>
        </w:tc>
        <w:tc>
          <w:tcPr>
            <w:tcW w:w="1222" w:type="dxa"/>
            <w:shd w:val="clear" w:color="auto" w:fill="auto"/>
          </w:tcPr>
          <w:p w14:paraId="709586FE" w14:textId="5966E725" w:rsidR="00B213C2" w:rsidRDefault="00B213C2" w:rsidP="00B213C2">
            <w:pPr>
              <w:rPr>
                <w:b/>
              </w:rPr>
            </w:pPr>
            <w:r>
              <w:rPr>
                <w:b/>
              </w:rPr>
              <w:t>Pre</w:t>
            </w:r>
          </w:p>
        </w:tc>
        <w:tc>
          <w:tcPr>
            <w:tcW w:w="1530" w:type="dxa"/>
            <w:shd w:val="clear" w:color="auto" w:fill="auto"/>
          </w:tcPr>
          <w:p w14:paraId="33EDFB56" w14:textId="2539499C" w:rsidR="00B213C2" w:rsidRPr="0015654A" w:rsidRDefault="00B213C2" w:rsidP="00B213C2">
            <w:pPr>
              <w:rPr>
                <w:b/>
              </w:rPr>
            </w:pPr>
            <w:r>
              <w:rPr>
                <w:b/>
              </w:rPr>
              <w:t xml:space="preserve">8 </w:t>
            </w:r>
            <w:r w:rsidR="00E24E7B">
              <w:rPr>
                <w:b/>
              </w:rPr>
              <w:t>w</w:t>
            </w:r>
            <w:r>
              <w:rPr>
                <w:b/>
              </w:rPr>
              <w:t>eeks post</w:t>
            </w:r>
          </w:p>
        </w:tc>
        <w:tc>
          <w:tcPr>
            <w:tcW w:w="1620" w:type="dxa"/>
            <w:shd w:val="clear" w:color="auto" w:fill="auto"/>
          </w:tcPr>
          <w:p w14:paraId="4BE2A8B1" w14:textId="72E2AEDD" w:rsidR="00B213C2" w:rsidRDefault="00B213C2" w:rsidP="00B213C2">
            <w:pPr>
              <w:rPr>
                <w:b/>
              </w:rPr>
            </w:pPr>
            <w:r>
              <w:rPr>
                <w:b/>
              </w:rPr>
              <w:t>&gt; 8 weeks post</w:t>
            </w:r>
          </w:p>
        </w:tc>
        <w:tc>
          <w:tcPr>
            <w:tcW w:w="1080" w:type="dxa"/>
            <w:shd w:val="clear" w:color="auto" w:fill="auto"/>
          </w:tcPr>
          <w:p w14:paraId="20167AFA" w14:textId="137BEE39" w:rsidR="00B213C2" w:rsidRDefault="00B213C2" w:rsidP="00B213C2">
            <w:pPr>
              <w:rPr>
                <w:b/>
              </w:rPr>
            </w:pPr>
            <w:r>
              <w:rPr>
                <w:b/>
              </w:rPr>
              <w:t>Figure</w:t>
            </w:r>
          </w:p>
        </w:tc>
      </w:tr>
      <w:tr w:rsidR="00B213C2" w:rsidRPr="0029576A" w14:paraId="0083D59F" w14:textId="19789A45" w:rsidTr="00416C74">
        <w:tc>
          <w:tcPr>
            <w:tcW w:w="900" w:type="dxa"/>
            <w:vMerge w:val="restart"/>
            <w:shd w:val="clear" w:color="auto" w:fill="auto"/>
          </w:tcPr>
          <w:p w14:paraId="67B64B62" w14:textId="0EB66FAC" w:rsidR="00B213C2" w:rsidRPr="0029576A" w:rsidRDefault="00B213C2" w:rsidP="00B213C2">
            <w:r w:rsidRPr="0029576A">
              <w:t>211</w:t>
            </w:r>
          </w:p>
        </w:tc>
        <w:tc>
          <w:tcPr>
            <w:tcW w:w="900" w:type="dxa"/>
            <w:vMerge w:val="restart"/>
            <w:shd w:val="clear" w:color="auto" w:fill="auto"/>
          </w:tcPr>
          <w:p w14:paraId="5776EEF4" w14:textId="3A65F096" w:rsidR="00B213C2" w:rsidRPr="0029576A" w:rsidRDefault="00B213C2" w:rsidP="00B213C2">
            <w:r>
              <w:t>2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6E935CD9" w14:textId="31D9C672" w:rsidR="00B213C2" w:rsidRDefault="00B213C2" w:rsidP="00B213C2">
            <w:r>
              <w:t>N</w:t>
            </w:r>
          </w:p>
        </w:tc>
        <w:tc>
          <w:tcPr>
            <w:tcW w:w="1222" w:type="dxa"/>
            <w:shd w:val="clear" w:color="auto" w:fill="auto"/>
          </w:tcPr>
          <w:p w14:paraId="535D6BB5" w14:textId="2F096C9B" w:rsidR="00B213C2" w:rsidRPr="0029576A" w:rsidRDefault="00B213C2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034A4BAD" w14:textId="197C2236" w:rsidR="00B213C2" w:rsidRPr="0029576A" w:rsidRDefault="00B213C2" w:rsidP="00B213C2"/>
        </w:tc>
        <w:tc>
          <w:tcPr>
            <w:tcW w:w="1620" w:type="dxa"/>
            <w:shd w:val="clear" w:color="auto" w:fill="auto"/>
          </w:tcPr>
          <w:p w14:paraId="15A64758" w14:textId="629C1B3A" w:rsidR="00B213C2" w:rsidRPr="0029576A" w:rsidRDefault="00B213C2" w:rsidP="00B213C2">
            <w:r>
              <w:t>Y</w:t>
            </w:r>
          </w:p>
        </w:tc>
        <w:tc>
          <w:tcPr>
            <w:tcW w:w="1080" w:type="dxa"/>
            <w:shd w:val="clear" w:color="auto" w:fill="auto"/>
          </w:tcPr>
          <w:p w14:paraId="42C30D8D" w14:textId="6E4E8165" w:rsidR="00B213C2" w:rsidRPr="0029576A" w:rsidRDefault="00B213C2" w:rsidP="00B213C2">
            <w:r>
              <w:t>3A</w:t>
            </w:r>
          </w:p>
        </w:tc>
      </w:tr>
      <w:tr w:rsidR="00B213C2" w:rsidRPr="0029576A" w14:paraId="48F0AAC4" w14:textId="77777777" w:rsidTr="00416C74">
        <w:tc>
          <w:tcPr>
            <w:tcW w:w="900" w:type="dxa"/>
            <w:vMerge/>
            <w:shd w:val="clear" w:color="auto" w:fill="auto"/>
          </w:tcPr>
          <w:p w14:paraId="0408D32F" w14:textId="77777777" w:rsidR="00B213C2" w:rsidRPr="0029576A" w:rsidRDefault="00B213C2" w:rsidP="00B213C2"/>
        </w:tc>
        <w:tc>
          <w:tcPr>
            <w:tcW w:w="900" w:type="dxa"/>
            <w:vMerge/>
            <w:shd w:val="clear" w:color="auto" w:fill="auto"/>
          </w:tcPr>
          <w:p w14:paraId="619A59C9" w14:textId="77777777" w:rsidR="00B213C2" w:rsidRPr="0029576A" w:rsidRDefault="00B213C2" w:rsidP="00B213C2"/>
        </w:tc>
        <w:tc>
          <w:tcPr>
            <w:tcW w:w="1260" w:type="dxa"/>
            <w:vMerge/>
            <w:shd w:val="clear" w:color="auto" w:fill="auto"/>
          </w:tcPr>
          <w:p w14:paraId="7B6529EA" w14:textId="77777777" w:rsidR="00B213C2" w:rsidRDefault="00B213C2" w:rsidP="00B213C2"/>
        </w:tc>
        <w:tc>
          <w:tcPr>
            <w:tcW w:w="1222" w:type="dxa"/>
            <w:shd w:val="clear" w:color="auto" w:fill="auto"/>
          </w:tcPr>
          <w:p w14:paraId="79735832" w14:textId="472B2BCA" w:rsidR="00B213C2" w:rsidRDefault="00B213C2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590B70BF" w14:textId="77777777" w:rsidR="00B213C2" w:rsidRPr="0029576A" w:rsidRDefault="00B213C2" w:rsidP="00B213C2"/>
        </w:tc>
        <w:tc>
          <w:tcPr>
            <w:tcW w:w="1620" w:type="dxa"/>
            <w:shd w:val="clear" w:color="auto" w:fill="auto"/>
          </w:tcPr>
          <w:p w14:paraId="26F12F86" w14:textId="61CCC164" w:rsidR="00B213C2" w:rsidRDefault="00B213C2" w:rsidP="00B213C2">
            <w:r>
              <w:t>Y</w:t>
            </w:r>
          </w:p>
        </w:tc>
        <w:tc>
          <w:tcPr>
            <w:tcW w:w="1080" w:type="dxa"/>
            <w:shd w:val="clear" w:color="auto" w:fill="auto"/>
          </w:tcPr>
          <w:p w14:paraId="07FE7C3B" w14:textId="61FAD78D" w:rsidR="00B213C2" w:rsidRDefault="00B213C2" w:rsidP="00B213C2">
            <w:r>
              <w:t>4A</w:t>
            </w:r>
          </w:p>
        </w:tc>
      </w:tr>
      <w:tr w:rsidR="00B213C2" w:rsidRPr="0029576A" w14:paraId="542B9A1E" w14:textId="77777777" w:rsidTr="00416C74">
        <w:tc>
          <w:tcPr>
            <w:tcW w:w="900" w:type="dxa"/>
            <w:vMerge/>
            <w:shd w:val="clear" w:color="auto" w:fill="auto"/>
          </w:tcPr>
          <w:p w14:paraId="3D3DC322" w14:textId="77777777" w:rsidR="00B213C2" w:rsidRPr="0029576A" w:rsidRDefault="00B213C2" w:rsidP="00B213C2"/>
        </w:tc>
        <w:tc>
          <w:tcPr>
            <w:tcW w:w="900" w:type="dxa"/>
            <w:vMerge/>
            <w:shd w:val="clear" w:color="auto" w:fill="auto"/>
          </w:tcPr>
          <w:p w14:paraId="0573B7BC" w14:textId="77777777" w:rsidR="00B213C2" w:rsidRPr="0029576A" w:rsidRDefault="00B213C2" w:rsidP="00B213C2"/>
        </w:tc>
        <w:tc>
          <w:tcPr>
            <w:tcW w:w="1260" w:type="dxa"/>
            <w:vMerge/>
            <w:shd w:val="clear" w:color="auto" w:fill="auto"/>
          </w:tcPr>
          <w:p w14:paraId="464D6CBE" w14:textId="77777777" w:rsidR="00B213C2" w:rsidRDefault="00B213C2" w:rsidP="00B213C2"/>
        </w:tc>
        <w:tc>
          <w:tcPr>
            <w:tcW w:w="1222" w:type="dxa"/>
            <w:shd w:val="clear" w:color="auto" w:fill="auto"/>
          </w:tcPr>
          <w:p w14:paraId="435C6C9B" w14:textId="360B9639" w:rsidR="00B213C2" w:rsidRDefault="00B213C2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4BBF50D2" w14:textId="77777777" w:rsidR="00B213C2" w:rsidRPr="0029576A" w:rsidRDefault="00B213C2" w:rsidP="00B213C2"/>
        </w:tc>
        <w:tc>
          <w:tcPr>
            <w:tcW w:w="1620" w:type="dxa"/>
            <w:shd w:val="clear" w:color="auto" w:fill="auto"/>
          </w:tcPr>
          <w:p w14:paraId="058C7251" w14:textId="0413969A" w:rsidR="00B213C2" w:rsidRDefault="00B213C2" w:rsidP="00B213C2">
            <w:r>
              <w:t>Y*</w:t>
            </w:r>
          </w:p>
        </w:tc>
        <w:tc>
          <w:tcPr>
            <w:tcW w:w="1080" w:type="dxa"/>
            <w:shd w:val="clear" w:color="auto" w:fill="auto"/>
          </w:tcPr>
          <w:p w14:paraId="3C884E2B" w14:textId="7DC02EA0" w:rsidR="00B213C2" w:rsidRDefault="00B213C2" w:rsidP="00B213C2">
            <w:r>
              <w:t>S2</w:t>
            </w:r>
          </w:p>
        </w:tc>
      </w:tr>
      <w:tr w:rsidR="00B213C2" w:rsidRPr="0029576A" w14:paraId="1D92F7CF" w14:textId="77777777" w:rsidTr="00416C74">
        <w:tc>
          <w:tcPr>
            <w:tcW w:w="900" w:type="dxa"/>
            <w:vMerge/>
            <w:shd w:val="clear" w:color="auto" w:fill="auto"/>
          </w:tcPr>
          <w:p w14:paraId="19D28DDB" w14:textId="77777777" w:rsidR="00B213C2" w:rsidRPr="0029576A" w:rsidRDefault="00B213C2" w:rsidP="00B213C2"/>
        </w:tc>
        <w:tc>
          <w:tcPr>
            <w:tcW w:w="900" w:type="dxa"/>
            <w:vMerge/>
            <w:shd w:val="clear" w:color="auto" w:fill="auto"/>
          </w:tcPr>
          <w:p w14:paraId="3D98C621" w14:textId="77777777" w:rsidR="00B213C2" w:rsidRPr="0029576A" w:rsidRDefault="00B213C2" w:rsidP="00B213C2"/>
        </w:tc>
        <w:tc>
          <w:tcPr>
            <w:tcW w:w="1260" w:type="dxa"/>
            <w:vMerge/>
            <w:shd w:val="clear" w:color="auto" w:fill="auto"/>
          </w:tcPr>
          <w:p w14:paraId="097E15FF" w14:textId="77777777" w:rsidR="00B213C2" w:rsidRDefault="00B213C2" w:rsidP="00B213C2"/>
        </w:tc>
        <w:tc>
          <w:tcPr>
            <w:tcW w:w="1222" w:type="dxa"/>
            <w:shd w:val="clear" w:color="auto" w:fill="auto"/>
          </w:tcPr>
          <w:p w14:paraId="28F5A2FA" w14:textId="04F4EDC7" w:rsidR="00B213C2" w:rsidRDefault="00B213C2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727A1321" w14:textId="77777777" w:rsidR="00B213C2" w:rsidRPr="0029576A" w:rsidRDefault="00B213C2" w:rsidP="00B213C2"/>
        </w:tc>
        <w:tc>
          <w:tcPr>
            <w:tcW w:w="1620" w:type="dxa"/>
            <w:shd w:val="clear" w:color="auto" w:fill="auto"/>
          </w:tcPr>
          <w:p w14:paraId="503CCFAD" w14:textId="05BAB008" w:rsidR="00B213C2" w:rsidRDefault="00B213C2" w:rsidP="00B213C2">
            <w:r>
              <w:t>Y</w:t>
            </w:r>
          </w:p>
        </w:tc>
        <w:tc>
          <w:tcPr>
            <w:tcW w:w="1080" w:type="dxa"/>
            <w:shd w:val="clear" w:color="auto" w:fill="auto"/>
          </w:tcPr>
          <w:p w14:paraId="0D94B93C" w14:textId="47AD3022" w:rsidR="00B213C2" w:rsidRDefault="00B213C2" w:rsidP="00B213C2">
            <w:r>
              <w:t>4C, 4D</w:t>
            </w:r>
          </w:p>
        </w:tc>
      </w:tr>
      <w:tr w:rsidR="00B213C2" w:rsidRPr="0029576A" w14:paraId="3CD1AB6C" w14:textId="4FEBB4CF" w:rsidTr="00416C74">
        <w:tc>
          <w:tcPr>
            <w:tcW w:w="900" w:type="dxa"/>
            <w:vMerge w:val="restart"/>
            <w:shd w:val="clear" w:color="auto" w:fill="auto"/>
          </w:tcPr>
          <w:p w14:paraId="5CA6D79A" w14:textId="3A60816A" w:rsidR="00B213C2" w:rsidRPr="0029576A" w:rsidRDefault="00B213C2" w:rsidP="00B213C2">
            <w:r w:rsidRPr="0029576A">
              <w:t>265</w:t>
            </w:r>
          </w:p>
        </w:tc>
        <w:tc>
          <w:tcPr>
            <w:tcW w:w="900" w:type="dxa"/>
            <w:vMerge w:val="restart"/>
            <w:shd w:val="clear" w:color="auto" w:fill="auto"/>
          </w:tcPr>
          <w:p w14:paraId="07AA1A8C" w14:textId="642FD5D4" w:rsidR="00B213C2" w:rsidRPr="0029576A" w:rsidRDefault="00B213C2" w:rsidP="00B213C2">
            <w:r>
              <w:t>3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4191D4C6" w14:textId="0A9ED610" w:rsidR="00B213C2" w:rsidRDefault="00B213C2" w:rsidP="00B213C2">
            <w:r>
              <w:t>N</w:t>
            </w:r>
          </w:p>
        </w:tc>
        <w:tc>
          <w:tcPr>
            <w:tcW w:w="1222" w:type="dxa"/>
            <w:shd w:val="clear" w:color="auto" w:fill="auto"/>
          </w:tcPr>
          <w:p w14:paraId="28087BA0" w14:textId="53AD3CB8" w:rsidR="00B213C2" w:rsidRPr="0029576A" w:rsidRDefault="00B213C2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1592BBFB" w14:textId="036B8355" w:rsidR="00B213C2" w:rsidRPr="0029576A" w:rsidRDefault="00B213C2" w:rsidP="00B213C2">
            <w:r>
              <w:t>Y</w:t>
            </w:r>
          </w:p>
        </w:tc>
        <w:tc>
          <w:tcPr>
            <w:tcW w:w="1620" w:type="dxa"/>
            <w:shd w:val="clear" w:color="auto" w:fill="auto"/>
          </w:tcPr>
          <w:p w14:paraId="09521902" w14:textId="67F0DB52" w:rsidR="00B213C2" w:rsidRPr="0029576A" w:rsidRDefault="00B213C2" w:rsidP="00B213C2">
            <w:r>
              <w:t>Y</w:t>
            </w:r>
          </w:p>
        </w:tc>
        <w:tc>
          <w:tcPr>
            <w:tcW w:w="1080" w:type="dxa"/>
            <w:shd w:val="clear" w:color="auto" w:fill="auto"/>
          </w:tcPr>
          <w:p w14:paraId="20845A31" w14:textId="15590542" w:rsidR="00B213C2" w:rsidRPr="0029576A" w:rsidRDefault="00B213C2" w:rsidP="00B213C2">
            <w:r>
              <w:t>3A</w:t>
            </w:r>
          </w:p>
        </w:tc>
      </w:tr>
      <w:tr w:rsidR="00B213C2" w:rsidRPr="0029576A" w14:paraId="63F33E15" w14:textId="77777777" w:rsidTr="00416C74">
        <w:tc>
          <w:tcPr>
            <w:tcW w:w="900" w:type="dxa"/>
            <w:vMerge/>
            <w:shd w:val="clear" w:color="auto" w:fill="auto"/>
          </w:tcPr>
          <w:p w14:paraId="211F8F47" w14:textId="77777777" w:rsidR="00B213C2" w:rsidRPr="0029576A" w:rsidRDefault="00B213C2" w:rsidP="00B213C2"/>
        </w:tc>
        <w:tc>
          <w:tcPr>
            <w:tcW w:w="900" w:type="dxa"/>
            <w:vMerge/>
            <w:shd w:val="clear" w:color="auto" w:fill="auto"/>
          </w:tcPr>
          <w:p w14:paraId="52C856A2" w14:textId="77777777" w:rsidR="00B213C2" w:rsidRPr="0029576A" w:rsidRDefault="00B213C2" w:rsidP="00B213C2"/>
        </w:tc>
        <w:tc>
          <w:tcPr>
            <w:tcW w:w="1260" w:type="dxa"/>
            <w:vMerge/>
            <w:shd w:val="clear" w:color="auto" w:fill="auto"/>
          </w:tcPr>
          <w:p w14:paraId="1A751B35" w14:textId="77777777" w:rsidR="00B213C2" w:rsidRDefault="00B213C2" w:rsidP="00B213C2"/>
        </w:tc>
        <w:tc>
          <w:tcPr>
            <w:tcW w:w="1222" w:type="dxa"/>
            <w:shd w:val="clear" w:color="auto" w:fill="auto"/>
          </w:tcPr>
          <w:p w14:paraId="6AB05566" w14:textId="58647E42" w:rsidR="00B213C2" w:rsidRDefault="00B213C2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09C90E03" w14:textId="074307D7" w:rsidR="00B213C2" w:rsidRDefault="00B213C2" w:rsidP="00B213C2">
            <w:r>
              <w:t>Y</w:t>
            </w:r>
          </w:p>
        </w:tc>
        <w:tc>
          <w:tcPr>
            <w:tcW w:w="1620" w:type="dxa"/>
            <w:shd w:val="clear" w:color="auto" w:fill="auto"/>
          </w:tcPr>
          <w:p w14:paraId="012B4869" w14:textId="31907E01" w:rsidR="00B213C2" w:rsidRDefault="00B213C2" w:rsidP="00B213C2">
            <w:r>
              <w:t>Y</w:t>
            </w:r>
          </w:p>
        </w:tc>
        <w:tc>
          <w:tcPr>
            <w:tcW w:w="1080" w:type="dxa"/>
            <w:shd w:val="clear" w:color="auto" w:fill="auto"/>
          </w:tcPr>
          <w:p w14:paraId="41228273" w14:textId="03CE9641" w:rsidR="00B213C2" w:rsidRPr="002B7D9F" w:rsidRDefault="00B213C2" w:rsidP="00B213C2">
            <w:r>
              <w:t>4A</w:t>
            </w:r>
          </w:p>
        </w:tc>
      </w:tr>
      <w:tr w:rsidR="00B213C2" w:rsidRPr="0029576A" w14:paraId="4FEF1B8D" w14:textId="77777777" w:rsidTr="00416C74">
        <w:tc>
          <w:tcPr>
            <w:tcW w:w="900" w:type="dxa"/>
            <w:vMerge/>
            <w:shd w:val="clear" w:color="auto" w:fill="auto"/>
          </w:tcPr>
          <w:p w14:paraId="462CE773" w14:textId="77777777" w:rsidR="00B213C2" w:rsidRPr="0029576A" w:rsidRDefault="00B213C2" w:rsidP="00B213C2"/>
        </w:tc>
        <w:tc>
          <w:tcPr>
            <w:tcW w:w="900" w:type="dxa"/>
            <w:vMerge/>
            <w:shd w:val="clear" w:color="auto" w:fill="auto"/>
          </w:tcPr>
          <w:p w14:paraId="43B7F4B4" w14:textId="77777777" w:rsidR="00B213C2" w:rsidRPr="0029576A" w:rsidRDefault="00B213C2" w:rsidP="00B213C2"/>
        </w:tc>
        <w:tc>
          <w:tcPr>
            <w:tcW w:w="1260" w:type="dxa"/>
            <w:vMerge/>
            <w:shd w:val="clear" w:color="auto" w:fill="auto"/>
          </w:tcPr>
          <w:p w14:paraId="629F5611" w14:textId="77777777" w:rsidR="00B213C2" w:rsidRDefault="00B213C2" w:rsidP="00B213C2"/>
        </w:tc>
        <w:tc>
          <w:tcPr>
            <w:tcW w:w="1222" w:type="dxa"/>
            <w:shd w:val="clear" w:color="auto" w:fill="auto"/>
          </w:tcPr>
          <w:p w14:paraId="033373A3" w14:textId="6DF0A902" w:rsidR="00B213C2" w:rsidRDefault="00B213C2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67E7EA50" w14:textId="52D39D5B" w:rsidR="00B213C2" w:rsidRDefault="00B213C2" w:rsidP="00B213C2">
            <w:r>
              <w:t>Y*</w:t>
            </w:r>
          </w:p>
        </w:tc>
        <w:tc>
          <w:tcPr>
            <w:tcW w:w="1620" w:type="dxa"/>
            <w:shd w:val="clear" w:color="auto" w:fill="auto"/>
          </w:tcPr>
          <w:p w14:paraId="4714DE73" w14:textId="5A1E2DE5" w:rsidR="00B213C2" w:rsidRDefault="00B213C2" w:rsidP="00B213C2">
            <w:r>
              <w:t>Y*</w:t>
            </w:r>
          </w:p>
        </w:tc>
        <w:tc>
          <w:tcPr>
            <w:tcW w:w="1080" w:type="dxa"/>
            <w:shd w:val="clear" w:color="auto" w:fill="auto"/>
          </w:tcPr>
          <w:p w14:paraId="447B7973" w14:textId="350E5E96" w:rsidR="00B213C2" w:rsidRPr="002B7D9F" w:rsidRDefault="00B213C2" w:rsidP="00B213C2">
            <w:r>
              <w:t>S2</w:t>
            </w:r>
          </w:p>
        </w:tc>
      </w:tr>
      <w:tr w:rsidR="00B213C2" w:rsidRPr="0029576A" w14:paraId="55D8047C" w14:textId="77777777" w:rsidTr="00416C74">
        <w:tc>
          <w:tcPr>
            <w:tcW w:w="900" w:type="dxa"/>
            <w:vMerge/>
            <w:shd w:val="clear" w:color="auto" w:fill="auto"/>
          </w:tcPr>
          <w:p w14:paraId="543A61E0" w14:textId="77777777" w:rsidR="00B213C2" w:rsidRPr="0029576A" w:rsidRDefault="00B213C2" w:rsidP="00B213C2"/>
        </w:tc>
        <w:tc>
          <w:tcPr>
            <w:tcW w:w="900" w:type="dxa"/>
            <w:vMerge/>
            <w:shd w:val="clear" w:color="auto" w:fill="auto"/>
          </w:tcPr>
          <w:p w14:paraId="5EC9C1EA" w14:textId="77777777" w:rsidR="00B213C2" w:rsidRPr="0029576A" w:rsidRDefault="00B213C2" w:rsidP="00B213C2"/>
        </w:tc>
        <w:tc>
          <w:tcPr>
            <w:tcW w:w="1260" w:type="dxa"/>
            <w:vMerge/>
            <w:shd w:val="clear" w:color="auto" w:fill="auto"/>
          </w:tcPr>
          <w:p w14:paraId="798C43A2" w14:textId="77777777" w:rsidR="00B213C2" w:rsidRDefault="00B213C2" w:rsidP="00B213C2"/>
        </w:tc>
        <w:tc>
          <w:tcPr>
            <w:tcW w:w="1222" w:type="dxa"/>
            <w:shd w:val="clear" w:color="auto" w:fill="auto"/>
          </w:tcPr>
          <w:p w14:paraId="7D210B4A" w14:textId="7A74B255" w:rsidR="00B213C2" w:rsidRDefault="00B213C2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77BB1B8D" w14:textId="77777777" w:rsidR="00B213C2" w:rsidRDefault="00B213C2" w:rsidP="00B213C2"/>
        </w:tc>
        <w:tc>
          <w:tcPr>
            <w:tcW w:w="1620" w:type="dxa"/>
            <w:shd w:val="clear" w:color="auto" w:fill="auto"/>
          </w:tcPr>
          <w:p w14:paraId="601CF239" w14:textId="1E4EB0F5" w:rsidR="00B213C2" w:rsidRDefault="00B213C2" w:rsidP="00B213C2">
            <w:r>
              <w:t>Y</w:t>
            </w:r>
          </w:p>
        </w:tc>
        <w:tc>
          <w:tcPr>
            <w:tcW w:w="1080" w:type="dxa"/>
            <w:shd w:val="clear" w:color="auto" w:fill="auto"/>
          </w:tcPr>
          <w:p w14:paraId="02FD98B5" w14:textId="19461560" w:rsidR="00B213C2" w:rsidRPr="002B7D9F" w:rsidRDefault="00B213C2" w:rsidP="00B213C2">
            <w:r>
              <w:t>4C, 4D</w:t>
            </w:r>
          </w:p>
        </w:tc>
      </w:tr>
      <w:tr w:rsidR="00B213C2" w:rsidRPr="0029576A" w14:paraId="3BABA4BB" w14:textId="77777777" w:rsidTr="00416C74">
        <w:tc>
          <w:tcPr>
            <w:tcW w:w="900" w:type="dxa"/>
            <w:vMerge/>
            <w:shd w:val="clear" w:color="auto" w:fill="auto"/>
          </w:tcPr>
          <w:p w14:paraId="10C48BF1" w14:textId="77777777" w:rsidR="00B213C2" w:rsidRPr="0029576A" w:rsidRDefault="00B213C2" w:rsidP="00B213C2"/>
        </w:tc>
        <w:tc>
          <w:tcPr>
            <w:tcW w:w="900" w:type="dxa"/>
            <w:vMerge/>
            <w:shd w:val="clear" w:color="auto" w:fill="auto"/>
          </w:tcPr>
          <w:p w14:paraId="5F395D83" w14:textId="77777777" w:rsidR="00B213C2" w:rsidRPr="0029576A" w:rsidRDefault="00B213C2" w:rsidP="00B213C2"/>
        </w:tc>
        <w:tc>
          <w:tcPr>
            <w:tcW w:w="1260" w:type="dxa"/>
            <w:vMerge/>
            <w:shd w:val="clear" w:color="auto" w:fill="auto"/>
          </w:tcPr>
          <w:p w14:paraId="7748AD06" w14:textId="77777777" w:rsidR="00B213C2" w:rsidRDefault="00B213C2" w:rsidP="00B213C2"/>
        </w:tc>
        <w:tc>
          <w:tcPr>
            <w:tcW w:w="1222" w:type="dxa"/>
            <w:shd w:val="clear" w:color="auto" w:fill="auto"/>
          </w:tcPr>
          <w:p w14:paraId="36C556F0" w14:textId="5CA76EA8" w:rsidR="00B213C2" w:rsidRDefault="00B213C2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4BA501B0" w14:textId="7D31142E" w:rsidR="00B213C2" w:rsidRDefault="00B213C2" w:rsidP="00B213C2">
            <w:r>
              <w:t>Y</w:t>
            </w:r>
          </w:p>
        </w:tc>
        <w:tc>
          <w:tcPr>
            <w:tcW w:w="1620" w:type="dxa"/>
            <w:shd w:val="clear" w:color="auto" w:fill="auto"/>
          </w:tcPr>
          <w:p w14:paraId="143EA83D" w14:textId="5EE034FA" w:rsidR="00B213C2" w:rsidRDefault="00B213C2" w:rsidP="00B213C2">
            <w:r>
              <w:t>Y</w:t>
            </w:r>
          </w:p>
        </w:tc>
        <w:tc>
          <w:tcPr>
            <w:tcW w:w="1080" w:type="dxa"/>
            <w:shd w:val="clear" w:color="auto" w:fill="auto"/>
          </w:tcPr>
          <w:p w14:paraId="2FD93AA5" w14:textId="5A5D35DB" w:rsidR="00B213C2" w:rsidRDefault="00B213C2" w:rsidP="00B213C2">
            <w:r>
              <w:t>4B</w:t>
            </w:r>
          </w:p>
        </w:tc>
      </w:tr>
      <w:tr w:rsidR="00B213C2" w:rsidRPr="0029576A" w14:paraId="45860EB0" w14:textId="1084E059" w:rsidTr="00416C74">
        <w:tc>
          <w:tcPr>
            <w:tcW w:w="900" w:type="dxa"/>
            <w:vMerge w:val="restart"/>
            <w:shd w:val="clear" w:color="auto" w:fill="auto"/>
          </w:tcPr>
          <w:p w14:paraId="52AA1B2F" w14:textId="09FF3954" w:rsidR="00B213C2" w:rsidRPr="0029576A" w:rsidRDefault="00B213C2" w:rsidP="00B213C2">
            <w:r w:rsidRPr="0029576A">
              <w:t>202</w:t>
            </w:r>
          </w:p>
        </w:tc>
        <w:tc>
          <w:tcPr>
            <w:tcW w:w="900" w:type="dxa"/>
            <w:vMerge w:val="restart"/>
            <w:shd w:val="clear" w:color="auto" w:fill="auto"/>
          </w:tcPr>
          <w:p w14:paraId="62E1C8D1" w14:textId="02F61493" w:rsidR="00B213C2" w:rsidRPr="0029576A" w:rsidRDefault="00B213C2" w:rsidP="00B213C2">
            <w:r>
              <w:t>1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5FB65F8F" w14:textId="0A86E4B4" w:rsidR="00B213C2" w:rsidRDefault="00B213C2" w:rsidP="00B213C2">
            <w:r>
              <w:t>Y</w:t>
            </w:r>
          </w:p>
        </w:tc>
        <w:tc>
          <w:tcPr>
            <w:tcW w:w="1222" w:type="dxa"/>
            <w:shd w:val="clear" w:color="auto" w:fill="auto"/>
          </w:tcPr>
          <w:p w14:paraId="64CF35BD" w14:textId="0F593177" w:rsidR="00B213C2" w:rsidRPr="0029576A" w:rsidRDefault="00B213C2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3C82D439" w14:textId="71261814" w:rsidR="00B213C2" w:rsidRPr="0029576A" w:rsidRDefault="00B213C2" w:rsidP="00B213C2"/>
        </w:tc>
        <w:tc>
          <w:tcPr>
            <w:tcW w:w="1620" w:type="dxa"/>
            <w:shd w:val="clear" w:color="auto" w:fill="auto"/>
          </w:tcPr>
          <w:p w14:paraId="71D21C65" w14:textId="4C36EB26" w:rsidR="00B213C2" w:rsidRPr="0029576A" w:rsidRDefault="00B213C2" w:rsidP="00B213C2">
            <w:r>
              <w:t>Y</w:t>
            </w:r>
          </w:p>
        </w:tc>
        <w:tc>
          <w:tcPr>
            <w:tcW w:w="1080" w:type="dxa"/>
            <w:shd w:val="clear" w:color="auto" w:fill="auto"/>
          </w:tcPr>
          <w:p w14:paraId="549F61F0" w14:textId="2BBBF70B" w:rsidR="00B213C2" w:rsidRPr="0029576A" w:rsidRDefault="00B213C2" w:rsidP="00B213C2">
            <w:r>
              <w:t>3A</w:t>
            </w:r>
          </w:p>
        </w:tc>
      </w:tr>
      <w:tr w:rsidR="00B213C2" w:rsidRPr="0029576A" w14:paraId="2E8C9901" w14:textId="77777777" w:rsidTr="00416C74">
        <w:tc>
          <w:tcPr>
            <w:tcW w:w="900" w:type="dxa"/>
            <w:vMerge/>
            <w:shd w:val="clear" w:color="auto" w:fill="auto"/>
          </w:tcPr>
          <w:p w14:paraId="1AEBBF5E" w14:textId="77777777" w:rsidR="00B213C2" w:rsidRPr="0029576A" w:rsidRDefault="00B213C2" w:rsidP="00B213C2"/>
        </w:tc>
        <w:tc>
          <w:tcPr>
            <w:tcW w:w="900" w:type="dxa"/>
            <w:vMerge/>
            <w:shd w:val="clear" w:color="auto" w:fill="auto"/>
          </w:tcPr>
          <w:p w14:paraId="61194666" w14:textId="77777777" w:rsidR="00B213C2" w:rsidRPr="0029576A" w:rsidRDefault="00B213C2" w:rsidP="00B213C2"/>
        </w:tc>
        <w:tc>
          <w:tcPr>
            <w:tcW w:w="1260" w:type="dxa"/>
            <w:vMerge/>
            <w:shd w:val="clear" w:color="auto" w:fill="auto"/>
          </w:tcPr>
          <w:p w14:paraId="3C3F6DBB" w14:textId="77777777" w:rsidR="00B213C2" w:rsidRDefault="00B213C2" w:rsidP="00B213C2"/>
        </w:tc>
        <w:tc>
          <w:tcPr>
            <w:tcW w:w="1222" w:type="dxa"/>
            <w:shd w:val="clear" w:color="auto" w:fill="auto"/>
          </w:tcPr>
          <w:p w14:paraId="21AE9B50" w14:textId="73532A89" w:rsidR="00B213C2" w:rsidRDefault="00B213C2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428900E3" w14:textId="77777777" w:rsidR="00B213C2" w:rsidRPr="0029576A" w:rsidRDefault="00B213C2" w:rsidP="00B213C2"/>
        </w:tc>
        <w:tc>
          <w:tcPr>
            <w:tcW w:w="1620" w:type="dxa"/>
            <w:shd w:val="clear" w:color="auto" w:fill="auto"/>
          </w:tcPr>
          <w:p w14:paraId="1CF3E07B" w14:textId="1146AC02" w:rsidR="00B213C2" w:rsidRDefault="00B213C2" w:rsidP="00B213C2">
            <w:r>
              <w:t>Y</w:t>
            </w:r>
          </w:p>
        </w:tc>
        <w:tc>
          <w:tcPr>
            <w:tcW w:w="1080" w:type="dxa"/>
            <w:shd w:val="clear" w:color="auto" w:fill="auto"/>
          </w:tcPr>
          <w:p w14:paraId="7C99ACF1" w14:textId="779D5F0E" w:rsidR="00B213C2" w:rsidRPr="002B7D9F" w:rsidRDefault="00B213C2" w:rsidP="00B213C2">
            <w:r>
              <w:t>4A</w:t>
            </w:r>
          </w:p>
        </w:tc>
      </w:tr>
      <w:tr w:rsidR="00B213C2" w:rsidRPr="0029576A" w14:paraId="497D76FE" w14:textId="77777777" w:rsidTr="00416C74">
        <w:tc>
          <w:tcPr>
            <w:tcW w:w="900" w:type="dxa"/>
            <w:vMerge/>
            <w:shd w:val="clear" w:color="auto" w:fill="auto"/>
          </w:tcPr>
          <w:p w14:paraId="20411A1A" w14:textId="77777777" w:rsidR="00B213C2" w:rsidRPr="0029576A" w:rsidRDefault="00B213C2" w:rsidP="00B213C2"/>
        </w:tc>
        <w:tc>
          <w:tcPr>
            <w:tcW w:w="900" w:type="dxa"/>
            <w:vMerge/>
            <w:shd w:val="clear" w:color="auto" w:fill="auto"/>
          </w:tcPr>
          <w:p w14:paraId="7C931D93" w14:textId="77777777" w:rsidR="00B213C2" w:rsidRPr="0029576A" w:rsidRDefault="00B213C2" w:rsidP="00B213C2"/>
        </w:tc>
        <w:tc>
          <w:tcPr>
            <w:tcW w:w="1260" w:type="dxa"/>
            <w:vMerge/>
            <w:shd w:val="clear" w:color="auto" w:fill="auto"/>
          </w:tcPr>
          <w:p w14:paraId="7E68D557" w14:textId="77777777" w:rsidR="00B213C2" w:rsidRDefault="00B213C2" w:rsidP="00B213C2"/>
        </w:tc>
        <w:tc>
          <w:tcPr>
            <w:tcW w:w="1222" w:type="dxa"/>
            <w:shd w:val="clear" w:color="auto" w:fill="auto"/>
          </w:tcPr>
          <w:p w14:paraId="32E29135" w14:textId="357C4C73" w:rsidR="00B213C2" w:rsidRDefault="00B213C2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38E95B06" w14:textId="77777777" w:rsidR="00B213C2" w:rsidRPr="0029576A" w:rsidRDefault="00B213C2" w:rsidP="00B213C2"/>
        </w:tc>
        <w:tc>
          <w:tcPr>
            <w:tcW w:w="1620" w:type="dxa"/>
            <w:shd w:val="clear" w:color="auto" w:fill="auto"/>
          </w:tcPr>
          <w:p w14:paraId="6B55B491" w14:textId="4950EE33" w:rsidR="00B213C2" w:rsidRDefault="00B213C2" w:rsidP="00B213C2">
            <w:r>
              <w:t>Y*</w:t>
            </w:r>
          </w:p>
        </w:tc>
        <w:tc>
          <w:tcPr>
            <w:tcW w:w="1080" w:type="dxa"/>
            <w:shd w:val="clear" w:color="auto" w:fill="auto"/>
          </w:tcPr>
          <w:p w14:paraId="74ADC578" w14:textId="258FB091" w:rsidR="00B213C2" w:rsidRPr="002B7D9F" w:rsidRDefault="00B213C2" w:rsidP="00B213C2">
            <w:r>
              <w:t>S2</w:t>
            </w:r>
          </w:p>
        </w:tc>
      </w:tr>
      <w:tr w:rsidR="00B213C2" w:rsidRPr="0029576A" w14:paraId="2A84FDB5" w14:textId="77777777" w:rsidTr="00416C74">
        <w:tc>
          <w:tcPr>
            <w:tcW w:w="900" w:type="dxa"/>
            <w:vMerge/>
            <w:shd w:val="clear" w:color="auto" w:fill="auto"/>
          </w:tcPr>
          <w:p w14:paraId="7C93CB3B" w14:textId="77777777" w:rsidR="00B213C2" w:rsidRPr="0029576A" w:rsidRDefault="00B213C2" w:rsidP="00B213C2"/>
        </w:tc>
        <w:tc>
          <w:tcPr>
            <w:tcW w:w="900" w:type="dxa"/>
            <w:vMerge/>
            <w:shd w:val="clear" w:color="auto" w:fill="auto"/>
          </w:tcPr>
          <w:p w14:paraId="4CE89B5B" w14:textId="77777777" w:rsidR="00B213C2" w:rsidRPr="0029576A" w:rsidRDefault="00B213C2" w:rsidP="00B213C2"/>
        </w:tc>
        <w:tc>
          <w:tcPr>
            <w:tcW w:w="1260" w:type="dxa"/>
            <w:vMerge/>
            <w:shd w:val="clear" w:color="auto" w:fill="auto"/>
          </w:tcPr>
          <w:p w14:paraId="6039E7F2" w14:textId="77777777" w:rsidR="00B213C2" w:rsidRPr="0029576A" w:rsidRDefault="00B213C2" w:rsidP="00B213C2"/>
        </w:tc>
        <w:tc>
          <w:tcPr>
            <w:tcW w:w="1222" w:type="dxa"/>
            <w:shd w:val="clear" w:color="auto" w:fill="auto"/>
          </w:tcPr>
          <w:p w14:paraId="129CD4E4" w14:textId="6381E4F5" w:rsidR="00B213C2" w:rsidRPr="0029576A" w:rsidRDefault="00B213C2" w:rsidP="00B213C2"/>
        </w:tc>
        <w:tc>
          <w:tcPr>
            <w:tcW w:w="1530" w:type="dxa"/>
            <w:shd w:val="clear" w:color="auto" w:fill="auto"/>
          </w:tcPr>
          <w:p w14:paraId="259FF8B6" w14:textId="77777777" w:rsidR="00B213C2" w:rsidRPr="0029576A" w:rsidRDefault="00B213C2" w:rsidP="00B213C2"/>
        </w:tc>
        <w:tc>
          <w:tcPr>
            <w:tcW w:w="1620" w:type="dxa"/>
            <w:shd w:val="clear" w:color="auto" w:fill="auto"/>
          </w:tcPr>
          <w:p w14:paraId="05151558" w14:textId="4BE75BD4" w:rsidR="00B213C2" w:rsidRDefault="00B213C2" w:rsidP="00B213C2">
            <w:r>
              <w:t>Y</w:t>
            </w:r>
          </w:p>
        </w:tc>
        <w:tc>
          <w:tcPr>
            <w:tcW w:w="1080" w:type="dxa"/>
            <w:shd w:val="clear" w:color="auto" w:fill="auto"/>
          </w:tcPr>
          <w:p w14:paraId="038543C1" w14:textId="77D1B702" w:rsidR="00B213C2" w:rsidRPr="002B7D9F" w:rsidRDefault="00B213C2" w:rsidP="00B213C2">
            <w:r>
              <w:t>4C, 4D</w:t>
            </w:r>
          </w:p>
        </w:tc>
      </w:tr>
      <w:tr w:rsidR="00416C74" w:rsidRPr="0029576A" w14:paraId="0BAFBA58" w14:textId="017D2974" w:rsidTr="00416C74">
        <w:tc>
          <w:tcPr>
            <w:tcW w:w="900" w:type="dxa"/>
            <w:vMerge w:val="restart"/>
            <w:shd w:val="clear" w:color="auto" w:fill="auto"/>
          </w:tcPr>
          <w:p w14:paraId="42EE47AF" w14:textId="04A525F0" w:rsidR="00416C74" w:rsidRPr="0029576A" w:rsidRDefault="00416C74" w:rsidP="00B213C2">
            <w:r w:rsidRPr="0029576A">
              <w:t>209</w:t>
            </w:r>
          </w:p>
        </w:tc>
        <w:tc>
          <w:tcPr>
            <w:tcW w:w="900" w:type="dxa"/>
            <w:vMerge w:val="restart"/>
            <w:shd w:val="clear" w:color="auto" w:fill="auto"/>
          </w:tcPr>
          <w:p w14:paraId="4A40E4EF" w14:textId="08E0A0BF" w:rsidR="00416C74" w:rsidRPr="0029576A" w:rsidRDefault="00416C74" w:rsidP="00B213C2">
            <w:r>
              <w:t>1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6FF11C03" w14:textId="74008C67" w:rsidR="00416C74" w:rsidRPr="0029576A" w:rsidRDefault="00416C74" w:rsidP="00B213C2">
            <w:r>
              <w:t>Y</w:t>
            </w:r>
          </w:p>
        </w:tc>
        <w:tc>
          <w:tcPr>
            <w:tcW w:w="1222" w:type="dxa"/>
            <w:shd w:val="clear" w:color="auto" w:fill="auto"/>
          </w:tcPr>
          <w:p w14:paraId="42E1687D" w14:textId="7A573EB5" w:rsidR="00416C74" w:rsidRPr="0029576A" w:rsidRDefault="00416C74" w:rsidP="00B213C2"/>
        </w:tc>
        <w:tc>
          <w:tcPr>
            <w:tcW w:w="1530" w:type="dxa"/>
            <w:shd w:val="clear" w:color="auto" w:fill="auto"/>
          </w:tcPr>
          <w:p w14:paraId="647A0ED7" w14:textId="77777777" w:rsidR="00416C74" w:rsidRPr="0029576A" w:rsidRDefault="00416C74" w:rsidP="00B213C2"/>
        </w:tc>
        <w:tc>
          <w:tcPr>
            <w:tcW w:w="1620" w:type="dxa"/>
            <w:shd w:val="clear" w:color="auto" w:fill="auto"/>
          </w:tcPr>
          <w:p w14:paraId="02371798" w14:textId="4B912AB7" w:rsidR="00416C74" w:rsidRPr="0029576A" w:rsidRDefault="00416C74" w:rsidP="00B213C2">
            <w:r>
              <w:t>Y</w:t>
            </w:r>
          </w:p>
        </w:tc>
        <w:tc>
          <w:tcPr>
            <w:tcW w:w="1080" w:type="dxa"/>
            <w:shd w:val="clear" w:color="auto" w:fill="auto"/>
          </w:tcPr>
          <w:p w14:paraId="39AC04E2" w14:textId="64817835" w:rsidR="00416C74" w:rsidRPr="0029576A" w:rsidRDefault="00416C74" w:rsidP="00B213C2">
            <w:r>
              <w:t>3A</w:t>
            </w:r>
          </w:p>
        </w:tc>
      </w:tr>
      <w:tr w:rsidR="00416C74" w:rsidRPr="0029576A" w14:paraId="3749DD3A" w14:textId="77777777" w:rsidTr="00416C74">
        <w:tc>
          <w:tcPr>
            <w:tcW w:w="900" w:type="dxa"/>
            <w:vMerge/>
            <w:shd w:val="clear" w:color="auto" w:fill="auto"/>
          </w:tcPr>
          <w:p w14:paraId="7A286723" w14:textId="77777777" w:rsidR="00416C74" w:rsidRPr="0029576A" w:rsidRDefault="00416C74" w:rsidP="00B213C2"/>
        </w:tc>
        <w:tc>
          <w:tcPr>
            <w:tcW w:w="900" w:type="dxa"/>
            <w:vMerge/>
            <w:shd w:val="clear" w:color="auto" w:fill="auto"/>
          </w:tcPr>
          <w:p w14:paraId="7B099B4E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33F460DD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3A97E743" w14:textId="23A21C69" w:rsidR="00416C74" w:rsidRPr="0029576A" w:rsidRDefault="00416C74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708FCCC7" w14:textId="77777777" w:rsidR="00416C74" w:rsidRPr="0029576A" w:rsidRDefault="00416C74" w:rsidP="00B213C2"/>
        </w:tc>
        <w:tc>
          <w:tcPr>
            <w:tcW w:w="1620" w:type="dxa"/>
            <w:shd w:val="clear" w:color="auto" w:fill="auto"/>
          </w:tcPr>
          <w:p w14:paraId="57AFED85" w14:textId="00E3F503" w:rsidR="00416C74" w:rsidRDefault="00416C74" w:rsidP="00B213C2">
            <w:r>
              <w:t>Y</w:t>
            </w:r>
          </w:p>
        </w:tc>
        <w:tc>
          <w:tcPr>
            <w:tcW w:w="1080" w:type="dxa"/>
            <w:shd w:val="clear" w:color="auto" w:fill="auto"/>
          </w:tcPr>
          <w:p w14:paraId="643DF0C0" w14:textId="132F9128" w:rsidR="00416C74" w:rsidRPr="002B7D9F" w:rsidRDefault="00416C74" w:rsidP="00B213C2">
            <w:r>
              <w:t>4A</w:t>
            </w:r>
          </w:p>
        </w:tc>
      </w:tr>
      <w:tr w:rsidR="00416C74" w:rsidRPr="0029576A" w14:paraId="5D17497F" w14:textId="77777777" w:rsidTr="00416C74">
        <w:tc>
          <w:tcPr>
            <w:tcW w:w="900" w:type="dxa"/>
            <w:vMerge/>
            <w:shd w:val="clear" w:color="auto" w:fill="auto"/>
          </w:tcPr>
          <w:p w14:paraId="00BA01C1" w14:textId="77777777" w:rsidR="00416C74" w:rsidRPr="0029576A" w:rsidRDefault="00416C74" w:rsidP="00B213C2"/>
        </w:tc>
        <w:tc>
          <w:tcPr>
            <w:tcW w:w="900" w:type="dxa"/>
            <w:vMerge/>
            <w:shd w:val="clear" w:color="auto" w:fill="auto"/>
          </w:tcPr>
          <w:p w14:paraId="7AE1E8F4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233A3676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47B2E069" w14:textId="3F6A6292" w:rsidR="00416C74" w:rsidRPr="0029576A" w:rsidRDefault="00416C74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3458069E" w14:textId="77777777" w:rsidR="00416C74" w:rsidRPr="0029576A" w:rsidRDefault="00416C74" w:rsidP="00B213C2"/>
        </w:tc>
        <w:tc>
          <w:tcPr>
            <w:tcW w:w="1620" w:type="dxa"/>
            <w:shd w:val="clear" w:color="auto" w:fill="auto"/>
          </w:tcPr>
          <w:p w14:paraId="3002B982" w14:textId="3C9766CA" w:rsidR="00416C74" w:rsidRDefault="00416C74" w:rsidP="00B213C2">
            <w:r>
              <w:t>Y*</w:t>
            </w:r>
          </w:p>
        </w:tc>
        <w:tc>
          <w:tcPr>
            <w:tcW w:w="1080" w:type="dxa"/>
            <w:shd w:val="clear" w:color="auto" w:fill="auto"/>
          </w:tcPr>
          <w:p w14:paraId="7EF37688" w14:textId="1433C6B4" w:rsidR="00416C74" w:rsidRPr="002B7D9F" w:rsidRDefault="00416C74" w:rsidP="00B213C2">
            <w:r>
              <w:t>S2</w:t>
            </w:r>
          </w:p>
        </w:tc>
      </w:tr>
      <w:tr w:rsidR="00416C74" w:rsidRPr="0029576A" w14:paraId="18EF6927" w14:textId="77777777" w:rsidTr="00416C74">
        <w:tc>
          <w:tcPr>
            <w:tcW w:w="900" w:type="dxa"/>
            <w:vMerge/>
            <w:shd w:val="clear" w:color="auto" w:fill="auto"/>
          </w:tcPr>
          <w:p w14:paraId="0B5D0E5C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0BFC8770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69BFA266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71E48703" w14:textId="1306995E" w:rsidR="00416C74" w:rsidRDefault="00416C74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671C6830" w14:textId="77777777" w:rsidR="00416C74" w:rsidRPr="0029576A" w:rsidRDefault="00416C74" w:rsidP="00B213C2"/>
        </w:tc>
        <w:tc>
          <w:tcPr>
            <w:tcW w:w="1620" w:type="dxa"/>
            <w:shd w:val="clear" w:color="auto" w:fill="auto"/>
          </w:tcPr>
          <w:p w14:paraId="47D5DB12" w14:textId="77777777" w:rsidR="00416C74" w:rsidRPr="0029576A" w:rsidRDefault="00416C74" w:rsidP="00B213C2"/>
        </w:tc>
        <w:tc>
          <w:tcPr>
            <w:tcW w:w="1080" w:type="dxa"/>
            <w:shd w:val="clear" w:color="auto" w:fill="auto"/>
          </w:tcPr>
          <w:p w14:paraId="6B46DF3F" w14:textId="2E35CE54" w:rsidR="00416C74" w:rsidRPr="002B7D9F" w:rsidRDefault="00416C74" w:rsidP="00B213C2">
            <w:r>
              <w:t>4C, 4D</w:t>
            </w:r>
          </w:p>
        </w:tc>
      </w:tr>
      <w:tr w:rsidR="00416C74" w:rsidRPr="0029576A" w14:paraId="7A06CBBC" w14:textId="17441F5B" w:rsidTr="00416C74">
        <w:tc>
          <w:tcPr>
            <w:tcW w:w="900" w:type="dxa"/>
            <w:vMerge w:val="restart"/>
            <w:shd w:val="clear" w:color="auto" w:fill="auto"/>
          </w:tcPr>
          <w:p w14:paraId="6F8C71FF" w14:textId="039C0991" w:rsidR="00416C74" w:rsidRPr="0029576A" w:rsidRDefault="00416C74" w:rsidP="00B213C2">
            <w:r>
              <w:t>306</w:t>
            </w:r>
          </w:p>
        </w:tc>
        <w:tc>
          <w:tcPr>
            <w:tcW w:w="900" w:type="dxa"/>
            <w:vMerge w:val="restart"/>
            <w:shd w:val="clear" w:color="auto" w:fill="auto"/>
          </w:tcPr>
          <w:p w14:paraId="79FE2E08" w14:textId="68FD1927" w:rsidR="00416C74" w:rsidRPr="0029576A" w:rsidRDefault="00416C74" w:rsidP="00B213C2">
            <w:r>
              <w:t>3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0427307A" w14:textId="54174267" w:rsidR="00416C74" w:rsidRDefault="00416C74" w:rsidP="00B213C2">
            <w:r>
              <w:t>N</w:t>
            </w:r>
          </w:p>
        </w:tc>
        <w:tc>
          <w:tcPr>
            <w:tcW w:w="1222" w:type="dxa"/>
            <w:shd w:val="clear" w:color="auto" w:fill="auto"/>
          </w:tcPr>
          <w:p w14:paraId="2B33A921" w14:textId="65CD1B4B" w:rsidR="00416C74" w:rsidRPr="0029576A" w:rsidRDefault="00416C74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1EC28643" w14:textId="77777777" w:rsidR="00416C74" w:rsidRPr="0029576A" w:rsidRDefault="00416C74" w:rsidP="00B213C2"/>
        </w:tc>
        <w:tc>
          <w:tcPr>
            <w:tcW w:w="1620" w:type="dxa"/>
            <w:shd w:val="clear" w:color="auto" w:fill="auto"/>
          </w:tcPr>
          <w:p w14:paraId="4E5CF416" w14:textId="399831FD" w:rsidR="00416C74" w:rsidRPr="0029576A" w:rsidRDefault="00416C74" w:rsidP="00B213C2"/>
        </w:tc>
        <w:tc>
          <w:tcPr>
            <w:tcW w:w="1080" w:type="dxa"/>
            <w:shd w:val="clear" w:color="auto" w:fill="auto"/>
          </w:tcPr>
          <w:p w14:paraId="2B73AF6A" w14:textId="78782928" w:rsidR="00416C74" w:rsidRPr="0029576A" w:rsidRDefault="00416C74" w:rsidP="00B213C2">
            <w:r>
              <w:t>3A</w:t>
            </w:r>
          </w:p>
        </w:tc>
      </w:tr>
      <w:tr w:rsidR="00416C74" w:rsidRPr="0029576A" w14:paraId="5ABF3247" w14:textId="77777777" w:rsidTr="00416C74">
        <w:tc>
          <w:tcPr>
            <w:tcW w:w="900" w:type="dxa"/>
            <w:vMerge/>
            <w:shd w:val="clear" w:color="auto" w:fill="auto"/>
          </w:tcPr>
          <w:p w14:paraId="2AD8CC27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5A1CB69E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0E6D9399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1A96C0C7" w14:textId="07E89803" w:rsidR="00416C74" w:rsidRDefault="00416C74" w:rsidP="00B213C2"/>
        </w:tc>
        <w:tc>
          <w:tcPr>
            <w:tcW w:w="1530" w:type="dxa"/>
            <w:shd w:val="clear" w:color="auto" w:fill="auto"/>
          </w:tcPr>
          <w:p w14:paraId="246E4758" w14:textId="77777777" w:rsidR="00416C74" w:rsidRPr="0029576A" w:rsidRDefault="00416C74" w:rsidP="00B213C2"/>
        </w:tc>
        <w:tc>
          <w:tcPr>
            <w:tcW w:w="1620" w:type="dxa"/>
            <w:shd w:val="clear" w:color="auto" w:fill="auto"/>
          </w:tcPr>
          <w:p w14:paraId="35B3C586" w14:textId="77777777" w:rsidR="00416C74" w:rsidRPr="0029576A" w:rsidRDefault="00416C74" w:rsidP="00B213C2"/>
        </w:tc>
        <w:tc>
          <w:tcPr>
            <w:tcW w:w="1080" w:type="dxa"/>
            <w:shd w:val="clear" w:color="auto" w:fill="auto"/>
          </w:tcPr>
          <w:p w14:paraId="357814B5" w14:textId="26ED4EA2" w:rsidR="00416C74" w:rsidRPr="002B7D9F" w:rsidRDefault="00416C74" w:rsidP="00B213C2">
            <w:r>
              <w:t>4A</w:t>
            </w:r>
          </w:p>
        </w:tc>
      </w:tr>
      <w:tr w:rsidR="00416C74" w:rsidRPr="0029576A" w14:paraId="4AFE5019" w14:textId="77777777" w:rsidTr="00416C74">
        <w:tc>
          <w:tcPr>
            <w:tcW w:w="900" w:type="dxa"/>
            <w:vMerge/>
            <w:shd w:val="clear" w:color="auto" w:fill="auto"/>
          </w:tcPr>
          <w:p w14:paraId="4E69C855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4B373DBE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2730FC3A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21488C33" w14:textId="367088DA" w:rsidR="00416C74" w:rsidRDefault="00416C74" w:rsidP="00B213C2"/>
        </w:tc>
        <w:tc>
          <w:tcPr>
            <w:tcW w:w="1530" w:type="dxa"/>
            <w:shd w:val="clear" w:color="auto" w:fill="auto"/>
          </w:tcPr>
          <w:p w14:paraId="773742C3" w14:textId="77777777" w:rsidR="00416C74" w:rsidRPr="0029576A" w:rsidRDefault="00416C74" w:rsidP="00B213C2"/>
        </w:tc>
        <w:tc>
          <w:tcPr>
            <w:tcW w:w="1620" w:type="dxa"/>
            <w:shd w:val="clear" w:color="auto" w:fill="auto"/>
          </w:tcPr>
          <w:p w14:paraId="1E09228F" w14:textId="77777777" w:rsidR="00416C74" w:rsidRPr="0029576A" w:rsidRDefault="00416C74" w:rsidP="00B213C2"/>
        </w:tc>
        <w:tc>
          <w:tcPr>
            <w:tcW w:w="1080" w:type="dxa"/>
            <w:shd w:val="clear" w:color="auto" w:fill="auto"/>
          </w:tcPr>
          <w:p w14:paraId="3D719F70" w14:textId="6DB6E835" w:rsidR="00416C74" w:rsidRPr="002B7D9F" w:rsidRDefault="00416C74" w:rsidP="00B213C2">
            <w:r>
              <w:t>S2</w:t>
            </w:r>
          </w:p>
        </w:tc>
      </w:tr>
      <w:tr w:rsidR="00416C74" w:rsidRPr="0029576A" w14:paraId="67760C55" w14:textId="77777777" w:rsidTr="00416C74">
        <w:tc>
          <w:tcPr>
            <w:tcW w:w="900" w:type="dxa"/>
            <w:vMerge/>
            <w:shd w:val="clear" w:color="auto" w:fill="auto"/>
          </w:tcPr>
          <w:p w14:paraId="31A9CD55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5A36F44B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15829708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0946C6DA" w14:textId="0540E49E" w:rsidR="00416C74" w:rsidRDefault="00416C74" w:rsidP="00B213C2"/>
        </w:tc>
        <w:tc>
          <w:tcPr>
            <w:tcW w:w="1530" w:type="dxa"/>
            <w:shd w:val="clear" w:color="auto" w:fill="auto"/>
          </w:tcPr>
          <w:p w14:paraId="7B47585B" w14:textId="77777777" w:rsidR="00416C74" w:rsidRPr="0029576A" w:rsidRDefault="00416C74" w:rsidP="00B213C2"/>
        </w:tc>
        <w:tc>
          <w:tcPr>
            <w:tcW w:w="1620" w:type="dxa"/>
            <w:shd w:val="clear" w:color="auto" w:fill="auto"/>
          </w:tcPr>
          <w:p w14:paraId="7B159FFA" w14:textId="77777777" w:rsidR="00416C74" w:rsidRPr="0029576A" w:rsidRDefault="00416C74" w:rsidP="00B213C2"/>
        </w:tc>
        <w:tc>
          <w:tcPr>
            <w:tcW w:w="1080" w:type="dxa"/>
            <w:shd w:val="clear" w:color="auto" w:fill="auto"/>
          </w:tcPr>
          <w:p w14:paraId="36C2BA69" w14:textId="4E6D886A" w:rsidR="00416C74" w:rsidRPr="002B7D9F" w:rsidRDefault="00416C74" w:rsidP="00B213C2">
            <w:r>
              <w:t>4C, 4D</w:t>
            </w:r>
          </w:p>
        </w:tc>
      </w:tr>
      <w:tr w:rsidR="00416C74" w:rsidRPr="0029576A" w14:paraId="45453C3C" w14:textId="101D48AE" w:rsidTr="00416C74">
        <w:tc>
          <w:tcPr>
            <w:tcW w:w="900" w:type="dxa"/>
            <w:vMerge w:val="restart"/>
            <w:shd w:val="clear" w:color="auto" w:fill="auto"/>
          </w:tcPr>
          <w:p w14:paraId="71C2E979" w14:textId="1700AC93" w:rsidR="00416C74" w:rsidRPr="0029576A" w:rsidRDefault="00416C74" w:rsidP="00B213C2">
            <w:r>
              <w:t>307</w:t>
            </w:r>
          </w:p>
        </w:tc>
        <w:tc>
          <w:tcPr>
            <w:tcW w:w="900" w:type="dxa"/>
            <w:vMerge w:val="restart"/>
            <w:shd w:val="clear" w:color="auto" w:fill="auto"/>
          </w:tcPr>
          <w:p w14:paraId="5D83C2AA" w14:textId="2A06B72A" w:rsidR="00416C74" w:rsidRPr="0029576A" w:rsidRDefault="00416C74" w:rsidP="00B213C2">
            <w:r>
              <w:t>3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745E2922" w14:textId="1B5B5458" w:rsidR="00416C74" w:rsidRDefault="00416C74" w:rsidP="00B213C2">
            <w:r>
              <w:t>N</w:t>
            </w:r>
          </w:p>
        </w:tc>
        <w:tc>
          <w:tcPr>
            <w:tcW w:w="1222" w:type="dxa"/>
            <w:shd w:val="clear" w:color="auto" w:fill="auto"/>
          </w:tcPr>
          <w:p w14:paraId="39485BA4" w14:textId="0433CCCC" w:rsidR="00416C74" w:rsidRPr="0029576A" w:rsidRDefault="00416C74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12340AEF" w14:textId="77777777" w:rsidR="00416C74" w:rsidRPr="0029576A" w:rsidRDefault="00416C74" w:rsidP="00B213C2"/>
        </w:tc>
        <w:tc>
          <w:tcPr>
            <w:tcW w:w="1620" w:type="dxa"/>
            <w:shd w:val="clear" w:color="auto" w:fill="auto"/>
          </w:tcPr>
          <w:p w14:paraId="0A0C3205" w14:textId="27A57987" w:rsidR="00416C74" w:rsidRPr="0029576A" w:rsidRDefault="00416C74" w:rsidP="00B213C2"/>
        </w:tc>
        <w:tc>
          <w:tcPr>
            <w:tcW w:w="1080" w:type="dxa"/>
            <w:shd w:val="clear" w:color="auto" w:fill="auto"/>
          </w:tcPr>
          <w:p w14:paraId="4E7A0683" w14:textId="5E772F25" w:rsidR="00416C74" w:rsidRPr="0029576A" w:rsidRDefault="00416C74" w:rsidP="00B213C2">
            <w:r>
              <w:t>3A</w:t>
            </w:r>
          </w:p>
        </w:tc>
      </w:tr>
      <w:tr w:rsidR="00416C74" w:rsidRPr="0029576A" w14:paraId="63F8C38B" w14:textId="77777777" w:rsidTr="00416C74">
        <w:tc>
          <w:tcPr>
            <w:tcW w:w="900" w:type="dxa"/>
            <w:vMerge/>
            <w:shd w:val="clear" w:color="auto" w:fill="auto"/>
          </w:tcPr>
          <w:p w14:paraId="128320A6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4B882A6A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1989418F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41D0017E" w14:textId="256BDD23" w:rsidR="00416C74" w:rsidRDefault="00416C74" w:rsidP="00B213C2"/>
        </w:tc>
        <w:tc>
          <w:tcPr>
            <w:tcW w:w="1530" w:type="dxa"/>
            <w:shd w:val="clear" w:color="auto" w:fill="auto"/>
          </w:tcPr>
          <w:p w14:paraId="63D62892" w14:textId="77777777" w:rsidR="00416C74" w:rsidRPr="0029576A" w:rsidRDefault="00416C74" w:rsidP="00B213C2"/>
        </w:tc>
        <w:tc>
          <w:tcPr>
            <w:tcW w:w="1620" w:type="dxa"/>
            <w:shd w:val="clear" w:color="auto" w:fill="auto"/>
          </w:tcPr>
          <w:p w14:paraId="29DF552A" w14:textId="77777777" w:rsidR="00416C74" w:rsidRPr="0029576A" w:rsidRDefault="00416C74" w:rsidP="00B213C2"/>
        </w:tc>
        <w:tc>
          <w:tcPr>
            <w:tcW w:w="1080" w:type="dxa"/>
            <w:shd w:val="clear" w:color="auto" w:fill="auto"/>
          </w:tcPr>
          <w:p w14:paraId="707C19DA" w14:textId="6897B678" w:rsidR="00416C74" w:rsidRPr="002B7D9F" w:rsidRDefault="00416C74" w:rsidP="00B213C2">
            <w:r>
              <w:t>4A</w:t>
            </w:r>
          </w:p>
        </w:tc>
      </w:tr>
      <w:tr w:rsidR="00416C74" w:rsidRPr="0029576A" w14:paraId="3AFEAFD7" w14:textId="77777777" w:rsidTr="00416C74">
        <w:tc>
          <w:tcPr>
            <w:tcW w:w="900" w:type="dxa"/>
            <w:vMerge/>
            <w:shd w:val="clear" w:color="auto" w:fill="auto"/>
          </w:tcPr>
          <w:p w14:paraId="5503A59A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07F4D51F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6B2F6A7B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56A0C760" w14:textId="071B7664" w:rsidR="00416C74" w:rsidRDefault="00416C74" w:rsidP="00B213C2"/>
        </w:tc>
        <w:tc>
          <w:tcPr>
            <w:tcW w:w="1530" w:type="dxa"/>
            <w:shd w:val="clear" w:color="auto" w:fill="auto"/>
          </w:tcPr>
          <w:p w14:paraId="710D81CB" w14:textId="77777777" w:rsidR="00416C74" w:rsidRPr="0029576A" w:rsidRDefault="00416C74" w:rsidP="00B213C2"/>
        </w:tc>
        <w:tc>
          <w:tcPr>
            <w:tcW w:w="1620" w:type="dxa"/>
            <w:shd w:val="clear" w:color="auto" w:fill="auto"/>
          </w:tcPr>
          <w:p w14:paraId="2E39335F" w14:textId="77777777" w:rsidR="00416C74" w:rsidRPr="0029576A" w:rsidRDefault="00416C74" w:rsidP="00B213C2"/>
        </w:tc>
        <w:tc>
          <w:tcPr>
            <w:tcW w:w="1080" w:type="dxa"/>
            <w:shd w:val="clear" w:color="auto" w:fill="auto"/>
          </w:tcPr>
          <w:p w14:paraId="08C2FA08" w14:textId="76E2F308" w:rsidR="00416C74" w:rsidRPr="002B7D9F" w:rsidRDefault="00416C74" w:rsidP="00B213C2">
            <w:r>
              <w:t>S2</w:t>
            </w:r>
          </w:p>
        </w:tc>
      </w:tr>
      <w:tr w:rsidR="00416C74" w:rsidRPr="0029576A" w14:paraId="48BBBDF6" w14:textId="77777777" w:rsidTr="00416C74">
        <w:tc>
          <w:tcPr>
            <w:tcW w:w="900" w:type="dxa"/>
            <w:vMerge/>
            <w:shd w:val="clear" w:color="auto" w:fill="auto"/>
          </w:tcPr>
          <w:p w14:paraId="7DCB4E95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7B929F3D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5A31626C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42F3E3C4" w14:textId="756EC32B" w:rsidR="00416C74" w:rsidRDefault="00416C74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2175B2BE" w14:textId="77777777" w:rsidR="00416C74" w:rsidRPr="0029576A" w:rsidRDefault="00416C74" w:rsidP="00B213C2"/>
        </w:tc>
        <w:tc>
          <w:tcPr>
            <w:tcW w:w="1620" w:type="dxa"/>
            <w:shd w:val="clear" w:color="auto" w:fill="auto"/>
          </w:tcPr>
          <w:p w14:paraId="3B56E303" w14:textId="77777777" w:rsidR="00416C74" w:rsidRPr="0029576A" w:rsidRDefault="00416C74" w:rsidP="00B213C2"/>
        </w:tc>
        <w:tc>
          <w:tcPr>
            <w:tcW w:w="1080" w:type="dxa"/>
            <w:shd w:val="clear" w:color="auto" w:fill="auto"/>
          </w:tcPr>
          <w:p w14:paraId="02CE8B1E" w14:textId="3C358393" w:rsidR="00416C74" w:rsidRPr="00582479" w:rsidRDefault="00416C74" w:rsidP="00B213C2">
            <w:r>
              <w:t>4C, 4D</w:t>
            </w:r>
          </w:p>
        </w:tc>
      </w:tr>
      <w:tr w:rsidR="00416C74" w:rsidRPr="0029576A" w14:paraId="3F2D3FA7" w14:textId="3A58BE7C" w:rsidTr="00416C74">
        <w:tc>
          <w:tcPr>
            <w:tcW w:w="900" w:type="dxa"/>
            <w:vMerge w:val="restart"/>
            <w:shd w:val="clear" w:color="auto" w:fill="auto"/>
          </w:tcPr>
          <w:p w14:paraId="0C249AF3" w14:textId="6F9F0A6F" w:rsidR="00416C74" w:rsidRPr="0029576A" w:rsidRDefault="00416C74" w:rsidP="00B213C2">
            <w:r>
              <w:t xml:space="preserve">314 </w:t>
            </w:r>
          </w:p>
        </w:tc>
        <w:tc>
          <w:tcPr>
            <w:tcW w:w="900" w:type="dxa"/>
            <w:vMerge w:val="restart"/>
            <w:shd w:val="clear" w:color="auto" w:fill="auto"/>
          </w:tcPr>
          <w:p w14:paraId="735904E3" w14:textId="44FADB3B" w:rsidR="00416C74" w:rsidRPr="0029576A" w:rsidRDefault="00416C74" w:rsidP="00B213C2">
            <w:r>
              <w:t>4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29CF6D88" w14:textId="19BF6F2A" w:rsidR="00416C74" w:rsidRDefault="00416C74" w:rsidP="00B213C2">
            <w:r>
              <w:t>N</w:t>
            </w:r>
          </w:p>
        </w:tc>
        <w:tc>
          <w:tcPr>
            <w:tcW w:w="1222" w:type="dxa"/>
            <w:shd w:val="clear" w:color="auto" w:fill="auto"/>
          </w:tcPr>
          <w:p w14:paraId="4C610EE4" w14:textId="495B4AB5" w:rsidR="00416C74" w:rsidRPr="0029576A" w:rsidRDefault="00416C74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5D73F3C9" w14:textId="77777777" w:rsidR="00416C74" w:rsidRPr="0029576A" w:rsidRDefault="00416C74" w:rsidP="00B213C2"/>
        </w:tc>
        <w:tc>
          <w:tcPr>
            <w:tcW w:w="1620" w:type="dxa"/>
            <w:shd w:val="clear" w:color="auto" w:fill="auto"/>
          </w:tcPr>
          <w:p w14:paraId="1EA16DE8" w14:textId="719432F6" w:rsidR="00416C74" w:rsidRPr="0029576A" w:rsidRDefault="00416C74" w:rsidP="00B213C2"/>
        </w:tc>
        <w:tc>
          <w:tcPr>
            <w:tcW w:w="1080" w:type="dxa"/>
            <w:shd w:val="clear" w:color="auto" w:fill="auto"/>
          </w:tcPr>
          <w:p w14:paraId="79906E4A" w14:textId="365D4C66" w:rsidR="00416C74" w:rsidRPr="0029576A" w:rsidRDefault="00416C74" w:rsidP="00B213C2">
            <w:r>
              <w:t>3A</w:t>
            </w:r>
          </w:p>
        </w:tc>
      </w:tr>
      <w:tr w:rsidR="00416C74" w:rsidRPr="0029576A" w14:paraId="5705DB04" w14:textId="77777777" w:rsidTr="00416C74">
        <w:tc>
          <w:tcPr>
            <w:tcW w:w="900" w:type="dxa"/>
            <w:vMerge/>
            <w:shd w:val="clear" w:color="auto" w:fill="auto"/>
          </w:tcPr>
          <w:p w14:paraId="1DDE3811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7119B5EB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2B71D267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0264FF19" w14:textId="1ECB26EA" w:rsidR="00416C74" w:rsidRDefault="00416C74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779B05F8" w14:textId="77777777" w:rsidR="00416C74" w:rsidRPr="0029576A" w:rsidRDefault="00416C74" w:rsidP="00B213C2"/>
        </w:tc>
        <w:tc>
          <w:tcPr>
            <w:tcW w:w="1620" w:type="dxa"/>
            <w:shd w:val="clear" w:color="auto" w:fill="auto"/>
          </w:tcPr>
          <w:p w14:paraId="1140FB87" w14:textId="7A4FCD0B" w:rsidR="00416C74" w:rsidRPr="0029576A" w:rsidRDefault="00416C74" w:rsidP="00B213C2">
            <w:r>
              <w:t>Y</w:t>
            </w:r>
          </w:p>
        </w:tc>
        <w:tc>
          <w:tcPr>
            <w:tcW w:w="1080" w:type="dxa"/>
            <w:shd w:val="clear" w:color="auto" w:fill="auto"/>
          </w:tcPr>
          <w:p w14:paraId="235D8D63" w14:textId="64C7B4C2" w:rsidR="00416C74" w:rsidRPr="00582479" w:rsidRDefault="00416C74" w:rsidP="00B213C2">
            <w:r>
              <w:t>4A</w:t>
            </w:r>
          </w:p>
        </w:tc>
      </w:tr>
      <w:tr w:rsidR="00416C74" w:rsidRPr="0029576A" w14:paraId="49A176E4" w14:textId="77777777" w:rsidTr="00416C74">
        <w:tc>
          <w:tcPr>
            <w:tcW w:w="900" w:type="dxa"/>
            <w:vMerge/>
            <w:shd w:val="clear" w:color="auto" w:fill="auto"/>
          </w:tcPr>
          <w:p w14:paraId="78FF51F3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75F7C352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762E6417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3D0D1E4B" w14:textId="188D2947" w:rsidR="00416C74" w:rsidRDefault="00416C74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3B5006AD" w14:textId="77777777" w:rsidR="00416C74" w:rsidRPr="0029576A" w:rsidRDefault="00416C74" w:rsidP="00B213C2"/>
        </w:tc>
        <w:tc>
          <w:tcPr>
            <w:tcW w:w="1620" w:type="dxa"/>
            <w:shd w:val="clear" w:color="auto" w:fill="auto"/>
          </w:tcPr>
          <w:p w14:paraId="081CF61D" w14:textId="7A438E31" w:rsidR="00416C74" w:rsidRPr="0029576A" w:rsidRDefault="00416C74" w:rsidP="00B213C2">
            <w:r>
              <w:t>Y*</w:t>
            </w:r>
          </w:p>
        </w:tc>
        <w:tc>
          <w:tcPr>
            <w:tcW w:w="1080" w:type="dxa"/>
            <w:shd w:val="clear" w:color="auto" w:fill="auto"/>
          </w:tcPr>
          <w:p w14:paraId="43C076FC" w14:textId="140E0B6C" w:rsidR="00416C74" w:rsidRPr="00582479" w:rsidRDefault="00416C74" w:rsidP="00B213C2">
            <w:r>
              <w:t>S2</w:t>
            </w:r>
          </w:p>
        </w:tc>
      </w:tr>
      <w:tr w:rsidR="00416C74" w:rsidRPr="0029576A" w14:paraId="5955E3F0" w14:textId="77777777" w:rsidTr="00416C74">
        <w:tc>
          <w:tcPr>
            <w:tcW w:w="900" w:type="dxa"/>
            <w:vMerge/>
            <w:shd w:val="clear" w:color="auto" w:fill="auto"/>
          </w:tcPr>
          <w:p w14:paraId="06581623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7C55FA14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05DB1E0D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0967C868" w14:textId="7FE365BC" w:rsidR="00416C74" w:rsidRDefault="00416C74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6D7FEA10" w14:textId="77777777" w:rsidR="00416C74" w:rsidRPr="0029576A" w:rsidRDefault="00416C74" w:rsidP="00B213C2"/>
        </w:tc>
        <w:tc>
          <w:tcPr>
            <w:tcW w:w="1620" w:type="dxa"/>
            <w:shd w:val="clear" w:color="auto" w:fill="auto"/>
          </w:tcPr>
          <w:p w14:paraId="5F434F10" w14:textId="77777777" w:rsidR="00416C74" w:rsidRDefault="00416C74" w:rsidP="00B213C2"/>
        </w:tc>
        <w:tc>
          <w:tcPr>
            <w:tcW w:w="1080" w:type="dxa"/>
            <w:shd w:val="clear" w:color="auto" w:fill="auto"/>
          </w:tcPr>
          <w:p w14:paraId="22F62E2B" w14:textId="10CACF9F" w:rsidR="00416C74" w:rsidRPr="00582479" w:rsidRDefault="00416C74" w:rsidP="00B213C2">
            <w:r>
              <w:t>4C, 4D</w:t>
            </w:r>
          </w:p>
        </w:tc>
      </w:tr>
      <w:tr w:rsidR="00416C74" w:rsidRPr="0029576A" w14:paraId="5A36A29B" w14:textId="34E40585" w:rsidTr="00416C74">
        <w:tc>
          <w:tcPr>
            <w:tcW w:w="900" w:type="dxa"/>
            <w:vMerge w:val="restart"/>
            <w:shd w:val="clear" w:color="auto" w:fill="auto"/>
          </w:tcPr>
          <w:p w14:paraId="030E8F42" w14:textId="5E4F9F69" w:rsidR="00416C74" w:rsidRPr="0029576A" w:rsidRDefault="00416C74" w:rsidP="00B213C2">
            <w:r>
              <w:t>322</w:t>
            </w:r>
          </w:p>
        </w:tc>
        <w:tc>
          <w:tcPr>
            <w:tcW w:w="900" w:type="dxa"/>
            <w:vMerge w:val="restart"/>
            <w:shd w:val="clear" w:color="auto" w:fill="auto"/>
          </w:tcPr>
          <w:p w14:paraId="609A8EDF" w14:textId="6A1A83A9" w:rsidR="00416C74" w:rsidRPr="0029576A" w:rsidRDefault="00416C74" w:rsidP="00B213C2">
            <w:r>
              <w:t>2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5A1EEA83" w14:textId="601864C4" w:rsidR="00416C74" w:rsidRDefault="00416C74" w:rsidP="00B213C2">
            <w:r>
              <w:t>N</w:t>
            </w:r>
          </w:p>
        </w:tc>
        <w:tc>
          <w:tcPr>
            <w:tcW w:w="1222" w:type="dxa"/>
            <w:shd w:val="clear" w:color="auto" w:fill="auto"/>
          </w:tcPr>
          <w:p w14:paraId="0A42826E" w14:textId="39066849" w:rsidR="00416C74" w:rsidRPr="0029576A" w:rsidRDefault="00416C74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26D8F53E" w14:textId="77777777" w:rsidR="00416C74" w:rsidRPr="0029576A" w:rsidRDefault="00416C74" w:rsidP="00B213C2"/>
        </w:tc>
        <w:tc>
          <w:tcPr>
            <w:tcW w:w="1620" w:type="dxa"/>
            <w:shd w:val="clear" w:color="auto" w:fill="auto"/>
          </w:tcPr>
          <w:p w14:paraId="15B9A399" w14:textId="6E61BE17" w:rsidR="00416C74" w:rsidRPr="0029576A" w:rsidRDefault="00416C74" w:rsidP="00B213C2">
            <w:r>
              <w:t>Y</w:t>
            </w:r>
          </w:p>
        </w:tc>
        <w:tc>
          <w:tcPr>
            <w:tcW w:w="1080" w:type="dxa"/>
            <w:shd w:val="clear" w:color="auto" w:fill="auto"/>
          </w:tcPr>
          <w:p w14:paraId="2AB483E1" w14:textId="12A16613" w:rsidR="00416C74" w:rsidRPr="0029576A" w:rsidRDefault="00416C74" w:rsidP="00B213C2">
            <w:r>
              <w:t>3A</w:t>
            </w:r>
          </w:p>
        </w:tc>
      </w:tr>
      <w:tr w:rsidR="00416C74" w:rsidRPr="0029576A" w14:paraId="70F6229D" w14:textId="77777777" w:rsidTr="00416C74">
        <w:tc>
          <w:tcPr>
            <w:tcW w:w="900" w:type="dxa"/>
            <w:vMerge/>
            <w:shd w:val="clear" w:color="auto" w:fill="auto"/>
          </w:tcPr>
          <w:p w14:paraId="18F391A7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53278231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7441EA79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2DBA796E" w14:textId="1342C854" w:rsidR="00416C74" w:rsidRPr="0029576A" w:rsidRDefault="00416C74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65D12C74" w14:textId="77777777" w:rsidR="00416C74" w:rsidRPr="0029576A" w:rsidRDefault="00416C74" w:rsidP="00B213C2"/>
        </w:tc>
        <w:tc>
          <w:tcPr>
            <w:tcW w:w="1620" w:type="dxa"/>
            <w:shd w:val="clear" w:color="auto" w:fill="auto"/>
          </w:tcPr>
          <w:p w14:paraId="24A34086" w14:textId="039451B0" w:rsidR="00416C74" w:rsidRDefault="00416C74" w:rsidP="00B213C2">
            <w:r>
              <w:t>Y</w:t>
            </w:r>
          </w:p>
        </w:tc>
        <w:tc>
          <w:tcPr>
            <w:tcW w:w="1080" w:type="dxa"/>
            <w:shd w:val="clear" w:color="auto" w:fill="auto"/>
          </w:tcPr>
          <w:p w14:paraId="60EFF77B" w14:textId="24D1E768" w:rsidR="00416C74" w:rsidRPr="00582479" w:rsidRDefault="00416C74" w:rsidP="00B213C2">
            <w:r>
              <w:t>4A</w:t>
            </w:r>
          </w:p>
        </w:tc>
      </w:tr>
      <w:tr w:rsidR="00416C74" w:rsidRPr="0029576A" w14:paraId="562916DE" w14:textId="77777777" w:rsidTr="00416C74">
        <w:tc>
          <w:tcPr>
            <w:tcW w:w="900" w:type="dxa"/>
            <w:vMerge/>
            <w:shd w:val="clear" w:color="auto" w:fill="auto"/>
          </w:tcPr>
          <w:p w14:paraId="1E3D3F3E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2EAFEB7E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1B5011E3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2DE9FC91" w14:textId="5D2F2254" w:rsidR="00416C74" w:rsidRPr="0029576A" w:rsidRDefault="00416C74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048B1E92" w14:textId="77777777" w:rsidR="00416C74" w:rsidRPr="0029576A" w:rsidRDefault="00416C74" w:rsidP="00B213C2"/>
        </w:tc>
        <w:tc>
          <w:tcPr>
            <w:tcW w:w="1620" w:type="dxa"/>
            <w:shd w:val="clear" w:color="auto" w:fill="auto"/>
          </w:tcPr>
          <w:p w14:paraId="68207CFC" w14:textId="77777777" w:rsidR="00416C74" w:rsidRDefault="00416C74" w:rsidP="00B213C2"/>
        </w:tc>
        <w:tc>
          <w:tcPr>
            <w:tcW w:w="1080" w:type="dxa"/>
            <w:shd w:val="clear" w:color="auto" w:fill="auto"/>
          </w:tcPr>
          <w:p w14:paraId="4557D8E8" w14:textId="655AE24C" w:rsidR="00416C74" w:rsidRPr="00582479" w:rsidRDefault="00416C74" w:rsidP="00B213C2">
            <w:r>
              <w:t>S2</w:t>
            </w:r>
          </w:p>
        </w:tc>
      </w:tr>
      <w:tr w:rsidR="00416C74" w:rsidRPr="0029576A" w14:paraId="25557620" w14:textId="77777777" w:rsidTr="00416C74">
        <w:tc>
          <w:tcPr>
            <w:tcW w:w="900" w:type="dxa"/>
            <w:vMerge/>
            <w:shd w:val="clear" w:color="auto" w:fill="auto"/>
          </w:tcPr>
          <w:p w14:paraId="6CFC4D62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26318F8E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28CED6F0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565D043D" w14:textId="0DA97B85" w:rsidR="00416C74" w:rsidRPr="0029576A" w:rsidRDefault="00416C74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49788734" w14:textId="77777777" w:rsidR="00416C74" w:rsidRPr="0029576A" w:rsidRDefault="00416C74" w:rsidP="00B213C2"/>
        </w:tc>
        <w:tc>
          <w:tcPr>
            <w:tcW w:w="1620" w:type="dxa"/>
            <w:shd w:val="clear" w:color="auto" w:fill="auto"/>
          </w:tcPr>
          <w:p w14:paraId="2FE7B713" w14:textId="1F5888E7" w:rsidR="00416C74" w:rsidRDefault="00416C74" w:rsidP="00B213C2">
            <w:r>
              <w:t>Y</w:t>
            </w:r>
          </w:p>
        </w:tc>
        <w:tc>
          <w:tcPr>
            <w:tcW w:w="1080" w:type="dxa"/>
            <w:shd w:val="clear" w:color="auto" w:fill="auto"/>
          </w:tcPr>
          <w:p w14:paraId="79F41EFB" w14:textId="5740E7AC" w:rsidR="00416C74" w:rsidRPr="00582479" w:rsidRDefault="00416C74" w:rsidP="00B213C2">
            <w:r>
              <w:t>4C, 4D</w:t>
            </w:r>
          </w:p>
        </w:tc>
      </w:tr>
      <w:tr w:rsidR="00416C74" w:rsidRPr="0029576A" w14:paraId="74E4A754" w14:textId="6A3409EE" w:rsidTr="00416C74">
        <w:tc>
          <w:tcPr>
            <w:tcW w:w="900" w:type="dxa"/>
            <w:vMerge w:val="restart"/>
            <w:shd w:val="clear" w:color="auto" w:fill="auto"/>
          </w:tcPr>
          <w:p w14:paraId="11DB97FE" w14:textId="55E4D1FA" w:rsidR="00416C74" w:rsidRPr="0029576A" w:rsidRDefault="00416C74" w:rsidP="00B213C2">
            <w:r>
              <w:t>305</w:t>
            </w:r>
          </w:p>
        </w:tc>
        <w:tc>
          <w:tcPr>
            <w:tcW w:w="900" w:type="dxa"/>
            <w:vMerge w:val="restart"/>
            <w:shd w:val="clear" w:color="auto" w:fill="auto"/>
          </w:tcPr>
          <w:p w14:paraId="30629D1A" w14:textId="474E5CBA" w:rsidR="00416C74" w:rsidRPr="0029576A" w:rsidRDefault="00416C74" w:rsidP="00B213C2">
            <w:r>
              <w:t>2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21F4BF92" w14:textId="22DE8A1F" w:rsidR="00416C74" w:rsidRPr="0029576A" w:rsidRDefault="00416C74" w:rsidP="00B213C2">
            <w:r>
              <w:t>N</w:t>
            </w:r>
          </w:p>
        </w:tc>
        <w:tc>
          <w:tcPr>
            <w:tcW w:w="1222" w:type="dxa"/>
            <w:shd w:val="clear" w:color="auto" w:fill="auto"/>
          </w:tcPr>
          <w:p w14:paraId="71762D40" w14:textId="6C988FBE" w:rsidR="00416C74" w:rsidRPr="0029576A" w:rsidRDefault="00416C74" w:rsidP="00B213C2"/>
        </w:tc>
        <w:tc>
          <w:tcPr>
            <w:tcW w:w="1530" w:type="dxa"/>
            <w:shd w:val="clear" w:color="auto" w:fill="auto"/>
          </w:tcPr>
          <w:p w14:paraId="33C871AF" w14:textId="77777777" w:rsidR="00416C74" w:rsidRPr="0029576A" w:rsidRDefault="00416C74" w:rsidP="00B213C2"/>
        </w:tc>
        <w:tc>
          <w:tcPr>
            <w:tcW w:w="1620" w:type="dxa"/>
            <w:shd w:val="clear" w:color="auto" w:fill="auto"/>
          </w:tcPr>
          <w:p w14:paraId="7B5D3957" w14:textId="082FA7AE" w:rsidR="00416C74" w:rsidRPr="0029576A" w:rsidRDefault="00416C74" w:rsidP="00B213C2">
            <w:r>
              <w:t>Y</w:t>
            </w:r>
          </w:p>
        </w:tc>
        <w:tc>
          <w:tcPr>
            <w:tcW w:w="1080" w:type="dxa"/>
            <w:shd w:val="clear" w:color="auto" w:fill="auto"/>
          </w:tcPr>
          <w:p w14:paraId="696DDC54" w14:textId="6878EEAC" w:rsidR="00416C74" w:rsidRPr="0029576A" w:rsidRDefault="00416C74" w:rsidP="00B213C2">
            <w:r>
              <w:t>3A</w:t>
            </w:r>
          </w:p>
        </w:tc>
      </w:tr>
      <w:tr w:rsidR="00416C74" w:rsidRPr="0029576A" w14:paraId="284C1F4A" w14:textId="77777777" w:rsidTr="00416C74">
        <w:tc>
          <w:tcPr>
            <w:tcW w:w="900" w:type="dxa"/>
            <w:vMerge/>
            <w:shd w:val="clear" w:color="auto" w:fill="auto"/>
          </w:tcPr>
          <w:p w14:paraId="6CD1FF42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4F3A6709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7913B83A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0E8F9904" w14:textId="3704C3FE" w:rsidR="00416C74" w:rsidRDefault="00416C74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35EDF2A4" w14:textId="77777777" w:rsidR="00416C74" w:rsidRDefault="00416C74" w:rsidP="00B213C2"/>
        </w:tc>
        <w:tc>
          <w:tcPr>
            <w:tcW w:w="1620" w:type="dxa"/>
            <w:shd w:val="clear" w:color="auto" w:fill="auto"/>
          </w:tcPr>
          <w:p w14:paraId="04823C4C" w14:textId="72A5B85C" w:rsidR="00416C74" w:rsidRDefault="00416C74" w:rsidP="00B213C2">
            <w:r>
              <w:t>Y</w:t>
            </w:r>
          </w:p>
        </w:tc>
        <w:tc>
          <w:tcPr>
            <w:tcW w:w="1080" w:type="dxa"/>
            <w:shd w:val="clear" w:color="auto" w:fill="auto"/>
          </w:tcPr>
          <w:p w14:paraId="7AF87276" w14:textId="180277DE" w:rsidR="00416C74" w:rsidRPr="00582479" w:rsidRDefault="00416C74" w:rsidP="00B213C2">
            <w:r>
              <w:t>4A</w:t>
            </w:r>
          </w:p>
        </w:tc>
      </w:tr>
      <w:tr w:rsidR="00416C74" w:rsidRPr="0029576A" w14:paraId="5F26FA81" w14:textId="77777777" w:rsidTr="00416C74">
        <w:tc>
          <w:tcPr>
            <w:tcW w:w="900" w:type="dxa"/>
            <w:vMerge/>
            <w:shd w:val="clear" w:color="auto" w:fill="auto"/>
          </w:tcPr>
          <w:p w14:paraId="3E2DD569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7F60F6FB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108C7FE0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45F00A39" w14:textId="3BEF8A83" w:rsidR="00416C74" w:rsidRDefault="00416C74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24C4FD1B" w14:textId="77777777" w:rsidR="00416C74" w:rsidRDefault="00416C74" w:rsidP="00B213C2"/>
        </w:tc>
        <w:tc>
          <w:tcPr>
            <w:tcW w:w="1620" w:type="dxa"/>
            <w:shd w:val="clear" w:color="auto" w:fill="auto"/>
          </w:tcPr>
          <w:p w14:paraId="342ECAD4" w14:textId="174F213C" w:rsidR="00416C74" w:rsidRDefault="00416C74" w:rsidP="00B213C2">
            <w:r>
              <w:t>Y*</w:t>
            </w:r>
          </w:p>
        </w:tc>
        <w:tc>
          <w:tcPr>
            <w:tcW w:w="1080" w:type="dxa"/>
            <w:shd w:val="clear" w:color="auto" w:fill="auto"/>
          </w:tcPr>
          <w:p w14:paraId="50F842C9" w14:textId="413168E1" w:rsidR="00416C74" w:rsidRPr="00582479" w:rsidRDefault="00416C74" w:rsidP="00B213C2">
            <w:r>
              <w:t>S2</w:t>
            </w:r>
          </w:p>
        </w:tc>
      </w:tr>
      <w:tr w:rsidR="00416C74" w:rsidRPr="0029576A" w14:paraId="3EF7E3BC" w14:textId="77777777" w:rsidTr="00416C74">
        <w:tc>
          <w:tcPr>
            <w:tcW w:w="900" w:type="dxa"/>
            <w:vMerge/>
            <w:shd w:val="clear" w:color="auto" w:fill="auto"/>
          </w:tcPr>
          <w:p w14:paraId="7E9E3CAF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178AF273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50CB1784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4883D668" w14:textId="27F021D0" w:rsidR="00416C74" w:rsidRDefault="00416C74" w:rsidP="00B213C2"/>
        </w:tc>
        <w:tc>
          <w:tcPr>
            <w:tcW w:w="1530" w:type="dxa"/>
            <w:shd w:val="clear" w:color="auto" w:fill="auto"/>
          </w:tcPr>
          <w:p w14:paraId="04C52934" w14:textId="77777777" w:rsidR="00416C74" w:rsidRDefault="00416C74" w:rsidP="00B213C2"/>
        </w:tc>
        <w:tc>
          <w:tcPr>
            <w:tcW w:w="1620" w:type="dxa"/>
            <w:shd w:val="clear" w:color="auto" w:fill="auto"/>
          </w:tcPr>
          <w:p w14:paraId="1ACA6611" w14:textId="010E6A67" w:rsidR="00416C74" w:rsidRDefault="00416C74" w:rsidP="00B213C2">
            <w:r>
              <w:t>Y</w:t>
            </w:r>
          </w:p>
        </w:tc>
        <w:tc>
          <w:tcPr>
            <w:tcW w:w="1080" w:type="dxa"/>
            <w:shd w:val="clear" w:color="auto" w:fill="auto"/>
          </w:tcPr>
          <w:p w14:paraId="4521DBBE" w14:textId="2654525F" w:rsidR="00416C74" w:rsidRPr="00582479" w:rsidRDefault="00416C74" w:rsidP="00B213C2">
            <w:r>
              <w:t>4C, 4D</w:t>
            </w:r>
          </w:p>
        </w:tc>
      </w:tr>
      <w:tr w:rsidR="00416C74" w:rsidRPr="0029576A" w14:paraId="5A75CD56" w14:textId="36AA7FCC" w:rsidTr="00416C74">
        <w:tc>
          <w:tcPr>
            <w:tcW w:w="900" w:type="dxa"/>
            <w:vMerge w:val="restart"/>
            <w:shd w:val="clear" w:color="auto" w:fill="auto"/>
          </w:tcPr>
          <w:p w14:paraId="221747B9" w14:textId="50BC1F7D" w:rsidR="00416C74" w:rsidRPr="0029576A" w:rsidRDefault="00416C74" w:rsidP="00B213C2">
            <w:r>
              <w:t xml:space="preserve">321 </w:t>
            </w:r>
          </w:p>
        </w:tc>
        <w:tc>
          <w:tcPr>
            <w:tcW w:w="900" w:type="dxa"/>
            <w:vMerge w:val="restart"/>
            <w:shd w:val="clear" w:color="auto" w:fill="auto"/>
          </w:tcPr>
          <w:p w14:paraId="72275068" w14:textId="1EE50E4F" w:rsidR="00416C74" w:rsidRPr="0029576A" w:rsidRDefault="00416C74" w:rsidP="00B213C2">
            <w:r>
              <w:t>4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564A8A31" w14:textId="4E6595B6" w:rsidR="00416C74" w:rsidRDefault="00416C74" w:rsidP="00B213C2">
            <w:r>
              <w:t>N</w:t>
            </w:r>
          </w:p>
        </w:tc>
        <w:tc>
          <w:tcPr>
            <w:tcW w:w="1222" w:type="dxa"/>
            <w:shd w:val="clear" w:color="auto" w:fill="auto"/>
          </w:tcPr>
          <w:p w14:paraId="3474A740" w14:textId="43FE8F44" w:rsidR="00416C74" w:rsidRPr="0029576A" w:rsidRDefault="00416C74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34287FA2" w14:textId="302E5BE8" w:rsidR="00416C74" w:rsidRPr="0029576A" w:rsidRDefault="00416C74" w:rsidP="00B213C2">
            <w:r>
              <w:t>Y</w:t>
            </w:r>
          </w:p>
        </w:tc>
        <w:tc>
          <w:tcPr>
            <w:tcW w:w="1620" w:type="dxa"/>
            <w:shd w:val="clear" w:color="auto" w:fill="auto"/>
          </w:tcPr>
          <w:p w14:paraId="069164B6" w14:textId="7D2A49AA" w:rsidR="00416C74" w:rsidRPr="0029576A" w:rsidRDefault="00416C74" w:rsidP="00B213C2">
            <w:r>
              <w:t>Y</w:t>
            </w:r>
          </w:p>
        </w:tc>
        <w:tc>
          <w:tcPr>
            <w:tcW w:w="1080" w:type="dxa"/>
            <w:shd w:val="clear" w:color="auto" w:fill="auto"/>
          </w:tcPr>
          <w:p w14:paraId="45F5838F" w14:textId="68C26B34" w:rsidR="00416C74" w:rsidRPr="0029576A" w:rsidRDefault="00416C74" w:rsidP="00B213C2">
            <w:r>
              <w:t>3A</w:t>
            </w:r>
          </w:p>
        </w:tc>
      </w:tr>
      <w:tr w:rsidR="00416C74" w:rsidRPr="0029576A" w14:paraId="09C337F8" w14:textId="77777777" w:rsidTr="00416C74">
        <w:tc>
          <w:tcPr>
            <w:tcW w:w="900" w:type="dxa"/>
            <w:vMerge/>
            <w:shd w:val="clear" w:color="auto" w:fill="auto"/>
          </w:tcPr>
          <w:p w14:paraId="52EBDF9D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3DEE6AD8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32CCE259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7E85AE04" w14:textId="5FF7DFFB" w:rsidR="00416C74" w:rsidRDefault="00416C74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6971CF94" w14:textId="7840F4F6" w:rsidR="00416C74" w:rsidRDefault="00416C74" w:rsidP="00B213C2">
            <w:r>
              <w:t>Y</w:t>
            </w:r>
          </w:p>
        </w:tc>
        <w:tc>
          <w:tcPr>
            <w:tcW w:w="1620" w:type="dxa"/>
            <w:shd w:val="clear" w:color="auto" w:fill="auto"/>
          </w:tcPr>
          <w:p w14:paraId="4E3551FB" w14:textId="6F0275E1" w:rsidR="00416C74" w:rsidRDefault="00416C74" w:rsidP="00B213C2">
            <w:r>
              <w:t>Y</w:t>
            </w:r>
          </w:p>
        </w:tc>
        <w:tc>
          <w:tcPr>
            <w:tcW w:w="1080" w:type="dxa"/>
            <w:shd w:val="clear" w:color="auto" w:fill="auto"/>
          </w:tcPr>
          <w:p w14:paraId="305A0D76" w14:textId="260090EB" w:rsidR="00416C74" w:rsidRPr="00582479" w:rsidRDefault="00416C74" w:rsidP="00B213C2">
            <w:r>
              <w:t>4A</w:t>
            </w:r>
          </w:p>
        </w:tc>
      </w:tr>
      <w:tr w:rsidR="00416C74" w:rsidRPr="0029576A" w14:paraId="7670B8B2" w14:textId="77777777" w:rsidTr="00416C74">
        <w:tc>
          <w:tcPr>
            <w:tcW w:w="900" w:type="dxa"/>
            <w:vMerge/>
            <w:shd w:val="clear" w:color="auto" w:fill="auto"/>
          </w:tcPr>
          <w:p w14:paraId="632E6B2E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06D29C6E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1B7C7F81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58C7DDD5" w14:textId="34090CF5" w:rsidR="00416C74" w:rsidRDefault="00416C74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0696253A" w14:textId="39078D72" w:rsidR="00416C74" w:rsidRDefault="00416C74" w:rsidP="00B213C2">
            <w:r>
              <w:t>N</w:t>
            </w:r>
          </w:p>
        </w:tc>
        <w:tc>
          <w:tcPr>
            <w:tcW w:w="1620" w:type="dxa"/>
            <w:shd w:val="clear" w:color="auto" w:fill="auto"/>
          </w:tcPr>
          <w:p w14:paraId="491EC450" w14:textId="71CA240F" w:rsidR="00416C74" w:rsidRDefault="00416C74" w:rsidP="00B213C2">
            <w:r>
              <w:t>Y*</w:t>
            </w:r>
          </w:p>
        </w:tc>
        <w:tc>
          <w:tcPr>
            <w:tcW w:w="1080" w:type="dxa"/>
            <w:shd w:val="clear" w:color="auto" w:fill="auto"/>
          </w:tcPr>
          <w:p w14:paraId="7EE370F1" w14:textId="4D5F56F9" w:rsidR="00416C74" w:rsidRPr="00582479" w:rsidRDefault="00416C74" w:rsidP="00B213C2">
            <w:r>
              <w:t>S2</w:t>
            </w:r>
          </w:p>
        </w:tc>
      </w:tr>
      <w:tr w:rsidR="00416C74" w:rsidRPr="0029576A" w14:paraId="5E3B2F48" w14:textId="77777777" w:rsidTr="00416C74">
        <w:tc>
          <w:tcPr>
            <w:tcW w:w="900" w:type="dxa"/>
            <w:vMerge/>
            <w:shd w:val="clear" w:color="auto" w:fill="auto"/>
          </w:tcPr>
          <w:p w14:paraId="5869B95B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6AF8CD78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75CE8184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65EF66A2" w14:textId="5206C8DA" w:rsidR="00416C74" w:rsidRPr="0029576A" w:rsidRDefault="00416C74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2C414060" w14:textId="33592C28" w:rsidR="00416C74" w:rsidRPr="0029576A" w:rsidRDefault="00416C74" w:rsidP="00B213C2">
            <w:r>
              <w:t>Y</w:t>
            </w:r>
          </w:p>
        </w:tc>
        <w:tc>
          <w:tcPr>
            <w:tcW w:w="1620" w:type="dxa"/>
            <w:shd w:val="clear" w:color="auto" w:fill="auto"/>
          </w:tcPr>
          <w:p w14:paraId="5E4F6F73" w14:textId="3EF16C19" w:rsidR="00416C74" w:rsidRDefault="00416C74" w:rsidP="00B213C2">
            <w:r>
              <w:t>Y</w:t>
            </w:r>
          </w:p>
        </w:tc>
        <w:tc>
          <w:tcPr>
            <w:tcW w:w="1080" w:type="dxa"/>
            <w:shd w:val="clear" w:color="auto" w:fill="auto"/>
          </w:tcPr>
          <w:p w14:paraId="722A5CE8" w14:textId="3A05C75F" w:rsidR="00416C74" w:rsidRPr="00582479" w:rsidRDefault="00416C74" w:rsidP="00B213C2">
            <w:r>
              <w:t>4C, 4D</w:t>
            </w:r>
          </w:p>
        </w:tc>
      </w:tr>
      <w:tr w:rsidR="00416C74" w:rsidRPr="0029576A" w14:paraId="6E38334F" w14:textId="76C4E59B" w:rsidTr="00416C74">
        <w:tc>
          <w:tcPr>
            <w:tcW w:w="900" w:type="dxa"/>
            <w:vMerge w:val="restart"/>
            <w:shd w:val="clear" w:color="auto" w:fill="auto"/>
          </w:tcPr>
          <w:p w14:paraId="1CFF0A96" w14:textId="0C5C57ED" w:rsidR="00416C74" w:rsidRPr="0029576A" w:rsidRDefault="00416C74" w:rsidP="00B213C2">
            <w:r>
              <w:t>313</w:t>
            </w:r>
          </w:p>
        </w:tc>
        <w:tc>
          <w:tcPr>
            <w:tcW w:w="900" w:type="dxa"/>
            <w:vMerge w:val="restart"/>
            <w:shd w:val="clear" w:color="auto" w:fill="auto"/>
          </w:tcPr>
          <w:p w14:paraId="7F45EAA4" w14:textId="776F3ECE" w:rsidR="00416C74" w:rsidRPr="0029576A" w:rsidRDefault="00416C74" w:rsidP="00B213C2">
            <w:r>
              <w:t>2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07118106" w14:textId="2A2D47C7" w:rsidR="00416C74" w:rsidRPr="0029576A" w:rsidRDefault="00416C74" w:rsidP="00B213C2">
            <w:r>
              <w:t>N</w:t>
            </w:r>
          </w:p>
        </w:tc>
        <w:tc>
          <w:tcPr>
            <w:tcW w:w="1222" w:type="dxa"/>
            <w:shd w:val="clear" w:color="auto" w:fill="auto"/>
          </w:tcPr>
          <w:p w14:paraId="2EA8D27C" w14:textId="5C5F0ECE" w:rsidR="00416C74" w:rsidRPr="0029576A" w:rsidRDefault="00416C74" w:rsidP="00B213C2"/>
        </w:tc>
        <w:tc>
          <w:tcPr>
            <w:tcW w:w="1530" w:type="dxa"/>
            <w:shd w:val="clear" w:color="auto" w:fill="auto"/>
          </w:tcPr>
          <w:p w14:paraId="156B698B" w14:textId="77777777" w:rsidR="00416C74" w:rsidRPr="0029576A" w:rsidRDefault="00416C74" w:rsidP="00B213C2"/>
        </w:tc>
        <w:tc>
          <w:tcPr>
            <w:tcW w:w="1620" w:type="dxa"/>
            <w:shd w:val="clear" w:color="auto" w:fill="auto"/>
          </w:tcPr>
          <w:p w14:paraId="00644B5F" w14:textId="25565CCD" w:rsidR="00416C74" w:rsidRPr="0029576A" w:rsidRDefault="00416C74" w:rsidP="00B213C2">
            <w:r>
              <w:t>Y</w:t>
            </w:r>
          </w:p>
        </w:tc>
        <w:tc>
          <w:tcPr>
            <w:tcW w:w="1080" w:type="dxa"/>
            <w:shd w:val="clear" w:color="auto" w:fill="auto"/>
          </w:tcPr>
          <w:p w14:paraId="7AA95148" w14:textId="5485DBC1" w:rsidR="00416C74" w:rsidRPr="0029576A" w:rsidRDefault="00416C74" w:rsidP="00B213C2">
            <w:r>
              <w:t>3A</w:t>
            </w:r>
          </w:p>
        </w:tc>
      </w:tr>
      <w:tr w:rsidR="00416C74" w:rsidRPr="0029576A" w14:paraId="35DF1130" w14:textId="77777777" w:rsidTr="00416C74">
        <w:tc>
          <w:tcPr>
            <w:tcW w:w="900" w:type="dxa"/>
            <w:vMerge/>
            <w:shd w:val="clear" w:color="auto" w:fill="auto"/>
          </w:tcPr>
          <w:p w14:paraId="367D39E2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7D2260A6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2B85BFAE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2AE2C06F" w14:textId="1D61D3BF" w:rsidR="00416C74" w:rsidRDefault="00416C74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57FD2D2D" w14:textId="77777777" w:rsidR="00416C74" w:rsidRDefault="00416C74" w:rsidP="00B213C2"/>
        </w:tc>
        <w:tc>
          <w:tcPr>
            <w:tcW w:w="1620" w:type="dxa"/>
            <w:shd w:val="clear" w:color="auto" w:fill="auto"/>
          </w:tcPr>
          <w:p w14:paraId="26BB02CC" w14:textId="4D8C41E8" w:rsidR="00416C74" w:rsidRPr="0029576A" w:rsidRDefault="00416C74" w:rsidP="00B213C2">
            <w:r>
              <w:t>Y</w:t>
            </w:r>
          </w:p>
        </w:tc>
        <w:tc>
          <w:tcPr>
            <w:tcW w:w="1080" w:type="dxa"/>
            <w:shd w:val="clear" w:color="auto" w:fill="auto"/>
          </w:tcPr>
          <w:p w14:paraId="601F8FDE" w14:textId="441B8704" w:rsidR="00416C74" w:rsidRPr="00582479" w:rsidRDefault="00416C74" w:rsidP="00B213C2">
            <w:r>
              <w:t>4A</w:t>
            </w:r>
          </w:p>
        </w:tc>
      </w:tr>
      <w:tr w:rsidR="00416C74" w:rsidRPr="0029576A" w14:paraId="3415C3BF" w14:textId="77777777" w:rsidTr="00416C74">
        <w:tc>
          <w:tcPr>
            <w:tcW w:w="900" w:type="dxa"/>
            <w:vMerge/>
            <w:shd w:val="clear" w:color="auto" w:fill="auto"/>
          </w:tcPr>
          <w:p w14:paraId="00BDBF64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0A64065F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274A9838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3A550FFA" w14:textId="54EC4E32" w:rsidR="00416C74" w:rsidRDefault="00416C74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6C52C844" w14:textId="77777777" w:rsidR="00416C74" w:rsidRDefault="00416C74" w:rsidP="00B213C2"/>
        </w:tc>
        <w:tc>
          <w:tcPr>
            <w:tcW w:w="1620" w:type="dxa"/>
            <w:shd w:val="clear" w:color="auto" w:fill="auto"/>
          </w:tcPr>
          <w:p w14:paraId="3ED9C427" w14:textId="08568546" w:rsidR="00416C74" w:rsidRPr="0029576A" w:rsidRDefault="00416C74" w:rsidP="00B213C2">
            <w:r>
              <w:t>Y*</w:t>
            </w:r>
          </w:p>
        </w:tc>
        <w:tc>
          <w:tcPr>
            <w:tcW w:w="1080" w:type="dxa"/>
            <w:shd w:val="clear" w:color="auto" w:fill="auto"/>
          </w:tcPr>
          <w:p w14:paraId="0EF04F10" w14:textId="7349556F" w:rsidR="00416C74" w:rsidRPr="00582479" w:rsidRDefault="00416C74" w:rsidP="00B213C2">
            <w:r>
              <w:t>S2</w:t>
            </w:r>
          </w:p>
        </w:tc>
      </w:tr>
      <w:tr w:rsidR="00416C74" w:rsidRPr="0029576A" w14:paraId="7AFC4461" w14:textId="77777777" w:rsidTr="00416C74">
        <w:tc>
          <w:tcPr>
            <w:tcW w:w="900" w:type="dxa"/>
            <w:vMerge/>
            <w:shd w:val="clear" w:color="auto" w:fill="auto"/>
          </w:tcPr>
          <w:p w14:paraId="468A4992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423537B6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6B502BAF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0EA71A83" w14:textId="4C18E89A" w:rsidR="00416C74" w:rsidRDefault="00416C74" w:rsidP="00B213C2"/>
        </w:tc>
        <w:tc>
          <w:tcPr>
            <w:tcW w:w="1530" w:type="dxa"/>
            <w:shd w:val="clear" w:color="auto" w:fill="auto"/>
          </w:tcPr>
          <w:p w14:paraId="3BB0BB74" w14:textId="77777777" w:rsidR="00416C74" w:rsidRDefault="00416C74" w:rsidP="00B213C2"/>
        </w:tc>
        <w:tc>
          <w:tcPr>
            <w:tcW w:w="1620" w:type="dxa"/>
            <w:shd w:val="clear" w:color="auto" w:fill="auto"/>
          </w:tcPr>
          <w:p w14:paraId="06141CE6" w14:textId="36317E93" w:rsidR="00416C74" w:rsidRPr="0029576A" w:rsidRDefault="00416C74" w:rsidP="00B213C2">
            <w:r>
              <w:t>Y</w:t>
            </w:r>
          </w:p>
        </w:tc>
        <w:tc>
          <w:tcPr>
            <w:tcW w:w="1080" w:type="dxa"/>
            <w:shd w:val="clear" w:color="auto" w:fill="auto"/>
          </w:tcPr>
          <w:p w14:paraId="7BF4D780" w14:textId="6AF2CA11" w:rsidR="00416C74" w:rsidRPr="00582479" w:rsidRDefault="00416C74" w:rsidP="00B213C2">
            <w:r>
              <w:t>4C, 4D</w:t>
            </w:r>
          </w:p>
        </w:tc>
      </w:tr>
      <w:tr w:rsidR="00416C74" w:rsidRPr="0029576A" w14:paraId="2ABFFD08" w14:textId="4CA03F9A" w:rsidTr="00416C74">
        <w:tc>
          <w:tcPr>
            <w:tcW w:w="900" w:type="dxa"/>
            <w:vMerge w:val="restart"/>
            <w:shd w:val="clear" w:color="auto" w:fill="auto"/>
          </w:tcPr>
          <w:p w14:paraId="1E62FBE5" w14:textId="64CDA05A" w:rsidR="00416C74" w:rsidRPr="0029576A" w:rsidRDefault="00416C74" w:rsidP="00B213C2">
            <w:r>
              <w:t>319</w:t>
            </w:r>
          </w:p>
        </w:tc>
        <w:tc>
          <w:tcPr>
            <w:tcW w:w="900" w:type="dxa"/>
            <w:vMerge w:val="restart"/>
            <w:shd w:val="clear" w:color="auto" w:fill="auto"/>
          </w:tcPr>
          <w:p w14:paraId="56663264" w14:textId="64AC034E" w:rsidR="00416C74" w:rsidRPr="0029576A" w:rsidRDefault="00416C74" w:rsidP="00B213C2">
            <w:r>
              <w:t>4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51ED17E7" w14:textId="26275CE9" w:rsidR="00416C74" w:rsidRDefault="00416C74" w:rsidP="00B213C2">
            <w:r>
              <w:t>N</w:t>
            </w:r>
          </w:p>
        </w:tc>
        <w:tc>
          <w:tcPr>
            <w:tcW w:w="1222" w:type="dxa"/>
            <w:shd w:val="clear" w:color="auto" w:fill="auto"/>
          </w:tcPr>
          <w:p w14:paraId="13B2AC12" w14:textId="09F99224" w:rsidR="00416C74" w:rsidRPr="0029576A" w:rsidRDefault="00416C74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6801FE92" w14:textId="282DB66B" w:rsidR="00416C74" w:rsidRPr="0029576A" w:rsidRDefault="00416C74" w:rsidP="00B213C2">
            <w:r>
              <w:t>Y</w:t>
            </w:r>
          </w:p>
        </w:tc>
        <w:tc>
          <w:tcPr>
            <w:tcW w:w="1620" w:type="dxa"/>
            <w:shd w:val="clear" w:color="auto" w:fill="auto"/>
          </w:tcPr>
          <w:p w14:paraId="4370C7A0" w14:textId="54BCBF41" w:rsidR="00416C74" w:rsidRPr="0029576A" w:rsidRDefault="00416C74" w:rsidP="00B213C2"/>
        </w:tc>
        <w:tc>
          <w:tcPr>
            <w:tcW w:w="1080" w:type="dxa"/>
            <w:shd w:val="clear" w:color="auto" w:fill="auto"/>
          </w:tcPr>
          <w:p w14:paraId="3AB4C7F2" w14:textId="4A5F6E56" w:rsidR="00416C74" w:rsidRPr="0029576A" w:rsidRDefault="00416C74" w:rsidP="00B213C2">
            <w:r>
              <w:t>3A</w:t>
            </w:r>
          </w:p>
        </w:tc>
      </w:tr>
      <w:tr w:rsidR="00416C74" w:rsidRPr="0029576A" w14:paraId="3357E722" w14:textId="77777777" w:rsidTr="00416C74">
        <w:tc>
          <w:tcPr>
            <w:tcW w:w="900" w:type="dxa"/>
            <w:vMerge/>
            <w:shd w:val="clear" w:color="auto" w:fill="auto"/>
          </w:tcPr>
          <w:p w14:paraId="042982ED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47905DF1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0BAD3FBE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0870C7F6" w14:textId="22C081BF" w:rsidR="00416C74" w:rsidRDefault="00416C74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69B3E0F0" w14:textId="16B80E6E" w:rsidR="00416C74" w:rsidRDefault="00416C74" w:rsidP="00B213C2">
            <w:r>
              <w:t>Y</w:t>
            </w:r>
          </w:p>
        </w:tc>
        <w:tc>
          <w:tcPr>
            <w:tcW w:w="1620" w:type="dxa"/>
            <w:shd w:val="clear" w:color="auto" w:fill="auto"/>
          </w:tcPr>
          <w:p w14:paraId="34C93659" w14:textId="77777777" w:rsidR="00416C74" w:rsidRPr="0029576A" w:rsidRDefault="00416C74" w:rsidP="00B213C2"/>
        </w:tc>
        <w:tc>
          <w:tcPr>
            <w:tcW w:w="1080" w:type="dxa"/>
            <w:shd w:val="clear" w:color="auto" w:fill="auto"/>
          </w:tcPr>
          <w:p w14:paraId="1DBE949C" w14:textId="31AEF1E3" w:rsidR="00416C74" w:rsidRPr="00582479" w:rsidRDefault="00416C74" w:rsidP="00B213C2">
            <w:r>
              <w:t>4A</w:t>
            </w:r>
          </w:p>
        </w:tc>
      </w:tr>
      <w:tr w:rsidR="00416C74" w:rsidRPr="0029576A" w14:paraId="02102758" w14:textId="77777777" w:rsidTr="00416C74">
        <w:tc>
          <w:tcPr>
            <w:tcW w:w="900" w:type="dxa"/>
            <w:vMerge/>
            <w:shd w:val="clear" w:color="auto" w:fill="auto"/>
          </w:tcPr>
          <w:p w14:paraId="725F37F8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49F306CD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26D64DD1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0B58C94E" w14:textId="42DBC1AA" w:rsidR="00416C74" w:rsidRDefault="00416C74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682F7F37" w14:textId="6D016CC1" w:rsidR="00416C74" w:rsidRDefault="00416C74" w:rsidP="00B213C2">
            <w:r>
              <w:t>Y*</w:t>
            </w:r>
          </w:p>
        </w:tc>
        <w:tc>
          <w:tcPr>
            <w:tcW w:w="1620" w:type="dxa"/>
            <w:shd w:val="clear" w:color="auto" w:fill="auto"/>
          </w:tcPr>
          <w:p w14:paraId="01303E92" w14:textId="77777777" w:rsidR="00416C74" w:rsidRPr="0029576A" w:rsidRDefault="00416C74" w:rsidP="00B213C2"/>
        </w:tc>
        <w:tc>
          <w:tcPr>
            <w:tcW w:w="1080" w:type="dxa"/>
            <w:shd w:val="clear" w:color="auto" w:fill="auto"/>
          </w:tcPr>
          <w:p w14:paraId="668E744A" w14:textId="677E3679" w:rsidR="00416C74" w:rsidRPr="00582479" w:rsidRDefault="00416C74" w:rsidP="00B213C2">
            <w:r>
              <w:t>S2</w:t>
            </w:r>
          </w:p>
        </w:tc>
      </w:tr>
      <w:tr w:rsidR="00416C74" w:rsidRPr="0029576A" w14:paraId="144347B7" w14:textId="77777777" w:rsidTr="00416C74">
        <w:tc>
          <w:tcPr>
            <w:tcW w:w="900" w:type="dxa"/>
            <w:vMerge/>
            <w:shd w:val="clear" w:color="auto" w:fill="auto"/>
          </w:tcPr>
          <w:p w14:paraId="49CA0323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65E728CF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2B9FFF55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701577E5" w14:textId="62EAF4F1" w:rsidR="00416C74" w:rsidRDefault="00416C74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02A57F36" w14:textId="352DA67F" w:rsidR="00416C74" w:rsidRPr="0029576A" w:rsidRDefault="00416C74" w:rsidP="00B213C2">
            <w:r>
              <w:t>Y</w:t>
            </w:r>
          </w:p>
        </w:tc>
        <w:tc>
          <w:tcPr>
            <w:tcW w:w="1620" w:type="dxa"/>
            <w:shd w:val="clear" w:color="auto" w:fill="auto"/>
          </w:tcPr>
          <w:p w14:paraId="220DE734" w14:textId="77777777" w:rsidR="00416C74" w:rsidRDefault="00416C74" w:rsidP="00B213C2"/>
        </w:tc>
        <w:tc>
          <w:tcPr>
            <w:tcW w:w="1080" w:type="dxa"/>
            <w:shd w:val="clear" w:color="auto" w:fill="auto"/>
          </w:tcPr>
          <w:p w14:paraId="56263EC7" w14:textId="4D5C4277" w:rsidR="00416C74" w:rsidRPr="00582479" w:rsidRDefault="00416C74" w:rsidP="00B213C2">
            <w:r>
              <w:t>4C, 4D</w:t>
            </w:r>
          </w:p>
        </w:tc>
      </w:tr>
      <w:tr w:rsidR="00416C74" w:rsidRPr="0029576A" w14:paraId="545B7156" w14:textId="77777777" w:rsidTr="00416C74">
        <w:tc>
          <w:tcPr>
            <w:tcW w:w="900" w:type="dxa"/>
            <w:vMerge/>
            <w:shd w:val="clear" w:color="auto" w:fill="auto"/>
          </w:tcPr>
          <w:p w14:paraId="35F327C1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4C48E20B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5DF977C7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23148C0D" w14:textId="71492DAA" w:rsidR="00416C74" w:rsidRDefault="00416C74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664D9035" w14:textId="4494D061" w:rsidR="00416C74" w:rsidRDefault="00416C74" w:rsidP="00B213C2">
            <w:r>
              <w:t>Y</w:t>
            </w:r>
          </w:p>
        </w:tc>
        <w:tc>
          <w:tcPr>
            <w:tcW w:w="1620" w:type="dxa"/>
            <w:shd w:val="clear" w:color="auto" w:fill="auto"/>
          </w:tcPr>
          <w:p w14:paraId="48A23804" w14:textId="77777777" w:rsidR="00416C74" w:rsidRDefault="00416C74" w:rsidP="00B213C2"/>
        </w:tc>
        <w:tc>
          <w:tcPr>
            <w:tcW w:w="1080" w:type="dxa"/>
            <w:shd w:val="clear" w:color="auto" w:fill="auto"/>
          </w:tcPr>
          <w:p w14:paraId="00303485" w14:textId="5317D1B9" w:rsidR="00416C74" w:rsidRDefault="00416C74" w:rsidP="00B213C2">
            <w:r>
              <w:t>3B</w:t>
            </w:r>
          </w:p>
        </w:tc>
      </w:tr>
      <w:tr w:rsidR="00416C74" w:rsidRPr="0029576A" w14:paraId="2BF35C74" w14:textId="44674FF4" w:rsidTr="00416C74">
        <w:tc>
          <w:tcPr>
            <w:tcW w:w="900" w:type="dxa"/>
            <w:vMerge w:val="restart"/>
            <w:shd w:val="clear" w:color="auto" w:fill="auto"/>
          </w:tcPr>
          <w:p w14:paraId="1FB8E3DF" w14:textId="6F20ED0C" w:rsidR="00416C74" w:rsidRPr="0029576A" w:rsidRDefault="00416C74" w:rsidP="00B213C2">
            <w:r>
              <w:t>325</w:t>
            </w:r>
          </w:p>
        </w:tc>
        <w:tc>
          <w:tcPr>
            <w:tcW w:w="900" w:type="dxa"/>
            <w:vMerge w:val="restart"/>
            <w:shd w:val="clear" w:color="auto" w:fill="auto"/>
          </w:tcPr>
          <w:p w14:paraId="130AA5AD" w14:textId="623159CE" w:rsidR="00416C74" w:rsidRPr="0029576A" w:rsidRDefault="00416C74" w:rsidP="00B213C2">
            <w:r>
              <w:t>2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0E8BCCC0" w14:textId="4F241249" w:rsidR="00416C74" w:rsidRDefault="00416C74" w:rsidP="00B213C2">
            <w:r>
              <w:t>Y</w:t>
            </w:r>
          </w:p>
        </w:tc>
        <w:tc>
          <w:tcPr>
            <w:tcW w:w="1222" w:type="dxa"/>
            <w:shd w:val="clear" w:color="auto" w:fill="auto"/>
          </w:tcPr>
          <w:p w14:paraId="6E9B3347" w14:textId="37EC0ED7" w:rsidR="00416C74" w:rsidRPr="0029576A" w:rsidRDefault="00416C74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46F695F0" w14:textId="77777777" w:rsidR="00416C74" w:rsidRPr="0029576A" w:rsidRDefault="00416C74" w:rsidP="00B213C2"/>
        </w:tc>
        <w:tc>
          <w:tcPr>
            <w:tcW w:w="1620" w:type="dxa"/>
            <w:shd w:val="clear" w:color="auto" w:fill="auto"/>
          </w:tcPr>
          <w:p w14:paraId="1EE2D554" w14:textId="095A4C7C" w:rsidR="00416C74" w:rsidRPr="0029576A" w:rsidRDefault="00416C74" w:rsidP="00B213C2">
            <w:r>
              <w:t>Y</w:t>
            </w:r>
          </w:p>
        </w:tc>
        <w:tc>
          <w:tcPr>
            <w:tcW w:w="1080" w:type="dxa"/>
            <w:shd w:val="clear" w:color="auto" w:fill="auto"/>
          </w:tcPr>
          <w:p w14:paraId="4A731097" w14:textId="45A2F8A8" w:rsidR="00416C74" w:rsidRPr="0029576A" w:rsidRDefault="00416C74" w:rsidP="00B213C2">
            <w:r>
              <w:t>3A</w:t>
            </w:r>
          </w:p>
        </w:tc>
      </w:tr>
      <w:tr w:rsidR="00416C74" w:rsidRPr="0029576A" w14:paraId="19237C0A" w14:textId="77777777" w:rsidTr="00416C74">
        <w:tc>
          <w:tcPr>
            <w:tcW w:w="900" w:type="dxa"/>
            <w:vMerge/>
            <w:shd w:val="clear" w:color="auto" w:fill="auto"/>
          </w:tcPr>
          <w:p w14:paraId="39AE451D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6D9E4AB7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77225C3D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6CA53EDF" w14:textId="4D02523B" w:rsidR="00416C74" w:rsidRPr="0029576A" w:rsidRDefault="00416C74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1A69DC89" w14:textId="033BD5DD" w:rsidR="00416C74" w:rsidRDefault="00416C74" w:rsidP="00B213C2">
            <w:r>
              <w:t>Y</w:t>
            </w:r>
          </w:p>
        </w:tc>
        <w:tc>
          <w:tcPr>
            <w:tcW w:w="1620" w:type="dxa"/>
            <w:shd w:val="clear" w:color="auto" w:fill="auto"/>
          </w:tcPr>
          <w:p w14:paraId="6A3E406B" w14:textId="01E493D2" w:rsidR="00416C74" w:rsidRPr="0029576A" w:rsidRDefault="00416C74" w:rsidP="00B213C2">
            <w:r>
              <w:t>Y</w:t>
            </w:r>
          </w:p>
        </w:tc>
        <w:tc>
          <w:tcPr>
            <w:tcW w:w="1080" w:type="dxa"/>
            <w:shd w:val="clear" w:color="auto" w:fill="auto"/>
          </w:tcPr>
          <w:p w14:paraId="6306DB9A" w14:textId="23455ECE" w:rsidR="00416C74" w:rsidRPr="00582479" w:rsidRDefault="00416C74" w:rsidP="00B213C2">
            <w:r>
              <w:t>4A</w:t>
            </w:r>
          </w:p>
        </w:tc>
      </w:tr>
      <w:tr w:rsidR="00416C74" w:rsidRPr="0029576A" w14:paraId="0777C553" w14:textId="77777777" w:rsidTr="00416C74">
        <w:tc>
          <w:tcPr>
            <w:tcW w:w="900" w:type="dxa"/>
            <w:vMerge/>
            <w:shd w:val="clear" w:color="auto" w:fill="auto"/>
          </w:tcPr>
          <w:p w14:paraId="37ED6373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290CFDDB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45FFA191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7273948B" w14:textId="05FCB9B5" w:rsidR="00416C74" w:rsidRPr="0029576A" w:rsidRDefault="00416C74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57169E77" w14:textId="597566B1" w:rsidR="00416C74" w:rsidRDefault="00416C74" w:rsidP="00B213C2"/>
        </w:tc>
        <w:tc>
          <w:tcPr>
            <w:tcW w:w="1620" w:type="dxa"/>
            <w:shd w:val="clear" w:color="auto" w:fill="auto"/>
          </w:tcPr>
          <w:p w14:paraId="19CA32BE" w14:textId="261DDEB5" w:rsidR="00416C74" w:rsidRPr="0029576A" w:rsidRDefault="00416C74" w:rsidP="00B213C2">
            <w:r>
              <w:t>Y*</w:t>
            </w:r>
          </w:p>
        </w:tc>
        <w:tc>
          <w:tcPr>
            <w:tcW w:w="1080" w:type="dxa"/>
            <w:shd w:val="clear" w:color="auto" w:fill="auto"/>
          </w:tcPr>
          <w:p w14:paraId="6E672EB5" w14:textId="7FDC7409" w:rsidR="00416C74" w:rsidRPr="00582479" w:rsidRDefault="00416C74" w:rsidP="00B213C2">
            <w:r>
              <w:t>S2</w:t>
            </w:r>
          </w:p>
        </w:tc>
      </w:tr>
      <w:tr w:rsidR="00416C74" w:rsidRPr="0029576A" w14:paraId="7207A8D9" w14:textId="77777777" w:rsidTr="00416C74">
        <w:tc>
          <w:tcPr>
            <w:tcW w:w="900" w:type="dxa"/>
            <w:vMerge/>
            <w:shd w:val="clear" w:color="auto" w:fill="auto"/>
          </w:tcPr>
          <w:p w14:paraId="21F59BDC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66690B41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6A0F2608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66E1AFA0" w14:textId="32CFFADD" w:rsidR="00416C74" w:rsidRPr="0029576A" w:rsidRDefault="00416C74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7B1B865B" w14:textId="77777777" w:rsidR="00416C74" w:rsidRDefault="00416C74" w:rsidP="00B213C2"/>
        </w:tc>
        <w:tc>
          <w:tcPr>
            <w:tcW w:w="1620" w:type="dxa"/>
            <w:shd w:val="clear" w:color="auto" w:fill="auto"/>
          </w:tcPr>
          <w:p w14:paraId="69FE4D36" w14:textId="4ECCDD76" w:rsidR="00416C74" w:rsidRPr="0029576A" w:rsidRDefault="00416C74" w:rsidP="00B213C2">
            <w:r>
              <w:t>Y</w:t>
            </w:r>
          </w:p>
        </w:tc>
        <w:tc>
          <w:tcPr>
            <w:tcW w:w="1080" w:type="dxa"/>
            <w:shd w:val="clear" w:color="auto" w:fill="auto"/>
          </w:tcPr>
          <w:p w14:paraId="7DA65B40" w14:textId="419424B9" w:rsidR="00416C74" w:rsidRPr="00582479" w:rsidRDefault="00416C74" w:rsidP="00B213C2">
            <w:r>
              <w:t>4C, 4D</w:t>
            </w:r>
          </w:p>
        </w:tc>
      </w:tr>
      <w:tr w:rsidR="00416C74" w:rsidRPr="0029576A" w14:paraId="205CD886" w14:textId="77777777" w:rsidTr="00416C74">
        <w:tc>
          <w:tcPr>
            <w:tcW w:w="900" w:type="dxa"/>
            <w:vMerge/>
            <w:shd w:val="clear" w:color="auto" w:fill="auto"/>
          </w:tcPr>
          <w:p w14:paraId="08FDEE5C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10ADEEEE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594B6604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7BB3DA14" w14:textId="41A35FA1" w:rsidR="00416C74" w:rsidRDefault="00416C74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3DC22541" w14:textId="77777777" w:rsidR="00416C74" w:rsidRDefault="00416C74" w:rsidP="00B213C2"/>
        </w:tc>
        <w:tc>
          <w:tcPr>
            <w:tcW w:w="1620" w:type="dxa"/>
            <w:shd w:val="clear" w:color="auto" w:fill="auto"/>
          </w:tcPr>
          <w:p w14:paraId="5C1C0F58" w14:textId="711D03C9" w:rsidR="00416C74" w:rsidRDefault="00416C74" w:rsidP="00B213C2">
            <w:r>
              <w:t>Y</w:t>
            </w:r>
          </w:p>
        </w:tc>
        <w:tc>
          <w:tcPr>
            <w:tcW w:w="1080" w:type="dxa"/>
            <w:shd w:val="clear" w:color="auto" w:fill="auto"/>
          </w:tcPr>
          <w:p w14:paraId="0DEEE1E5" w14:textId="012729CA" w:rsidR="00416C74" w:rsidRDefault="00416C74" w:rsidP="00B213C2">
            <w:r>
              <w:t>3B</w:t>
            </w:r>
          </w:p>
        </w:tc>
      </w:tr>
      <w:tr w:rsidR="00416C74" w:rsidRPr="0029576A" w14:paraId="569E474E" w14:textId="3B505F9A" w:rsidTr="00416C74">
        <w:tc>
          <w:tcPr>
            <w:tcW w:w="900" w:type="dxa"/>
            <w:vMerge w:val="restart"/>
            <w:shd w:val="clear" w:color="auto" w:fill="auto"/>
          </w:tcPr>
          <w:p w14:paraId="686B5B95" w14:textId="77965B51" w:rsidR="00416C74" w:rsidRPr="0029576A" w:rsidRDefault="00416C74" w:rsidP="00B213C2">
            <w:r>
              <w:t>320</w:t>
            </w:r>
          </w:p>
        </w:tc>
        <w:tc>
          <w:tcPr>
            <w:tcW w:w="900" w:type="dxa"/>
            <w:vMerge w:val="restart"/>
            <w:shd w:val="clear" w:color="auto" w:fill="auto"/>
          </w:tcPr>
          <w:p w14:paraId="79A541AF" w14:textId="686199C6" w:rsidR="00416C74" w:rsidRPr="0029576A" w:rsidRDefault="00416C74" w:rsidP="00B213C2">
            <w:r>
              <w:t>4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50319909" w14:textId="35DE6AD7" w:rsidR="00416C74" w:rsidRPr="0029576A" w:rsidRDefault="00416C74" w:rsidP="00B213C2">
            <w:r>
              <w:t>N</w:t>
            </w:r>
          </w:p>
        </w:tc>
        <w:tc>
          <w:tcPr>
            <w:tcW w:w="1222" w:type="dxa"/>
            <w:shd w:val="clear" w:color="auto" w:fill="auto"/>
          </w:tcPr>
          <w:p w14:paraId="69AF01BC" w14:textId="7B26DB88" w:rsidR="00416C74" w:rsidRPr="0029576A" w:rsidRDefault="00416C74" w:rsidP="00B213C2"/>
        </w:tc>
        <w:tc>
          <w:tcPr>
            <w:tcW w:w="1530" w:type="dxa"/>
            <w:shd w:val="clear" w:color="auto" w:fill="auto"/>
          </w:tcPr>
          <w:p w14:paraId="2AC4B8B3" w14:textId="4C3434E0" w:rsidR="00416C74" w:rsidRPr="0029576A" w:rsidRDefault="00416C74" w:rsidP="00B213C2">
            <w:r>
              <w:t>Y</w:t>
            </w:r>
          </w:p>
        </w:tc>
        <w:tc>
          <w:tcPr>
            <w:tcW w:w="1620" w:type="dxa"/>
            <w:shd w:val="clear" w:color="auto" w:fill="auto"/>
          </w:tcPr>
          <w:p w14:paraId="563987F4" w14:textId="7CE2FB04" w:rsidR="00416C74" w:rsidRPr="0029576A" w:rsidRDefault="00416C74" w:rsidP="00B213C2"/>
        </w:tc>
        <w:tc>
          <w:tcPr>
            <w:tcW w:w="1080" w:type="dxa"/>
            <w:shd w:val="clear" w:color="auto" w:fill="auto"/>
          </w:tcPr>
          <w:p w14:paraId="15705C42" w14:textId="6097E3B9" w:rsidR="00416C74" w:rsidRPr="0029576A" w:rsidRDefault="00416C74" w:rsidP="00B213C2">
            <w:r>
              <w:t>3A</w:t>
            </w:r>
          </w:p>
        </w:tc>
      </w:tr>
      <w:tr w:rsidR="00416C74" w:rsidRPr="0029576A" w14:paraId="58873623" w14:textId="77777777" w:rsidTr="00416C74">
        <w:tc>
          <w:tcPr>
            <w:tcW w:w="900" w:type="dxa"/>
            <w:vMerge/>
            <w:shd w:val="clear" w:color="auto" w:fill="auto"/>
          </w:tcPr>
          <w:p w14:paraId="14A63A1D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48102594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487217AB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2E7E7DB3" w14:textId="2E743E19" w:rsidR="00416C74" w:rsidRDefault="00416C74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45A91B30" w14:textId="5BD7E25B" w:rsidR="00416C74" w:rsidRPr="0029576A" w:rsidRDefault="00416C74" w:rsidP="00B213C2">
            <w:r>
              <w:t>Y</w:t>
            </w:r>
          </w:p>
        </w:tc>
        <w:tc>
          <w:tcPr>
            <w:tcW w:w="1620" w:type="dxa"/>
            <w:shd w:val="clear" w:color="auto" w:fill="auto"/>
          </w:tcPr>
          <w:p w14:paraId="0384CE24" w14:textId="77777777" w:rsidR="00416C74" w:rsidRDefault="00416C74" w:rsidP="00B213C2"/>
        </w:tc>
        <w:tc>
          <w:tcPr>
            <w:tcW w:w="1080" w:type="dxa"/>
            <w:shd w:val="clear" w:color="auto" w:fill="auto"/>
          </w:tcPr>
          <w:p w14:paraId="23B45756" w14:textId="593EF472" w:rsidR="00416C74" w:rsidRPr="00582479" w:rsidRDefault="00416C74" w:rsidP="00B213C2">
            <w:r>
              <w:t>4A</w:t>
            </w:r>
          </w:p>
        </w:tc>
      </w:tr>
      <w:tr w:rsidR="00416C74" w:rsidRPr="0029576A" w14:paraId="6CC000EE" w14:textId="77777777" w:rsidTr="00416C74">
        <w:tc>
          <w:tcPr>
            <w:tcW w:w="900" w:type="dxa"/>
            <w:vMerge/>
            <w:shd w:val="clear" w:color="auto" w:fill="auto"/>
          </w:tcPr>
          <w:p w14:paraId="21BF9C18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4ED405AE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7503E3C7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36EAD08F" w14:textId="6EFB2D25" w:rsidR="00416C74" w:rsidRDefault="00416C74" w:rsidP="00B213C2"/>
        </w:tc>
        <w:tc>
          <w:tcPr>
            <w:tcW w:w="1530" w:type="dxa"/>
            <w:shd w:val="clear" w:color="auto" w:fill="auto"/>
          </w:tcPr>
          <w:p w14:paraId="694FCA73" w14:textId="1A17CDC9" w:rsidR="00416C74" w:rsidRPr="0029576A" w:rsidRDefault="00416C74" w:rsidP="00B213C2"/>
        </w:tc>
        <w:tc>
          <w:tcPr>
            <w:tcW w:w="1620" w:type="dxa"/>
            <w:shd w:val="clear" w:color="auto" w:fill="auto"/>
          </w:tcPr>
          <w:p w14:paraId="35168913" w14:textId="77777777" w:rsidR="00416C74" w:rsidRDefault="00416C74" w:rsidP="00B213C2"/>
        </w:tc>
        <w:tc>
          <w:tcPr>
            <w:tcW w:w="1080" w:type="dxa"/>
            <w:shd w:val="clear" w:color="auto" w:fill="auto"/>
          </w:tcPr>
          <w:p w14:paraId="4DC07E74" w14:textId="0388622C" w:rsidR="00416C74" w:rsidRPr="00582479" w:rsidRDefault="00416C74" w:rsidP="00B213C2">
            <w:r>
              <w:t>S2</w:t>
            </w:r>
          </w:p>
        </w:tc>
      </w:tr>
      <w:tr w:rsidR="00416C74" w:rsidRPr="0029576A" w14:paraId="56710433" w14:textId="77777777" w:rsidTr="00416C74">
        <w:tc>
          <w:tcPr>
            <w:tcW w:w="900" w:type="dxa"/>
            <w:vMerge/>
            <w:shd w:val="clear" w:color="auto" w:fill="auto"/>
          </w:tcPr>
          <w:p w14:paraId="556179FC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17919D41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6C8A8C67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484A7EE2" w14:textId="53DA2EF7" w:rsidR="00416C74" w:rsidRDefault="00416C74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6CF28DBF" w14:textId="77777777" w:rsidR="00416C74" w:rsidRPr="0029576A" w:rsidRDefault="00416C74" w:rsidP="00B213C2"/>
        </w:tc>
        <w:tc>
          <w:tcPr>
            <w:tcW w:w="1620" w:type="dxa"/>
            <w:shd w:val="clear" w:color="auto" w:fill="auto"/>
          </w:tcPr>
          <w:p w14:paraId="3034DCF0" w14:textId="77777777" w:rsidR="00416C74" w:rsidRDefault="00416C74" w:rsidP="00B213C2"/>
        </w:tc>
        <w:tc>
          <w:tcPr>
            <w:tcW w:w="1080" w:type="dxa"/>
            <w:shd w:val="clear" w:color="auto" w:fill="auto"/>
          </w:tcPr>
          <w:p w14:paraId="3AD9F3F6" w14:textId="60F42595" w:rsidR="00416C74" w:rsidRPr="00582479" w:rsidRDefault="00416C74" w:rsidP="00B213C2">
            <w:r>
              <w:t>4C, 4D</w:t>
            </w:r>
          </w:p>
        </w:tc>
      </w:tr>
      <w:tr w:rsidR="00416C74" w:rsidRPr="0029576A" w14:paraId="50183DA0" w14:textId="12900421" w:rsidTr="00416C74">
        <w:tc>
          <w:tcPr>
            <w:tcW w:w="900" w:type="dxa"/>
            <w:vMerge w:val="restart"/>
            <w:shd w:val="clear" w:color="auto" w:fill="auto"/>
          </w:tcPr>
          <w:p w14:paraId="0A352E8A" w14:textId="0E0D43F1" w:rsidR="00416C74" w:rsidRPr="0029576A" w:rsidRDefault="00416C74" w:rsidP="00B213C2">
            <w:r>
              <w:t>328</w:t>
            </w:r>
          </w:p>
        </w:tc>
        <w:tc>
          <w:tcPr>
            <w:tcW w:w="900" w:type="dxa"/>
            <w:vMerge w:val="restart"/>
            <w:shd w:val="clear" w:color="auto" w:fill="auto"/>
          </w:tcPr>
          <w:p w14:paraId="35472B04" w14:textId="748EB69D" w:rsidR="00416C74" w:rsidRPr="0029576A" w:rsidRDefault="00416C74" w:rsidP="00B213C2">
            <w:r>
              <w:t>4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22FD05C0" w14:textId="30B5784C" w:rsidR="00416C74" w:rsidRDefault="00416C74" w:rsidP="00B213C2">
            <w:r>
              <w:t>Y</w:t>
            </w:r>
          </w:p>
        </w:tc>
        <w:tc>
          <w:tcPr>
            <w:tcW w:w="1222" w:type="dxa"/>
            <w:shd w:val="clear" w:color="auto" w:fill="auto"/>
          </w:tcPr>
          <w:p w14:paraId="7DD99DAF" w14:textId="228B1499" w:rsidR="00416C74" w:rsidRPr="0029576A" w:rsidRDefault="00416C74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6F41C5CF" w14:textId="77777777" w:rsidR="00416C74" w:rsidRPr="0029576A" w:rsidRDefault="00416C74" w:rsidP="00B213C2"/>
        </w:tc>
        <w:tc>
          <w:tcPr>
            <w:tcW w:w="1620" w:type="dxa"/>
            <w:shd w:val="clear" w:color="auto" w:fill="auto"/>
          </w:tcPr>
          <w:p w14:paraId="387C2C26" w14:textId="510FF043" w:rsidR="00416C74" w:rsidRPr="0029576A" w:rsidRDefault="00416C74" w:rsidP="00B213C2">
            <w:r>
              <w:t>Y</w:t>
            </w:r>
          </w:p>
        </w:tc>
        <w:tc>
          <w:tcPr>
            <w:tcW w:w="1080" w:type="dxa"/>
            <w:shd w:val="clear" w:color="auto" w:fill="auto"/>
          </w:tcPr>
          <w:p w14:paraId="39FB29A6" w14:textId="12C6B702" w:rsidR="00416C74" w:rsidRPr="0029576A" w:rsidRDefault="00416C74" w:rsidP="00B213C2">
            <w:r>
              <w:t>3A</w:t>
            </w:r>
          </w:p>
        </w:tc>
      </w:tr>
      <w:tr w:rsidR="00416C74" w:rsidRPr="0029576A" w14:paraId="4C247FA7" w14:textId="77777777" w:rsidTr="00416C74">
        <w:tc>
          <w:tcPr>
            <w:tcW w:w="900" w:type="dxa"/>
            <w:vMerge/>
            <w:shd w:val="clear" w:color="auto" w:fill="auto"/>
          </w:tcPr>
          <w:p w14:paraId="0B23FF48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7F05287F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234AEFAA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03EF8AF3" w14:textId="7AC8F783" w:rsidR="00416C74" w:rsidRDefault="00416C74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17B234AB" w14:textId="77777777" w:rsidR="00416C74" w:rsidRPr="0029576A" w:rsidRDefault="00416C74" w:rsidP="00B213C2"/>
        </w:tc>
        <w:tc>
          <w:tcPr>
            <w:tcW w:w="1620" w:type="dxa"/>
            <w:shd w:val="clear" w:color="auto" w:fill="auto"/>
          </w:tcPr>
          <w:p w14:paraId="2A9B33ED" w14:textId="6B495AE8" w:rsidR="00416C74" w:rsidRPr="0029576A" w:rsidRDefault="00416C74" w:rsidP="00B213C2">
            <w:r>
              <w:t>Y</w:t>
            </w:r>
          </w:p>
        </w:tc>
        <w:tc>
          <w:tcPr>
            <w:tcW w:w="1080" w:type="dxa"/>
            <w:shd w:val="clear" w:color="auto" w:fill="auto"/>
          </w:tcPr>
          <w:p w14:paraId="3E6BE45C" w14:textId="59CBA19A" w:rsidR="00416C74" w:rsidRPr="00582479" w:rsidRDefault="00416C74" w:rsidP="00B213C2">
            <w:r>
              <w:t>4A</w:t>
            </w:r>
          </w:p>
        </w:tc>
      </w:tr>
      <w:tr w:rsidR="00416C74" w:rsidRPr="0029576A" w14:paraId="7F0A155F" w14:textId="77777777" w:rsidTr="00416C74">
        <w:tc>
          <w:tcPr>
            <w:tcW w:w="900" w:type="dxa"/>
            <w:vMerge/>
            <w:shd w:val="clear" w:color="auto" w:fill="auto"/>
          </w:tcPr>
          <w:p w14:paraId="5B653F4A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5639DB83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7EAB0FC8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04A7246F" w14:textId="5E191D98" w:rsidR="00416C74" w:rsidRDefault="00416C74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1B2D62C2" w14:textId="77777777" w:rsidR="00416C74" w:rsidRPr="0029576A" w:rsidRDefault="00416C74" w:rsidP="00B213C2"/>
        </w:tc>
        <w:tc>
          <w:tcPr>
            <w:tcW w:w="1620" w:type="dxa"/>
            <w:shd w:val="clear" w:color="auto" w:fill="auto"/>
          </w:tcPr>
          <w:p w14:paraId="37327B4D" w14:textId="0CCFAE1D" w:rsidR="00416C74" w:rsidRPr="0029576A" w:rsidRDefault="00416C74" w:rsidP="00B213C2">
            <w:r>
              <w:t>Y*</w:t>
            </w:r>
          </w:p>
        </w:tc>
        <w:tc>
          <w:tcPr>
            <w:tcW w:w="1080" w:type="dxa"/>
            <w:shd w:val="clear" w:color="auto" w:fill="auto"/>
          </w:tcPr>
          <w:p w14:paraId="72AA018B" w14:textId="46464319" w:rsidR="00416C74" w:rsidRPr="00582479" w:rsidRDefault="00416C74" w:rsidP="00B213C2">
            <w:r>
              <w:t>S2</w:t>
            </w:r>
          </w:p>
        </w:tc>
      </w:tr>
      <w:tr w:rsidR="00416C74" w:rsidRPr="0029576A" w14:paraId="0CCCD80D" w14:textId="77777777" w:rsidTr="00416C74">
        <w:tc>
          <w:tcPr>
            <w:tcW w:w="900" w:type="dxa"/>
            <w:vMerge/>
            <w:shd w:val="clear" w:color="auto" w:fill="auto"/>
          </w:tcPr>
          <w:p w14:paraId="0A0C2B96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0FF0D297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4815DE99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24CBAE11" w14:textId="51ADE01C" w:rsidR="00416C74" w:rsidRDefault="00416C74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34E19965" w14:textId="77777777" w:rsidR="00416C74" w:rsidRPr="0029576A" w:rsidRDefault="00416C74" w:rsidP="00B213C2"/>
        </w:tc>
        <w:tc>
          <w:tcPr>
            <w:tcW w:w="1620" w:type="dxa"/>
            <w:shd w:val="clear" w:color="auto" w:fill="auto"/>
          </w:tcPr>
          <w:p w14:paraId="4DC67BA7" w14:textId="2458E4AA" w:rsidR="00416C74" w:rsidRDefault="00416C74" w:rsidP="00B213C2">
            <w:r>
              <w:t>Y</w:t>
            </w:r>
          </w:p>
        </w:tc>
        <w:tc>
          <w:tcPr>
            <w:tcW w:w="1080" w:type="dxa"/>
            <w:shd w:val="clear" w:color="auto" w:fill="auto"/>
          </w:tcPr>
          <w:p w14:paraId="74557094" w14:textId="730F63E2" w:rsidR="00416C74" w:rsidRPr="00582479" w:rsidRDefault="00416C74" w:rsidP="00B213C2">
            <w:r>
              <w:t>4C, 4D</w:t>
            </w:r>
          </w:p>
        </w:tc>
      </w:tr>
      <w:tr w:rsidR="00416C74" w:rsidRPr="0029576A" w14:paraId="0E9351C7" w14:textId="77777777" w:rsidTr="00416C74">
        <w:tc>
          <w:tcPr>
            <w:tcW w:w="900" w:type="dxa"/>
            <w:vMerge w:val="restart"/>
            <w:shd w:val="clear" w:color="auto" w:fill="auto"/>
          </w:tcPr>
          <w:p w14:paraId="5C934002" w14:textId="2F260410" w:rsidR="00416C74" w:rsidRDefault="00416C74" w:rsidP="00B213C2">
            <w:r>
              <w:t>330</w:t>
            </w:r>
          </w:p>
        </w:tc>
        <w:tc>
          <w:tcPr>
            <w:tcW w:w="900" w:type="dxa"/>
            <w:vMerge w:val="restart"/>
            <w:shd w:val="clear" w:color="auto" w:fill="auto"/>
          </w:tcPr>
          <w:p w14:paraId="180B7CBF" w14:textId="7E61B5C5" w:rsidR="00416C74" w:rsidRPr="0029576A" w:rsidRDefault="00416C74" w:rsidP="00B213C2">
            <w:r>
              <w:t>4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29A0186A" w14:textId="3CD4CC4F" w:rsidR="00416C74" w:rsidRDefault="00416C74" w:rsidP="00B213C2">
            <w:r>
              <w:t>N</w:t>
            </w:r>
          </w:p>
        </w:tc>
        <w:tc>
          <w:tcPr>
            <w:tcW w:w="1222" w:type="dxa"/>
            <w:shd w:val="clear" w:color="auto" w:fill="auto"/>
          </w:tcPr>
          <w:p w14:paraId="7E1A915B" w14:textId="190DD3B4" w:rsidR="00416C74" w:rsidRDefault="00416C74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3480674D" w14:textId="77777777" w:rsidR="00416C74" w:rsidRPr="0029576A" w:rsidRDefault="00416C74" w:rsidP="00B213C2"/>
        </w:tc>
        <w:tc>
          <w:tcPr>
            <w:tcW w:w="1620" w:type="dxa"/>
            <w:shd w:val="clear" w:color="auto" w:fill="auto"/>
          </w:tcPr>
          <w:p w14:paraId="3D07C18D" w14:textId="77777777" w:rsidR="00416C74" w:rsidRPr="0029576A" w:rsidRDefault="00416C74" w:rsidP="00B213C2"/>
        </w:tc>
        <w:tc>
          <w:tcPr>
            <w:tcW w:w="1080" w:type="dxa"/>
            <w:shd w:val="clear" w:color="auto" w:fill="auto"/>
          </w:tcPr>
          <w:p w14:paraId="2326478B" w14:textId="7249F0FC" w:rsidR="00416C74" w:rsidRPr="0029576A" w:rsidRDefault="00416C74" w:rsidP="00B213C2">
            <w:r>
              <w:t>3A</w:t>
            </w:r>
          </w:p>
        </w:tc>
      </w:tr>
      <w:tr w:rsidR="00416C74" w:rsidRPr="0029576A" w14:paraId="3E1BBECF" w14:textId="77777777" w:rsidTr="00416C74">
        <w:tc>
          <w:tcPr>
            <w:tcW w:w="900" w:type="dxa"/>
            <w:vMerge/>
            <w:shd w:val="clear" w:color="auto" w:fill="auto"/>
          </w:tcPr>
          <w:p w14:paraId="5EA82219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73311503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7C11E339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3CFFFE90" w14:textId="2A8D5424" w:rsidR="00416C74" w:rsidRDefault="00416C74" w:rsidP="00B213C2"/>
        </w:tc>
        <w:tc>
          <w:tcPr>
            <w:tcW w:w="1530" w:type="dxa"/>
            <w:shd w:val="clear" w:color="auto" w:fill="auto"/>
          </w:tcPr>
          <w:p w14:paraId="43D5B87F" w14:textId="77777777" w:rsidR="00416C74" w:rsidRPr="0029576A" w:rsidRDefault="00416C74" w:rsidP="00B213C2"/>
        </w:tc>
        <w:tc>
          <w:tcPr>
            <w:tcW w:w="1620" w:type="dxa"/>
            <w:shd w:val="clear" w:color="auto" w:fill="auto"/>
          </w:tcPr>
          <w:p w14:paraId="7913C656" w14:textId="77777777" w:rsidR="00416C74" w:rsidRPr="0029576A" w:rsidRDefault="00416C74" w:rsidP="00B213C2"/>
        </w:tc>
        <w:tc>
          <w:tcPr>
            <w:tcW w:w="1080" w:type="dxa"/>
            <w:shd w:val="clear" w:color="auto" w:fill="auto"/>
          </w:tcPr>
          <w:p w14:paraId="2D876433" w14:textId="6548DB42" w:rsidR="00416C74" w:rsidRPr="00582479" w:rsidRDefault="00416C74" w:rsidP="00B213C2">
            <w:r>
              <w:t>4A</w:t>
            </w:r>
          </w:p>
        </w:tc>
      </w:tr>
      <w:tr w:rsidR="00416C74" w:rsidRPr="0029576A" w14:paraId="0E95AA2A" w14:textId="77777777" w:rsidTr="00416C74">
        <w:tc>
          <w:tcPr>
            <w:tcW w:w="900" w:type="dxa"/>
            <w:vMerge/>
            <w:shd w:val="clear" w:color="auto" w:fill="auto"/>
          </w:tcPr>
          <w:p w14:paraId="7EF07042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690F98BF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1F5222B5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1663D27F" w14:textId="0E538D56" w:rsidR="00416C74" w:rsidRDefault="00416C74" w:rsidP="00B213C2"/>
        </w:tc>
        <w:tc>
          <w:tcPr>
            <w:tcW w:w="1530" w:type="dxa"/>
            <w:shd w:val="clear" w:color="auto" w:fill="auto"/>
          </w:tcPr>
          <w:p w14:paraId="0E8F1653" w14:textId="77777777" w:rsidR="00416C74" w:rsidRPr="0029576A" w:rsidRDefault="00416C74" w:rsidP="00B213C2"/>
        </w:tc>
        <w:tc>
          <w:tcPr>
            <w:tcW w:w="1620" w:type="dxa"/>
            <w:shd w:val="clear" w:color="auto" w:fill="auto"/>
          </w:tcPr>
          <w:p w14:paraId="22582CDF" w14:textId="77777777" w:rsidR="00416C74" w:rsidRPr="0029576A" w:rsidRDefault="00416C74" w:rsidP="00B213C2"/>
        </w:tc>
        <w:tc>
          <w:tcPr>
            <w:tcW w:w="1080" w:type="dxa"/>
            <w:shd w:val="clear" w:color="auto" w:fill="auto"/>
          </w:tcPr>
          <w:p w14:paraId="373BDCE2" w14:textId="0CCC2123" w:rsidR="00416C74" w:rsidRPr="00582479" w:rsidRDefault="00416C74" w:rsidP="00B213C2">
            <w:r>
              <w:t>S2</w:t>
            </w:r>
          </w:p>
        </w:tc>
      </w:tr>
      <w:tr w:rsidR="00416C74" w:rsidRPr="0029576A" w14:paraId="21404E4C" w14:textId="77777777" w:rsidTr="00416C74">
        <w:tc>
          <w:tcPr>
            <w:tcW w:w="900" w:type="dxa"/>
            <w:vMerge/>
            <w:shd w:val="clear" w:color="auto" w:fill="auto"/>
          </w:tcPr>
          <w:p w14:paraId="72FF1D41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40122D6A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79E92870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14651D71" w14:textId="62142FE2" w:rsidR="00416C74" w:rsidRDefault="00416C74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06273B0A" w14:textId="77777777" w:rsidR="00416C74" w:rsidRPr="0029576A" w:rsidRDefault="00416C74" w:rsidP="00B213C2"/>
        </w:tc>
        <w:tc>
          <w:tcPr>
            <w:tcW w:w="1620" w:type="dxa"/>
            <w:shd w:val="clear" w:color="auto" w:fill="auto"/>
          </w:tcPr>
          <w:p w14:paraId="2A10B0F2" w14:textId="77777777" w:rsidR="00416C74" w:rsidRPr="0029576A" w:rsidRDefault="00416C74" w:rsidP="00B213C2"/>
        </w:tc>
        <w:tc>
          <w:tcPr>
            <w:tcW w:w="1080" w:type="dxa"/>
            <w:shd w:val="clear" w:color="auto" w:fill="auto"/>
          </w:tcPr>
          <w:p w14:paraId="6DEC6735" w14:textId="7AC0559D" w:rsidR="00416C74" w:rsidRPr="00582479" w:rsidRDefault="00416C74" w:rsidP="00B213C2">
            <w:r>
              <w:t>4C, 4D</w:t>
            </w:r>
          </w:p>
        </w:tc>
      </w:tr>
      <w:tr w:rsidR="00416C74" w:rsidRPr="0029576A" w14:paraId="3691F0DC" w14:textId="77777777" w:rsidTr="00416C74">
        <w:tc>
          <w:tcPr>
            <w:tcW w:w="900" w:type="dxa"/>
            <w:vMerge w:val="restart"/>
            <w:shd w:val="clear" w:color="auto" w:fill="auto"/>
          </w:tcPr>
          <w:p w14:paraId="420C547A" w14:textId="1B0DA283" w:rsidR="00416C74" w:rsidRDefault="00416C74" w:rsidP="00B213C2">
            <w:r>
              <w:t>329</w:t>
            </w:r>
          </w:p>
        </w:tc>
        <w:tc>
          <w:tcPr>
            <w:tcW w:w="900" w:type="dxa"/>
            <w:vMerge w:val="restart"/>
            <w:shd w:val="clear" w:color="auto" w:fill="auto"/>
          </w:tcPr>
          <w:p w14:paraId="6E11A495" w14:textId="70D833BD" w:rsidR="00416C74" w:rsidRPr="0029576A" w:rsidRDefault="00416C74" w:rsidP="00B213C2">
            <w:r>
              <w:t>4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14BBDBD2" w14:textId="4AAEBE3A" w:rsidR="00416C74" w:rsidRDefault="00416C74" w:rsidP="00B213C2">
            <w:r>
              <w:t>N</w:t>
            </w:r>
          </w:p>
        </w:tc>
        <w:tc>
          <w:tcPr>
            <w:tcW w:w="1222" w:type="dxa"/>
            <w:shd w:val="clear" w:color="auto" w:fill="auto"/>
          </w:tcPr>
          <w:p w14:paraId="032C9871" w14:textId="679C8628" w:rsidR="00416C74" w:rsidRDefault="00416C74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2B4C3451" w14:textId="77777777" w:rsidR="00416C74" w:rsidRPr="0029576A" w:rsidRDefault="00416C74" w:rsidP="00B213C2"/>
        </w:tc>
        <w:tc>
          <w:tcPr>
            <w:tcW w:w="1620" w:type="dxa"/>
            <w:shd w:val="clear" w:color="auto" w:fill="auto"/>
          </w:tcPr>
          <w:p w14:paraId="257FCF22" w14:textId="77777777" w:rsidR="00416C74" w:rsidRPr="0029576A" w:rsidRDefault="00416C74" w:rsidP="00B213C2"/>
        </w:tc>
        <w:tc>
          <w:tcPr>
            <w:tcW w:w="1080" w:type="dxa"/>
            <w:shd w:val="clear" w:color="auto" w:fill="auto"/>
          </w:tcPr>
          <w:p w14:paraId="57B785B9" w14:textId="666246F5" w:rsidR="00416C74" w:rsidRPr="0029576A" w:rsidRDefault="00416C74" w:rsidP="00B213C2">
            <w:r>
              <w:t>3A</w:t>
            </w:r>
          </w:p>
        </w:tc>
      </w:tr>
      <w:tr w:rsidR="00416C74" w:rsidRPr="0029576A" w14:paraId="4E032F2C" w14:textId="77777777" w:rsidTr="00416C74">
        <w:tc>
          <w:tcPr>
            <w:tcW w:w="900" w:type="dxa"/>
            <w:vMerge/>
            <w:shd w:val="clear" w:color="auto" w:fill="auto"/>
          </w:tcPr>
          <w:p w14:paraId="18C948EA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7CFF0761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668665B6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5ECB144A" w14:textId="2115CDD5" w:rsidR="00416C74" w:rsidRDefault="00416C74" w:rsidP="00B213C2"/>
        </w:tc>
        <w:tc>
          <w:tcPr>
            <w:tcW w:w="1530" w:type="dxa"/>
            <w:shd w:val="clear" w:color="auto" w:fill="auto"/>
          </w:tcPr>
          <w:p w14:paraId="2FD6450F" w14:textId="77777777" w:rsidR="00416C74" w:rsidRPr="0029576A" w:rsidRDefault="00416C74" w:rsidP="00B213C2"/>
        </w:tc>
        <w:tc>
          <w:tcPr>
            <w:tcW w:w="1620" w:type="dxa"/>
            <w:shd w:val="clear" w:color="auto" w:fill="auto"/>
          </w:tcPr>
          <w:p w14:paraId="4A2412AF" w14:textId="77777777" w:rsidR="00416C74" w:rsidRPr="0029576A" w:rsidRDefault="00416C74" w:rsidP="00B213C2"/>
        </w:tc>
        <w:tc>
          <w:tcPr>
            <w:tcW w:w="1080" w:type="dxa"/>
            <w:shd w:val="clear" w:color="auto" w:fill="auto"/>
          </w:tcPr>
          <w:p w14:paraId="0E04176B" w14:textId="048D5D50" w:rsidR="00416C74" w:rsidRPr="00582479" w:rsidRDefault="00416C74" w:rsidP="00B213C2">
            <w:r>
              <w:t>4A</w:t>
            </w:r>
          </w:p>
        </w:tc>
      </w:tr>
      <w:tr w:rsidR="00416C74" w:rsidRPr="0029576A" w14:paraId="38C13675" w14:textId="77777777" w:rsidTr="00416C74">
        <w:tc>
          <w:tcPr>
            <w:tcW w:w="900" w:type="dxa"/>
            <w:vMerge/>
            <w:shd w:val="clear" w:color="auto" w:fill="auto"/>
          </w:tcPr>
          <w:p w14:paraId="51968F62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180779E6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01737D32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71DC1C95" w14:textId="1FAFB9D6" w:rsidR="00416C74" w:rsidRDefault="00416C74" w:rsidP="00B213C2"/>
        </w:tc>
        <w:tc>
          <w:tcPr>
            <w:tcW w:w="1530" w:type="dxa"/>
            <w:shd w:val="clear" w:color="auto" w:fill="auto"/>
          </w:tcPr>
          <w:p w14:paraId="24416A87" w14:textId="77777777" w:rsidR="00416C74" w:rsidRPr="0029576A" w:rsidRDefault="00416C74" w:rsidP="00B213C2"/>
        </w:tc>
        <w:tc>
          <w:tcPr>
            <w:tcW w:w="1620" w:type="dxa"/>
            <w:shd w:val="clear" w:color="auto" w:fill="auto"/>
          </w:tcPr>
          <w:p w14:paraId="7CA0942E" w14:textId="77777777" w:rsidR="00416C74" w:rsidRPr="0029576A" w:rsidRDefault="00416C74" w:rsidP="00B213C2"/>
        </w:tc>
        <w:tc>
          <w:tcPr>
            <w:tcW w:w="1080" w:type="dxa"/>
            <w:shd w:val="clear" w:color="auto" w:fill="auto"/>
          </w:tcPr>
          <w:p w14:paraId="3A06FA68" w14:textId="72F71CBF" w:rsidR="00416C74" w:rsidRPr="00582479" w:rsidRDefault="00416C74" w:rsidP="00B213C2">
            <w:r>
              <w:t>S2</w:t>
            </w:r>
          </w:p>
        </w:tc>
      </w:tr>
      <w:tr w:rsidR="00416C74" w:rsidRPr="0029576A" w14:paraId="4ED72BCA" w14:textId="77777777" w:rsidTr="00416C74">
        <w:tc>
          <w:tcPr>
            <w:tcW w:w="900" w:type="dxa"/>
            <w:vMerge/>
            <w:shd w:val="clear" w:color="auto" w:fill="auto"/>
          </w:tcPr>
          <w:p w14:paraId="0EBE5411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36ABC78C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1CF63D63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7713289D" w14:textId="451271C6" w:rsidR="00416C74" w:rsidRDefault="00416C74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3509F84F" w14:textId="77777777" w:rsidR="00416C74" w:rsidRPr="0029576A" w:rsidRDefault="00416C74" w:rsidP="00B213C2"/>
        </w:tc>
        <w:tc>
          <w:tcPr>
            <w:tcW w:w="1620" w:type="dxa"/>
            <w:shd w:val="clear" w:color="auto" w:fill="auto"/>
          </w:tcPr>
          <w:p w14:paraId="5A87D07B" w14:textId="77777777" w:rsidR="00416C74" w:rsidRDefault="00416C74" w:rsidP="00B213C2"/>
        </w:tc>
        <w:tc>
          <w:tcPr>
            <w:tcW w:w="1080" w:type="dxa"/>
            <w:shd w:val="clear" w:color="auto" w:fill="auto"/>
          </w:tcPr>
          <w:p w14:paraId="239CBBA3" w14:textId="3E98B116" w:rsidR="00416C74" w:rsidRPr="00582479" w:rsidRDefault="00416C74" w:rsidP="00B213C2">
            <w:r>
              <w:t>4C, 4D</w:t>
            </w:r>
          </w:p>
        </w:tc>
      </w:tr>
      <w:tr w:rsidR="00416C74" w:rsidRPr="0029576A" w14:paraId="425A00CB" w14:textId="77777777" w:rsidTr="00416C74">
        <w:tc>
          <w:tcPr>
            <w:tcW w:w="900" w:type="dxa"/>
            <w:vMerge w:val="restart"/>
            <w:shd w:val="clear" w:color="auto" w:fill="auto"/>
          </w:tcPr>
          <w:p w14:paraId="59197506" w14:textId="11DD42E4" w:rsidR="00416C74" w:rsidRDefault="00416C74" w:rsidP="00B213C2">
            <w:r>
              <w:t>309</w:t>
            </w:r>
          </w:p>
        </w:tc>
        <w:tc>
          <w:tcPr>
            <w:tcW w:w="900" w:type="dxa"/>
            <w:vMerge w:val="restart"/>
            <w:shd w:val="clear" w:color="auto" w:fill="auto"/>
          </w:tcPr>
          <w:p w14:paraId="40AB4032" w14:textId="604DBED3" w:rsidR="00416C74" w:rsidRPr="0029576A" w:rsidRDefault="00416C74" w:rsidP="00B213C2">
            <w:r>
              <w:t>3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1A70D593" w14:textId="2CC49482" w:rsidR="00416C74" w:rsidRDefault="00416C74" w:rsidP="00B213C2">
            <w:r>
              <w:t>Y</w:t>
            </w:r>
          </w:p>
        </w:tc>
        <w:tc>
          <w:tcPr>
            <w:tcW w:w="1222" w:type="dxa"/>
            <w:shd w:val="clear" w:color="auto" w:fill="auto"/>
          </w:tcPr>
          <w:p w14:paraId="69FFBE00" w14:textId="6E73C191" w:rsidR="00416C74" w:rsidRDefault="00416C74" w:rsidP="00B213C2"/>
        </w:tc>
        <w:tc>
          <w:tcPr>
            <w:tcW w:w="1530" w:type="dxa"/>
            <w:shd w:val="clear" w:color="auto" w:fill="auto"/>
          </w:tcPr>
          <w:p w14:paraId="258425B9" w14:textId="77777777" w:rsidR="00416C74" w:rsidRPr="0029576A" w:rsidRDefault="00416C74" w:rsidP="00B213C2"/>
        </w:tc>
        <w:tc>
          <w:tcPr>
            <w:tcW w:w="1620" w:type="dxa"/>
            <w:shd w:val="clear" w:color="auto" w:fill="auto"/>
          </w:tcPr>
          <w:p w14:paraId="59A7F2A9" w14:textId="01A84D01" w:rsidR="00416C74" w:rsidRPr="0029576A" w:rsidRDefault="00416C74" w:rsidP="00B213C2">
            <w:r>
              <w:t>Y</w:t>
            </w:r>
          </w:p>
        </w:tc>
        <w:tc>
          <w:tcPr>
            <w:tcW w:w="1080" w:type="dxa"/>
            <w:shd w:val="clear" w:color="auto" w:fill="auto"/>
          </w:tcPr>
          <w:p w14:paraId="16E09FAA" w14:textId="55E6F7BA" w:rsidR="00416C74" w:rsidRPr="0029576A" w:rsidRDefault="00416C74" w:rsidP="00B213C2">
            <w:r>
              <w:t>3A</w:t>
            </w:r>
          </w:p>
        </w:tc>
      </w:tr>
      <w:tr w:rsidR="00416C74" w:rsidRPr="0029576A" w14:paraId="49CAAA74" w14:textId="77777777" w:rsidTr="00416C74">
        <w:tc>
          <w:tcPr>
            <w:tcW w:w="900" w:type="dxa"/>
            <w:vMerge/>
            <w:shd w:val="clear" w:color="auto" w:fill="auto"/>
          </w:tcPr>
          <w:p w14:paraId="66744C1A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16986EB2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1851C326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70DB4FB1" w14:textId="4AE1AED5" w:rsidR="00416C74" w:rsidRDefault="00416C74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288D3FE0" w14:textId="77777777" w:rsidR="00416C74" w:rsidRPr="0029576A" w:rsidRDefault="00416C74" w:rsidP="00B213C2"/>
        </w:tc>
        <w:tc>
          <w:tcPr>
            <w:tcW w:w="1620" w:type="dxa"/>
            <w:shd w:val="clear" w:color="auto" w:fill="auto"/>
          </w:tcPr>
          <w:p w14:paraId="4DD8308B" w14:textId="126B32F8" w:rsidR="00416C74" w:rsidRDefault="00416C74" w:rsidP="00B213C2">
            <w:r>
              <w:t>Y</w:t>
            </w:r>
          </w:p>
        </w:tc>
        <w:tc>
          <w:tcPr>
            <w:tcW w:w="1080" w:type="dxa"/>
            <w:shd w:val="clear" w:color="auto" w:fill="auto"/>
          </w:tcPr>
          <w:p w14:paraId="7F85C45A" w14:textId="472CEDFE" w:rsidR="00416C74" w:rsidRPr="00582479" w:rsidRDefault="00416C74" w:rsidP="00B213C2">
            <w:r>
              <w:t>4A</w:t>
            </w:r>
          </w:p>
        </w:tc>
      </w:tr>
      <w:tr w:rsidR="00416C74" w:rsidRPr="0029576A" w14:paraId="21CA186C" w14:textId="77777777" w:rsidTr="00416C74">
        <w:tc>
          <w:tcPr>
            <w:tcW w:w="900" w:type="dxa"/>
            <w:vMerge/>
            <w:shd w:val="clear" w:color="auto" w:fill="auto"/>
          </w:tcPr>
          <w:p w14:paraId="748A4E2A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78E58E93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1D636E0A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199B9E35" w14:textId="58E294AA" w:rsidR="00416C74" w:rsidRDefault="00416C74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02111406" w14:textId="77777777" w:rsidR="00416C74" w:rsidRPr="0029576A" w:rsidRDefault="00416C74" w:rsidP="00B213C2"/>
        </w:tc>
        <w:tc>
          <w:tcPr>
            <w:tcW w:w="1620" w:type="dxa"/>
            <w:shd w:val="clear" w:color="auto" w:fill="auto"/>
          </w:tcPr>
          <w:p w14:paraId="6439E991" w14:textId="51BACA12" w:rsidR="00416C74" w:rsidRDefault="00416C74" w:rsidP="00B213C2">
            <w:r>
              <w:t>Y*</w:t>
            </w:r>
          </w:p>
        </w:tc>
        <w:tc>
          <w:tcPr>
            <w:tcW w:w="1080" w:type="dxa"/>
            <w:shd w:val="clear" w:color="auto" w:fill="auto"/>
          </w:tcPr>
          <w:p w14:paraId="65FC7966" w14:textId="6CE151D1" w:rsidR="00416C74" w:rsidRPr="00582479" w:rsidRDefault="00416C74" w:rsidP="00B213C2">
            <w:r>
              <w:t>S2</w:t>
            </w:r>
          </w:p>
        </w:tc>
      </w:tr>
      <w:tr w:rsidR="00416C74" w:rsidRPr="0029576A" w14:paraId="6DBAB792" w14:textId="77777777" w:rsidTr="00416C74">
        <w:tc>
          <w:tcPr>
            <w:tcW w:w="900" w:type="dxa"/>
            <w:vMerge/>
            <w:shd w:val="clear" w:color="auto" w:fill="auto"/>
          </w:tcPr>
          <w:p w14:paraId="12C4F914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29941EE7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18E79F47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327244F5" w14:textId="2577FB29" w:rsidR="00416C74" w:rsidRDefault="00416C74" w:rsidP="00B213C2"/>
        </w:tc>
        <w:tc>
          <w:tcPr>
            <w:tcW w:w="1530" w:type="dxa"/>
            <w:shd w:val="clear" w:color="auto" w:fill="auto"/>
          </w:tcPr>
          <w:p w14:paraId="64CC37F4" w14:textId="77777777" w:rsidR="00416C74" w:rsidRPr="0029576A" w:rsidRDefault="00416C74" w:rsidP="00B213C2"/>
        </w:tc>
        <w:tc>
          <w:tcPr>
            <w:tcW w:w="1620" w:type="dxa"/>
            <w:shd w:val="clear" w:color="auto" w:fill="auto"/>
          </w:tcPr>
          <w:p w14:paraId="098B7A63" w14:textId="2288B99F" w:rsidR="00416C74" w:rsidRDefault="00416C74" w:rsidP="00B213C2">
            <w:r>
              <w:t>Y</w:t>
            </w:r>
          </w:p>
        </w:tc>
        <w:tc>
          <w:tcPr>
            <w:tcW w:w="1080" w:type="dxa"/>
            <w:shd w:val="clear" w:color="auto" w:fill="auto"/>
          </w:tcPr>
          <w:p w14:paraId="0AB570F2" w14:textId="4E7B3B4C" w:rsidR="00416C74" w:rsidRPr="00582479" w:rsidRDefault="00416C74" w:rsidP="00B213C2">
            <w:r>
              <w:t>4C, 4D</w:t>
            </w:r>
          </w:p>
        </w:tc>
      </w:tr>
      <w:tr w:rsidR="00416C74" w:rsidRPr="0029576A" w14:paraId="396C3F74" w14:textId="77777777" w:rsidTr="00416C74">
        <w:tc>
          <w:tcPr>
            <w:tcW w:w="900" w:type="dxa"/>
            <w:vMerge w:val="restart"/>
            <w:shd w:val="clear" w:color="auto" w:fill="auto"/>
          </w:tcPr>
          <w:p w14:paraId="60E1197C" w14:textId="08CB0F79" w:rsidR="00416C74" w:rsidRDefault="00416C74" w:rsidP="00B213C2">
            <w:r>
              <w:t>318</w:t>
            </w:r>
          </w:p>
        </w:tc>
        <w:tc>
          <w:tcPr>
            <w:tcW w:w="900" w:type="dxa"/>
            <w:vMerge w:val="restart"/>
            <w:shd w:val="clear" w:color="auto" w:fill="auto"/>
          </w:tcPr>
          <w:p w14:paraId="369B9F63" w14:textId="587B988A" w:rsidR="00416C74" w:rsidRPr="0029576A" w:rsidRDefault="00416C74" w:rsidP="00B213C2">
            <w:r>
              <w:t>4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18F41828" w14:textId="0C82061D" w:rsidR="00416C74" w:rsidRDefault="00416C74" w:rsidP="00B213C2">
            <w:r>
              <w:t>N</w:t>
            </w:r>
          </w:p>
        </w:tc>
        <w:tc>
          <w:tcPr>
            <w:tcW w:w="1222" w:type="dxa"/>
            <w:shd w:val="clear" w:color="auto" w:fill="auto"/>
          </w:tcPr>
          <w:p w14:paraId="729C7EFA" w14:textId="05C8082C" w:rsidR="00416C74" w:rsidRDefault="00416C74" w:rsidP="00B213C2"/>
        </w:tc>
        <w:tc>
          <w:tcPr>
            <w:tcW w:w="1530" w:type="dxa"/>
            <w:shd w:val="clear" w:color="auto" w:fill="auto"/>
          </w:tcPr>
          <w:p w14:paraId="7DD01084" w14:textId="77777777" w:rsidR="00416C74" w:rsidRPr="0029576A" w:rsidRDefault="00416C74" w:rsidP="00B213C2"/>
        </w:tc>
        <w:tc>
          <w:tcPr>
            <w:tcW w:w="1620" w:type="dxa"/>
            <w:shd w:val="clear" w:color="auto" w:fill="auto"/>
          </w:tcPr>
          <w:p w14:paraId="32168CC4" w14:textId="589B0D50" w:rsidR="00416C74" w:rsidRPr="0029576A" w:rsidRDefault="00416C74" w:rsidP="00B213C2">
            <w:r>
              <w:t>Y</w:t>
            </w:r>
          </w:p>
        </w:tc>
        <w:tc>
          <w:tcPr>
            <w:tcW w:w="1080" w:type="dxa"/>
            <w:shd w:val="clear" w:color="auto" w:fill="auto"/>
          </w:tcPr>
          <w:p w14:paraId="2BF38CC6" w14:textId="048B1E90" w:rsidR="00416C74" w:rsidRPr="0029576A" w:rsidRDefault="00416C74" w:rsidP="00B213C2">
            <w:r>
              <w:t>3A</w:t>
            </w:r>
          </w:p>
        </w:tc>
      </w:tr>
      <w:tr w:rsidR="00416C74" w:rsidRPr="0029576A" w14:paraId="5ED2A4C4" w14:textId="77777777" w:rsidTr="00416C74">
        <w:tc>
          <w:tcPr>
            <w:tcW w:w="900" w:type="dxa"/>
            <w:vMerge/>
            <w:shd w:val="clear" w:color="auto" w:fill="auto"/>
          </w:tcPr>
          <w:p w14:paraId="00DB68D0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7C50ADDA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6BB6EB00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3E2A908A" w14:textId="7FCE554D" w:rsidR="00416C74" w:rsidRDefault="00416C74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01F7C565" w14:textId="77777777" w:rsidR="00416C74" w:rsidRPr="0029576A" w:rsidRDefault="00416C74" w:rsidP="00B213C2"/>
        </w:tc>
        <w:tc>
          <w:tcPr>
            <w:tcW w:w="1620" w:type="dxa"/>
            <w:shd w:val="clear" w:color="auto" w:fill="auto"/>
          </w:tcPr>
          <w:p w14:paraId="195C5D34" w14:textId="13EA54A1" w:rsidR="00416C74" w:rsidRDefault="00416C74" w:rsidP="00B213C2">
            <w:r>
              <w:t>Y</w:t>
            </w:r>
          </w:p>
        </w:tc>
        <w:tc>
          <w:tcPr>
            <w:tcW w:w="1080" w:type="dxa"/>
            <w:shd w:val="clear" w:color="auto" w:fill="auto"/>
          </w:tcPr>
          <w:p w14:paraId="7D0C602D" w14:textId="3718FE14" w:rsidR="00416C74" w:rsidRPr="00582479" w:rsidRDefault="00416C74" w:rsidP="00B213C2">
            <w:r>
              <w:t>4A</w:t>
            </w:r>
          </w:p>
        </w:tc>
      </w:tr>
      <w:tr w:rsidR="00416C74" w:rsidRPr="0029576A" w14:paraId="3EB8A300" w14:textId="77777777" w:rsidTr="00416C74">
        <w:tc>
          <w:tcPr>
            <w:tcW w:w="900" w:type="dxa"/>
            <w:vMerge/>
            <w:shd w:val="clear" w:color="auto" w:fill="auto"/>
          </w:tcPr>
          <w:p w14:paraId="522CF449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21A477F4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4EC02D16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3D9A808A" w14:textId="2F5299A5" w:rsidR="00416C74" w:rsidRDefault="00416C74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6B42111C" w14:textId="77777777" w:rsidR="00416C74" w:rsidRPr="0029576A" w:rsidRDefault="00416C74" w:rsidP="00B213C2"/>
        </w:tc>
        <w:tc>
          <w:tcPr>
            <w:tcW w:w="1620" w:type="dxa"/>
            <w:shd w:val="clear" w:color="auto" w:fill="auto"/>
          </w:tcPr>
          <w:p w14:paraId="60975D59" w14:textId="5E047B77" w:rsidR="00416C74" w:rsidRDefault="00416C74" w:rsidP="00B213C2">
            <w:r>
              <w:t>Y*</w:t>
            </w:r>
          </w:p>
        </w:tc>
        <w:tc>
          <w:tcPr>
            <w:tcW w:w="1080" w:type="dxa"/>
            <w:shd w:val="clear" w:color="auto" w:fill="auto"/>
          </w:tcPr>
          <w:p w14:paraId="554B2433" w14:textId="02817CBC" w:rsidR="00416C74" w:rsidRPr="00582479" w:rsidRDefault="00416C74" w:rsidP="00B213C2">
            <w:r>
              <w:t>S2</w:t>
            </w:r>
          </w:p>
        </w:tc>
      </w:tr>
      <w:tr w:rsidR="00416C74" w:rsidRPr="0029576A" w14:paraId="6DABFDC2" w14:textId="77777777" w:rsidTr="00416C74">
        <w:tc>
          <w:tcPr>
            <w:tcW w:w="900" w:type="dxa"/>
            <w:vMerge/>
            <w:shd w:val="clear" w:color="auto" w:fill="auto"/>
          </w:tcPr>
          <w:p w14:paraId="3FF9CEF5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6D855109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209B8C6C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2E82C3C7" w14:textId="55BFEED6" w:rsidR="00416C74" w:rsidRDefault="00416C74" w:rsidP="00B213C2"/>
        </w:tc>
        <w:tc>
          <w:tcPr>
            <w:tcW w:w="1530" w:type="dxa"/>
            <w:shd w:val="clear" w:color="auto" w:fill="auto"/>
          </w:tcPr>
          <w:p w14:paraId="699D665B" w14:textId="77777777" w:rsidR="00416C74" w:rsidRPr="0029576A" w:rsidRDefault="00416C74" w:rsidP="00B213C2"/>
        </w:tc>
        <w:tc>
          <w:tcPr>
            <w:tcW w:w="1620" w:type="dxa"/>
            <w:shd w:val="clear" w:color="auto" w:fill="auto"/>
          </w:tcPr>
          <w:p w14:paraId="566CB2AF" w14:textId="77777777" w:rsidR="00416C74" w:rsidRDefault="00416C74" w:rsidP="00B213C2"/>
        </w:tc>
        <w:tc>
          <w:tcPr>
            <w:tcW w:w="1080" w:type="dxa"/>
            <w:shd w:val="clear" w:color="auto" w:fill="auto"/>
          </w:tcPr>
          <w:p w14:paraId="2F410D67" w14:textId="1D990503" w:rsidR="00416C74" w:rsidRDefault="00416C74" w:rsidP="00B213C2">
            <w:r>
              <w:t>4C, 4D</w:t>
            </w:r>
          </w:p>
        </w:tc>
      </w:tr>
      <w:tr w:rsidR="00416C74" w:rsidRPr="0029576A" w14:paraId="7360F326" w14:textId="77777777" w:rsidTr="00416C74">
        <w:tc>
          <w:tcPr>
            <w:tcW w:w="900" w:type="dxa"/>
            <w:vMerge w:val="restart"/>
            <w:shd w:val="clear" w:color="auto" w:fill="auto"/>
          </w:tcPr>
          <w:p w14:paraId="300F9658" w14:textId="4F170C19" w:rsidR="00416C74" w:rsidRDefault="00416C74" w:rsidP="00B213C2">
            <w:r>
              <w:t>317</w:t>
            </w:r>
          </w:p>
        </w:tc>
        <w:tc>
          <w:tcPr>
            <w:tcW w:w="900" w:type="dxa"/>
            <w:vMerge w:val="restart"/>
            <w:shd w:val="clear" w:color="auto" w:fill="auto"/>
          </w:tcPr>
          <w:p w14:paraId="61076F74" w14:textId="1208557C" w:rsidR="00416C74" w:rsidRPr="0029576A" w:rsidRDefault="00416C74" w:rsidP="00B213C2">
            <w:r>
              <w:t>4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23C5F13F" w14:textId="73313390" w:rsidR="00416C74" w:rsidRDefault="00416C74" w:rsidP="00B213C2">
            <w:r>
              <w:t>Y</w:t>
            </w:r>
          </w:p>
        </w:tc>
        <w:tc>
          <w:tcPr>
            <w:tcW w:w="1222" w:type="dxa"/>
            <w:shd w:val="clear" w:color="auto" w:fill="auto"/>
          </w:tcPr>
          <w:p w14:paraId="754BABE6" w14:textId="3E3FBCFB" w:rsidR="00416C74" w:rsidRDefault="00416C74" w:rsidP="00B213C2"/>
        </w:tc>
        <w:tc>
          <w:tcPr>
            <w:tcW w:w="1530" w:type="dxa"/>
            <w:shd w:val="clear" w:color="auto" w:fill="auto"/>
          </w:tcPr>
          <w:p w14:paraId="730E92EF" w14:textId="77777777" w:rsidR="00416C74" w:rsidRPr="0029576A" w:rsidRDefault="00416C74" w:rsidP="00B213C2"/>
        </w:tc>
        <w:tc>
          <w:tcPr>
            <w:tcW w:w="1620" w:type="dxa"/>
            <w:shd w:val="clear" w:color="auto" w:fill="auto"/>
          </w:tcPr>
          <w:p w14:paraId="1127C8BF" w14:textId="77777777" w:rsidR="00416C74" w:rsidRDefault="00416C74" w:rsidP="00B213C2"/>
        </w:tc>
        <w:tc>
          <w:tcPr>
            <w:tcW w:w="1080" w:type="dxa"/>
            <w:shd w:val="clear" w:color="auto" w:fill="auto"/>
          </w:tcPr>
          <w:p w14:paraId="2CF2A2EC" w14:textId="7E0EF2EC" w:rsidR="00416C74" w:rsidRDefault="00416C74" w:rsidP="00B213C2">
            <w:r>
              <w:t>3A</w:t>
            </w:r>
          </w:p>
        </w:tc>
      </w:tr>
      <w:tr w:rsidR="00416C74" w:rsidRPr="0029576A" w14:paraId="5B4148B4" w14:textId="77777777" w:rsidTr="00416C74">
        <w:tc>
          <w:tcPr>
            <w:tcW w:w="900" w:type="dxa"/>
            <w:vMerge/>
            <w:shd w:val="clear" w:color="auto" w:fill="auto"/>
          </w:tcPr>
          <w:p w14:paraId="5BB93640" w14:textId="54334CD3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6B630F03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471988D3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5243D728" w14:textId="2CC6A4A3" w:rsidR="00416C74" w:rsidRDefault="00416C74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0FA1F71F" w14:textId="77777777" w:rsidR="00416C74" w:rsidRPr="0029576A" w:rsidRDefault="00416C74" w:rsidP="00B213C2"/>
        </w:tc>
        <w:tc>
          <w:tcPr>
            <w:tcW w:w="1620" w:type="dxa"/>
            <w:shd w:val="clear" w:color="auto" w:fill="auto"/>
          </w:tcPr>
          <w:p w14:paraId="53920EB7" w14:textId="2BE33B6E" w:rsidR="00416C74" w:rsidRDefault="00416C74" w:rsidP="00B213C2">
            <w:r>
              <w:t>Y</w:t>
            </w:r>
          </w:p>
        </w:tc>
        <w:tc>
          <w:tcPr>
            <w:tcW w:w="1080" w:type="dxa"/>
            <w:shd w:val="clear" w:color="auto" w:fill="auto"/>
          </w:tcPr>
          <w:p w14:paraId="5AADDE98" w14:textId="36C638AA" w:rsidR="00416C74" w:rsidRPr="00582479" w:rsidRDefault="00416C74" w:rsidP="00B213C2">
            <w:r>
              <w:t>4A</w:t>
            </w:r>
          </w:p>
        </w:tc>
      </w:tr>
      <w:tr w:rsidR="00416C74" w:rsidRPr="0029576A" w14:paraId="2A5D83E8" w14:textId="77777777" w:rsidTr="00416C74">
        <w:tc>
          <w:tcPr>
            <w:tcW w:w="900" w:type="dxa"/>
            <w:vMerge/>
            <w:shd w:val="clear" w:color="auto" w:fill="auto"/>
          </w:tcPr>
          <w:p w14:paraId="34E285E4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713739B7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36FE654B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6EAE2307" w14:textId="28517ABD" w:rsidR="00416C74" w:rsidRDefault="00416C74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2982C5FF" w14:textId="77777777" w:rsidR="00416C74" w:rsidRPr="0029576A" w:rsidRDefault="00416C74" w:rsidP="00B213C2"/>
        </w:tc>
        <w:tc>
          <w:tcPr>
            <w:tcW w:w="1620" w:type="dxa"/>
            <w:shd w:val="clear" w:color="auto" w:fill="auto"/>
          </w:tcPr>
          <w:p w14:paraId="18F28442" w14:textId="3D0D15D9" w:rsidR="00416C74" w:rsidRDefault="00416C74" w:rsidP="00B213C2">
            <w:r>
              <w:t>Y*</w:t>
            </w:r>
          </w:p>
        </w:tc>
        <w:tc>
          <w:tcPr>
            <w:tcW w:w="1080" w:type="dxa"/>
            <w:shd w:val="clear" w:color="auto" w:fill="auto"/>
          </w:tcPr>
          <w:p w14:paraId="6A4D164D" w14:textId="47819398" w:rsidR="00416C74" w:rsidRPr="00582479" w:rsidRDefault="00416C74" w:rsidP="00B213C2">
            <w:r>
              <w:t>S2</w:t>
            </w:r>
          </w:p>
        </w:tc>
      </w:tr>
      <w:tr w:rsidR="00416C74" w:rsidRPr="0029576A" w14:paraId="5F5DF609" w14:textId="77777777" w:rsidTr="00416C74">
        <w:tc>
          <w:tcPr>
            <w:tcW w:w="900" w:type="dxa"/>
            <w:vMerge/>
            <w:shd w:val="clear" w:color="auto" w:fill="auto"/>
          </w:tcPr>
          <w:p w14:paraId="58DBC747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0278CC62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5E74D214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6F457A0E" w14:textId="67188F2B" w:rsidR="00416C74" w:rsidRDefault="00416C74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57685C9B" w14:textId="77777777" w:rsidR="00416C74" w:rsidRDefault="00416C74" w:rsidP="00B213C2"/>
        </w:tc>
        <w:tc>
          <w:tcPr>
            <w:tcW w:w="1620" w:type="dxa"/>
            <w:shd w:val="clear" w:color="auto" w:fill="auto"/>
          </w:tcPr>
          <w:p w14:paraId="59B577E7" w14:textId="77777777" w:rsidR="00416C74" w:rsidRDefault="00416C74" w:rsidP="00B213C2"/>
        </w:tc>
        <w:tc>
          <w:tcPr>
            <w:tcW w:w="1080" w:type="dxa"/>
            <w:shd w:val="clear" w:color="auto" w:fill="auto"/>
          </w:tcPr>
          <w:p w14:paraId="3D0AB8BD" w14:textId="3A864C01" w:rsidR="00416C74" w:rsidRDefault="00416C74" w:rsidP="00B213C2">
            <w:r>
              <w:t>4C, 4D</w:t>
            </w:r>
          </w:p>
        </w:tc>
      </w:tr>
      <w:tr w:rsidR="00416C74" w:rsidRPr="0029576A" w14:paraId="40C3ACC8" w14:textId="77777777" w:rsidTr="00416C74">
        <w:tc>
          <w:tcPr>
            <w:tcW w:w="900" w:type="dxa"/>
            <w:vMerge w:val="restart"/>
            <w:shd w:val="clear" w:color="auto" w:fill="auto"/>
          </w:tcPr>
          <w:p w14:paraId="0D64A9CA" w14:textId="4E3631DB" w:rsidR="00416C74" w:rsidRDefault="00416C74" w:rsidP="00B213C2">
            <w:r>
              <w:t>320</w:t>
            </w:r>
          </w:p>
        </w:tc>
        <w:tc>
          <w:tcPr>
            <w:tcW w:w="900" w:type="dxa"/>
            <w:vMerge w:val="restart"/>
            <w:shd w:val="clear" w:color="auto" w:fill="auto"/>
          </w:tcPr>
          <w:p w14:paraId="69D25AEF" w14:textId="546B6BFF" w:rsidR="00416C74" w:rsidRPr="0029576A" w:rsidRDefault="00416C74" w:rsidP="00B213C2">
            <w:r>
              <w:t>4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62864090" w14:textId="419421E2" w:rsidR="00416C74" w:rsidRDefault="00416C74" w:rsidP="00B213C2">
            <w:r>
              <w:t>N</w:t>
            </w:r>
          </w:p>
        </w:tc>
        <w:tc>
          <w:tcPr>
            <w:tcW w:w="1222" w:type="dxa"/>
            <w:shd w:val="clear" w:color="auto" w:fill="auto"/>
          </w:tcPr>
          <w:p w14:paraId="45F777A3" w14:textId="135A63D4" w:rsidR="00416C74" w:rsidRDefault="00416C74" w:rsidP="00B213C2"/>
        </w:tc>
        <w:tc>
          <w:tcPr>
            <w:tcW w:w="1530" w:type="dxa"/>
            <w:shd w:val="clear" w:color="auto" w:fill="auto"/>
          </w:tcPr>
          <w:p w14:paraId="41B588DF" w14:textId="77777777" w:rsidR="00416C74" w:rsidRDefault="00416C74" w:rsidP="00B213C2"/>
        </w:tc>
        <w:tc>
          <w:tcPr>
            <w:tcW w:w="1620" w:type="dxa"/>
            <w:shd w:val="clear" w:color="auto" w:fill="auto"/>
          </w:tcPr>
          <w:p w14:paraId="6C50B8FD" w14:textId="77777777" w:rsidR="00416C74" w:rsidRDefault="00416C74" w:rsidP="00B213C2"/>
        </w:tc>
        <w:tc>
          <w:tcPr>
            <w:tcW w:w="1080" w:type="dxa"/>
            <w:shd w:val="clear" w:color="auto" w:fill="auto"/>
          </w:tcPr>
          <w:p w14:paraId="71FE3853" w14:textId="19A4D8DE" w:rsidR="00416C74" w:rsidRDefault="00416C74" w:rsidP="00B213C2">
            <w:r>
              <w:t>3A</w:t>
            </w:r>
          </w:p>
        </w:tc>
      </w:tr>
      <w:tr w:rsidR="00416C74" w:rsidRPr="0029576A" w14:paraId="19BB9ACD" w14:textId="77777777" w:rsidTr="00416C74">
        <w:tc>
          <w:tcPr>
            <w:tcW w:w="900" w:type="dxa"/>
            <w:vMerge/>
            <w:shd w:val="clear" w:color="auto" w:fill="auto"/>
          </w:tcPr>
          <w:p w14:paraId="1602447D" w14:textId="071BBD34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700A3F35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4E20425A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5427BF40" w14:textId="5C9C3829" w:rsidR="00416C74" w:rsidRDefault="00416C74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13E0E2C7" w14:textId="0F551139" w:rsidR="00416C74" w:rsidRPr="0029576A" w:rsidRDefault="00416C74" w:rsidP="00B213C2">
            <w:r>
              <w:t>Y</w:t>
            </w:r>
          </w:p>
        </w:tc>
        <w:tc>
          <w:tcPr>
            <w:tcW w:w="1620" w:type="dxa"/>
            <w:shd w:val="clear" w:color="auto" w:fill="auto"/>
          </w:tcPr>
          <w:p w14:paraId="3568AEAE" w14:textId="77777777" w:rsidR="00416C74" w:rsidRDefault="00416C74" w:rsidP="00B213C2"/>
        </w:tc>
        <w:tc>
          <w:tcPr>
            <w:tcW w:w="1080" w:type="dxa"/>
            <w:shd w:val="clear" w:color="auto" w:fill="auto"/>
          </w:tcPr>
          <w:p w14:paraId="48A5BFCB" w14:textId="4B5D8E97" w:rsidR="00416C74" w:rsidRPr="00582479" w:rsidRDefault="00416C74" w:rsidP="00B213C2">
            <w:r>
              <w:t>4A</w:t>
            </w:r>
          </w:p>
        </w:tc>
      </w:tr>
      <w:tr w:rsidR="00416C74" w:rsidRPr="0029576A" w14:paraId="01FEB783" w14:textId="77777777" w:rsidTr="00416C74">
        <w:tc>
          <w:tcPr>
            <w:tcW w:w="900" w:type="dxa"/>
            <w:vMerge/>
            <w:shd w:val="clear" w:color="auto" w:fill="auto"/>
          </w:tcPr>
          <w:p w14:paraId="2A6E90D1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6EB65D91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455E8898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653073FE" w14:textId="1AD0ED49" w:rsidR="00416C74" w:rsidRDefault="00416C74" w:rsidP="00B213C2"/>
        </w:tc>
        <w:tc>
          <w:tcPr>
            <w:tcW w:w="1530" w:type="dxa"/>
            <w:shd w:val="clear" w:color="auto" w:fill="auto"/>
          </w:tcPr>
          <w:p w14:paraId="0EDEBBE8" w14:textId="07F18BB4" w:rsidR="00416C74" w:rsidRPr="0029576A" w:rsidRDefault="00416C74" w:rsidP="00B213C2"/>
        </w:tc>
        <w:tc>
          <w:tcPr>
            <w:tcW w:w="1620" w:type="dxa"/>
            <w:shd w:val="clear" w:color="auto" w:fill="auto"/>
          </w:tcPr>
          <w:p w14:paraId="11DB6496" w14:textId="77777777" w:rsidR="00416C74" w:rsidRDefault="00416C74" w:rsidP="00B213C2"/>
        </w:tc>
        <w:tc>
          <w:tcPr>
            <w:tcW w:w="1080" w:type="dxa"/>
            <w:shd w:val="clear" w:color="auto" w:fill="auto"/>
          </w:tcPr>
          <w:p w14:paraId="4CB9765D" w14:textId="6BCD4A32" w:rsidR="00416C74" w:rsidRPr="00582479" w:rsidRDefault="00416C74" w:rsidP="00B213C2">
            <w:r>
              <w:t>S2</w:t>
            </w:r>
          </w:p>
        </w:tc>
      </w:tr>
      <w:tr w:rsidR="00416C74" w:rsidRPr="0029576A" w14:paraId="093BECB7" w14:textId="77777777" w:rsidTr="00416C74">
        <w:tc>
          <w:tcPr>
            <w:tcW w:w="900" w:type="dxa"/>
            <w:vMerge/>
            <w:shd w:val="clear" w:color="auto" w:fill="auto"/>
          </w:tcPr>
          <w:p w14:paraId="5CB65B99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5AE4F358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78D269C7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1C584CFD" w14:textId="1634C658" w:rsidR="00416C74" w:rsidRDefault="00416C74" w:rsidP="00B213C2"/>
        </w:tc>
        <w:tc>
          <w:tcPr>
            <w:tcW w:w="1530" w:type="dxa"/>
            <w:shd w:val="clear" w:color="auto" w:fill="auto"/>
          </w:tcPr>
          <w:p w14:paraId="028E4D79" w14:textId="6C427700" w:rsidR="00416C74" w:rsidRDefault="00416C74" w:rsidP="00B213C2">
            <w:r>
              <w:t>Y</w:t>
            </w:r>
          </w:p>
        </w:tc>
        <w:tc>
          <w:tcPr>
            <w:tcW w:w="1620" w:type="dxa"/>
            <w:shd w:val="clear" w:color="auto" w:fill="auto"/>
          </w:tcPr>
          <w:p w14:paraId="283EB9FB" w14:textId="77777777" w:rsidR="00416C74" w:rsidRDefault="00416C74" w:rsidP="00B213C2"/>
        </w:tc>
        <w:tc>
          <w:tcPr>
            <w:tcW w:w="1080" w:type="dxa"/>
            <w:shd w:val="clear" w:color="auto" w:fill="auto"/>
          </w:tcPr>
          <w:p w14:paraId="6446BFE0" w14:textId="637CA5A3" w:rsidR="00416C74" w:rsidRDefault="00416C74" w:rsidP="00B213C2">
            <w:r>
              <w:t>4C, 4D</w:t>
            </w:r>
          </w:p>
        </w:tc>
      </w:tr>
      <w:tr w:rsidR="00416C74" w:rsidRPr="0029576A" w14:paraId="0DC5FF86" w14:textId="77777777" w:rsidTr="00416C74">
        <w:tc>
          <w:tcPr>
            <w:tcW w:w="900" w:type="dxa"/>
            <w:vMerge w:val="restart"/>
            <w:shd w:val="clear" w:color="auto" w:fill="auto"/>
          </w:tcPr>
          <w:p w14:paraId="07AAC8D6" w14:textId="7FE8660F" w:rsidR="00416C74" w:rsidRDefault="00416C74" w:rsidP="00B213C2">
            <w:r>
              <w:t>316</w:t>
            </w:r>
          </w:p>
        </w:tc>
        <w:tc>
          <w:tcPr>
            <w:tcW w:w="900" w:type="dxa"/>
            <w:vMerge w:val="restart"/>
            <w:shd w:val="clear" w:color="auto" w:fill="auto"/>
          </w:tcPr>
          <w:p w14:paraId="3DE76B92" w14:textId="7F672A33" w:rsidR="00416C74" w:rsidRPr="0029576A" w:rsidRDefault="00416C74" w:rsidP="00B213C2">
            <w:r>
              <w:t>4</w:t>
            </w:r>
          </w:p>
        </w:tc>
        <w:tc>
          <w:tcPr>
            <w:tcW w:w="1260" w:type="dxa"/>
            <w:vMerge w:val="restart"/>
            <w:shd w:val="clear" w:color="auto" w:fill="auto"/>
          </w:tcPr>
          <w:p w14:paraId="5CA58225" w14:textId="6AE4BDA1" w:rsidR="00416C74" w:rsidRDefault="00416C74" w:rsidP="00B213C2">
            <w:r>
              <w:t>Y</w:t>
            </w:r>
          </w:p>
        </w:tc>
        <w:tc>
          <w:tcPr>
            <w:tcW w:w="1222" w:type="dxa"/>
            <w:shd w:val="clear" w:color="auto" w:fill="auto"/>
          </w:tcPr>
          <w:p w14:paraId="721691DC" w14:textId="6D0DFA7A" w:rsidR="00416C74" w:rsidRDefault="00416C74" w:rsidP="00B213C2"/>
        </w:tc>
        <w:tc>
          <w:tcPr>
            <w:tcW w:w="1530" w:type="dxa"/>
            <w:shd w:val="clear" w:color="auto" w:fill="auto"/>
          </w:tcPr>
          <w:p w14:paraId="66E68C3F" w14:textId="77777777" w:rsidR="00416C74" w:rsidRDefault="00416C74" w:rsidP="00B213C2"/>
        </w:tc>
        <w:tc>
          <w:tcPr>
            <w:tcW w:w="1620" w:type="dxa"/>
            <w:shd w:val="clear" w:color="auto" w:fill="auto"/>
          </w:tcPr>
          <w:p w14:paraId="359F394F" w14:textId="77777777" w:rsidR="00416C74" w:rsidRDefault="00416C74" w:rsidP="00B213C2"/>
        </w:tc>
        <w:tc>
          <w:tcPr>
            <w:tcW w:w="1080" w:type="dxa"/>
            <w:shd w:val="clear" w:color="auto" w:fill="auto"/>
          </w:tcPr>
          <w:p w14:paraId="4A5DDBCC" w14:textId="6A287AF5" w:rsidR="00416C74" w:rsidRDefault="00416C74" w:rsidP="00B213C2">
            <w:r>
              <w:t>3A</w:t>
            </w:r>
          </w:p>
        </w:tc>
      </w:tr>
      <w:tr w:rsidR="00416C74" w:rsidRPr="0029576A" w14:paraId="2E63AA1B" w14:textId="77777777" w:rsidTr="00416C74">
        <w:tc>
          <w:tcPr>
            <w:tcW w:w="900" w:type="dxa"/>
            <w:vMerge/>
            <w:shd w:val="clear" w:color="auto" w:fill="auto"/>
          </w:tcPr>
          <w:p w14:paraId="77ECBB8E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4FE424CE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1D1B0C01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7E64D42A" w14:textId="101B7697" w:rsidR="00416C74" w:rsidRDefault="00416C74" w:rsidP="00B213C2"/>
        </w:tc>
        <w:tc>
          <w:tcPr>
            <w:tcW w:w="1530" w:type="dxa"/>
            <w:shd w:val="clear" w:color="auto" w:fill="auto"/>
          </w:tcPr>
          <w:p w14:paraId="7D2C4D95" w14:textId="77777777" w:rsidR="00416C74" w:rsidRDefault="00416C74" w:rsidP="00B213C2"/>
        </w:tc>
        <w:tc>
          <w:tcPr>
            <w:tcW w:w="1620" w:type="dxa"/>
            <w:shd w:val="clear" w:color="auto" w:fill="auto"/>
          </w:tcPr>
          <w:p w14:paraId="27A956ED" w14:textId="77777777" w:rsidR="00416C74" w:rsidRDefault="00416C74" w:rsidP="00B213C2"/>
        </w:tc>
        <w:tc>
          <w:tcPr>
            <w:tcW w:w="1080" w:type="dxa"/>
            <w:shd w:val="clear" w:color="auto" w:fill="auto"/>
          </w:tcPr>
          <w:p w14:paraId="767CD77C" w14:textId="1A0942E7" w:rsidR="00416C74" w:rsidRDefault="00416C74" w:rsidP="00B213C2">
            <w:r>
              <w:t>4A</w:t>
            </w:r>
          </w:p>
        </w:tc>
      </w:tr>
      <w:tr w:rsidR="00416C74" w:rsidRPr="0029576A" w14:paraId="5C0B15A7" w14:textId="77777777" w:rsidTr="00416C74">
        <w:tc>
          <w:tcPr>
            <w:tcW w:w="900" w:type="dxa"/>
            <w:vMerge/>
            <w:shd w:val="clear" w:color="auto" w:fill="auto"/>
          </w:tcPr>
          <w:p w14:paraId="5DCE9D29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5A700D94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2195B7B2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17C5BEE2" w14:textId="2E987013" w:rsidR="00416C74" w:rsidRDefault="00416C74" w:rsidP="00B213C2"/>
        </w:tc>
        <w:tc>
          <w:tcPr>
            <w:tcW w:w="1530" w:type="dxa"/>
            <w:shd w:val="clear" w:color="auto" w:fill="auto"/>
          </w:tcPr>
          <w:p w14:paraId="1838AEF5" w14:textId="77777777" w:rsidR="00416C74" w:rsidRDefault="00416C74" w:rsidP="00B213C2"/>
        </w:tc>
        <w:tc>
          <w:tcPr>
            <w:tcW w:w="1620" w:type="dxa"/>
            <w:shd w:val="clear" w:color="auto" w:fill="auto"/>
          </w:tcPr>
          <w:p w14:paraId="519CB216" w14:textId="77777777" w:rsidR="00416C74" w:rsidRDefault="00416C74" w:rsidP="00B213C2"/>
        </w:tc>
        <w:tc>
          <w:tcPr>
            <w:tcW w:w="1080" w:type="dxa"/>
            <w:shd w:val="clear" w:color="auto" w:fill="auto"/>
          </w:tcPr>
          <w:p w14:paraId="69B190C0" w14:textId="0628F52D" w:rsidR="00416C74" w:rsidRDefault="00416C74" w:rsidP="00B213C2">
            <w:r>
              <w:t>S2</w:t>
            </w:r>
          </w:p>
        </w:tc>
      </w:tr>
      <w:tr w:rsidR="00416C74" w:rsidRPr="0029576A" w14:paraId="27A834E3" w14:textId="77777777" w:rsidTr="00416C74">
        <w:tc>
          <w:tcPr>
            <w:tcW w:w="900" w:type="dxa"/>
            <w:vMerge/>
            <w:shd w:val="clear" w:color="auto" w:fill="auto"/>
          </w:tcPr>
          <w:p w14:paraId="4DF70B4E" w14:textId="77777777" w:rsidR="00416C74" w:rsidRDefault="00416C74" w:rsidP="00B213C2"/>
        </w:tc>
        <w:tc>
          <w:tcPr>
            <w:tcW w:w="900" w:type="dxa"/>
            <w:vMerge/>
            <w:shd w:val="clear" w:color="auto" w:fill="auto"/>
          </w:tcPr>
          <w:p w14:paraId="197986C8" w14:textId="77777777" w:rsidR="00416C74" w:rsidRPr="0029576A" w:rsidRDefault="00416C74" w:rsidP="00B213C2"/>
        </w:tc>
        <w:tc>
          <w:tcPr>
            <w:tcW w:w="1260" w:type="dxa"/>
            <w:vMerge/>
            <w:shd w:val="clear" w:color="auto" w:fill="auto"/>
          </w:tcPr>
          <w:p w14:paraId="437B00E4" w14:textId="77777777" w:rsidR="00416C74" w:rsidRDefault="00416C74" w:rsidP="00B213C2"/>
        </w:tc>
        <w:tc>
          <w:tcPr>
            <w:tcW w:w="1222" w:type="dxa"/>
            <w:shd w:val="clear" w:color="auto" w:fill="auto"/>
          </w:tcPr>
          <w:p w14:paraId="66345928" w14:textId="7102AEB9" w:rsidR="00416C74" w:rsidRDefault="00416C74" w:rsidP="00B213C2">
            <w:r>
              <w:t>Y</w:t>
            </w:r>
          </w:p>
        </w:tc>
        <w:tc>
          <w:tcPr>
            <w:tcW w:w="1530" w:type="dxa"/>
            <w:shd w:val="clear" w:color="auto" w:fill="auto"/>
          </w:tcPr>
          <w:p w14:paraId="014D3DB5" w14:textId="77777777" w:rsidR="00416C74" w:rsidRDefault="00416C74" w:rsidP="00B213C2"/>
        </w:tc>
        <w:tc>
          <w:tcPr>
            <w:tcW w:w="1620" w:type="dxa"/>
            <w:shd w:val="clear" w:color="auto" w:fill="auto"/>
          </w:tcPr>
          <w:p w14:paraId="0B450AFE" w14:textId="77777777" w:rsidR="00416C74" w:rsidRDefault="00416C74" w:rsidP="00B213C2"/>
        </w:tc>
        <w:tc>
          <w:tcPr>
            <w:tcW w:w="1080" w:type="dxa"/>
            <w:shd w:val="clear" w:color="auto" w:fill="auto"/>
          </w:tcPr>
          <w:p w14:paraId="506AAE29" w14:textId="34E039BC" w:rsidR="00416C74" w:rsidRDefault="00416C74" w:rsidP="00B213C2">
            <w:r>
              <w:t>4C, 4D</w:t>
            </w:r>
          </w:p>
        </w:tc>
      </w:tr>
    </w:tbl>
    <w:p w14:paraId="7C51B20C" w14:textId="77777777" w:rsidR="00552D58" w:rsidRDefault="00552D58"/>
    <w:p w14:paraId="12D5DD2D" w14:textId="684EFD35" w:rsidR="003E0CD6" w:rsidRPr="0029576A" w:rsidRDefault="003E0CD6">
      <w:r>
        <w:t>*Biopsies were collected at or after progression</w:t>
      </w:r>
    </w:p>
    <w:sectPr w:rsidR="003E0CD6" w:rsidRPr="002957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9F2DE7"/>
    <w:multiLevelType w:val="hybridMultilevel"/>
    <w:tmpl w:val="9600FB68"/>
    <w:lvl w:ilvl="0" w:tplc="FB6ACDAA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EE00D56"/>
    <w:multiLevelType w:val="hybridMultilevel"/>
    <w:tmpl w:val="069012A4"/>
    <w:lvl w:ilvl="0" w:tplc="265611A4">
      <w:start w:val="31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28E0D48"/>
    <w:multiLevelType w:val="hybridMultilevel"/>
    <w:tmpl w:val="425E5D30"/>
    <w:lvl w:ilvl="0" w:tplc="79843792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49628A"/>
    <w:multiLevelType w:val="hybridMultilevel"/>
    <w:tmpl w:val="7CBE0CA6"/>
    <w:lvl w:ilvl="0" w:tplc="6B8081F8">
      <w:start w:val="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82B3ED9"/>
    <w:multiLevelType w:val="hybridMultilevel"/>
    <w:tmpl w:val="A6208F5E"/>
    <w:lvl w:ilvl="0" w:tplc="4DE4A36A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1"/>
  </w:docVars>
  <w:rsids>
    <w:rsidRoot w:val="00552D58"/>
    <w:rsid w:val="000636A8"/>
    <w:rsid w:val="00076716"/>
    <w:rsid w:val="00097D30"/>
    <w:rsid w:val="000F217D"/>
    <w:rsid w:val="00103647"/>
    <w:rsid w:val="00113D9E"/>
    <w:rsid w:val="001179EB"/>
    <w:rsid w:val="0015654A"/>
    <w:rsid w:val="001933CC"/>
    <w:rsid w:val="001A6EDC"/>
    <w:rsid w:val="001D274C"/>
    <w:rsid w:val="001D65B7"/>
    <w:rsid w:val="00201EDB"/>
    <w:rsid w:val="00233316"/>
    <w:rsid w:val="0029576A"/>
    <w:rsid w:val="0036108B"/>
    <w:rsid w:val="003A15A1"/>
    <w:rsid w:val="003B076A"/>
    <w:rsid w:val="003D439D"/>
    <w:rsid w:val="003E0CD6"/>
    <w:rsid w:val="004008AC"/>
    <w:rsid w:val="00416C74"/>
    <w:rsid w:val="0045260C"/>
    <w:rsid w:val="00485E7F"/>
    <w:rsid w:val="004906D4"/>
    <w:rsid w:val="00522139"/>
    <w:rsid w:val="00524554"/>
    <w:rsid w:val="00552D58"/>
    <w:rsid w:val="005E3431"/>
    <w:rsid w:val="005F3FA3"/>
    <w:rsid w:val="00662791"/>
    <w:rsid w:val="006C0011"/>
    <w:rsid w:val="00722AC2"/>
    <w:rsid w:val="0074137E"/>
    <w:rsid w:val="00754071"/>
    <w:rsid w:val="007A4079"/>
    <w:rsid w:val="007C038A"/>
    <w:rsid w:val="008F2051"/>
    <w:rsid w:val="00916623"/>
    <w:rsid w:val="00925650"/>
    <w:rsid w:val="009D640B"/>
    <w:rsid w:val="009E2E0C"/>
    <w:rsid w:val="009F65A7"/>
    <w:rsid w:val="00AA396B"/>
    <w:rsid w:val="00AB2E53"/>
    <w:rsid w:val="00AF296F"/>
    <w:rsid w:val="00B213C2"/>
    <w:rsid w:val="00B55DD4"/>
    <w:rsid w:val="00C065B7"/>
    <w:rsid w:val="00C73C4A"/>
    <w:rsid w:val="00CC23ED"/>
    <w:rsid w:val="00D23F8D"/>
    <w:rsid w:val="00DF6EB3"/>
    <w:rsid w:val="00E24E7B"/>
    <w:rsid w:val="00E8311A"/>
    <w:rsid w:val="00EC7A8A"/>
    <w:rsid w:val="00ED60B2"/>
    <w:rsid w:val="00F0088E"/>
    <w:rsid w:val="00F21947"/>
    <w:rsid w:val="00F351D9"/>
    <w:rsid w:val="00FC1D20"/>
    <w:rsid w:val="00FC6AA7"/>
    <w:rsid w:val="00FD5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4B6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2D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F3FA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351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1D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2D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F3FA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351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1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486</Words>
  <Characters>924</Characters>
  <Application>Microsoft Office Word</Application>
  <DocSecurity>0</DocSecurity>
  <Lines>924</Lines>
  <Paragraphs>4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a Stadanlick</dc:creator>
  <cp:keywords/>
  <dc:description/>
  <cp:lastModifiedBy>S3G_Reference_Citation_Sequence</cp:lastModifiedBy>
  <cp:revision>10</cp:revision>
  <dcterms:created xsi:type="dcterms:W3CDTF">2019-02-09T17:51:00Z</dcterms:created>
  <dcterms:modified xsi:type="dcterms:W3CDTF">2019-10-08T13:13:00Z</dcterms:modified>
</cp:coreProperties>
</file>